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17954" w14:textId="272118B3" w:rsidR="00DA56A2" w:rsidRPr="00ED6AEC" w:rsidRDefault="00DA56A2" w:rsidP="00DA56A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D6AEC">
        <w:rPr>
          <w:rFonts w:ascii="Times New Roman" w:hAnsi="Times New Roman" w:cs="Times New Roman"/>
          <w:b/>
          <w:sz w:val="24"/>
          <w:szCs w:val="24"/>
        </w:rPr>
        <w:t xml:space="preserve">Table A1. </w:t>
      </w:r>
      <w:r w:rsidRPr="00ED6AEC">
        <w:rPr>
          <w:rFonts w:ascii="Times New Roman" w:hAnsi="Times New Roman" w:cs="Times New Roman"/>
          <w:sz w:val="24"/>
          <w:szCs w:val="24"/>
        </w:rPr>
        <w:t>Verbatim transcription of the responses to H11 among the three groups.</w:t>
      </w: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8"/>
        <w:gridCol w:w="4394"/>
      </w:tblGrid>
      <w:tr w:rsidR="00ED6AEC" w:rsidRPr="00ED6AEC" w14:paraId="5EF125EB" w14:textId="77777777" w:rsidTr="004706A3">
        <w:trPr>
          <w:trHeight w:val="309"/>
        </w:trPr>
        <w:tc>
          <w:tcPr>
            <w:tcW w:w="90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88A5F" w14:textId="77777777" w:rsidR="00DA56A2" w:rsidRPr="00ED6AEC" w:rsidRDefault="00DA56A2" w:rsidP="00470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D6AEC">
              <w:rPr>
                <w:rFonts w:ascii="Times New Roman" w:hAnsi="Times New Roman" w:cs="Times New Roman"/>
              </w:rPr>
              <w:t>Verbatim quotations in the non-suicidal group</w:t>
            </w:r>
          </w:p>
        </w:tc>
      </w:tr>
      <w:tr w:rsidR="00ED6AEC" w:rsidRPr="00ED6AEC" w14:paraId="7CF6ED56" w14:textId="77777777" w:rsidTr="004706A3">
        <w:trPr>
          <w:trHeight w:val="309"/>
        </w:trPr>
        <w:tc>
          <w:tcPr>
            <w:tcW w:w="467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448862E" w14:textId="77777777" w:rsidR="00DA56A2" w:rsidRPr="00ED6AEC" w:rsidRDefault="00DA56A2" w:rsidP="004706A3">
            <w:pPr>
              <w:jc w:val="both"/>
              <w:rPr>
                <w:rFonts w:ascii="Times New Roman" w:hAnsi="Times New Roman" w:cs="Times New Roman"/>
                <w:lang w:eastAsia="zh-TW"/>
              </w:rPr>
            </w:pPr>
            <w:r w:rsidRPr="00ED6AEC">
              <w:rPr>
                <w:rFonts w:ascii="Times New Roman" w:hAnsi="Times New Roman" w:cs="Times New Roman"/>
                <w:lang w:eastAsia="zh-TW"/>
              </w:rPr>
              <w:t xml:space="preserve">1. </w:t>
            </w:r>
            <w:r w:rsidRPr="00ED6AEC">
              <w:rPr>
                <w:rFonts w:ascii="Times New Roman" w:hAnsi="Times New Roman" w:cs="Times New Roman"/>
                <w:lang w:eastAsia="zh-TW"/>
              </w:rPr>
              <w:t>唔會，生活好精彩。</w:t>
            </w:r>
          </w:p>
          <w:p w14:paraId="4D507C6F" w14:textId="77777777" w:rsidR="00DA56A2" w:rsidRPr="00ED6AEC" w:rsidRDefault="00DA56A2" w:rsidP="004706A3">
            <w:pPr>
              <w:jc w:val="both"/>
              <w:rPr>
                <w:rFonts w:ascii="Times New Roman" w:hAnsi="Times New Roman" w:cs="Times New Roman"/>
              </w:rPr>
            </w:pPr>
            <w:r w:rsidRPr="00ED6AEC">
              <w:rPr>
                <w:rFonts w:ascii="Times New Roman" w:hAnsi="Times New Roman" w:cs="Times New Roman"/>
                <w:lang w:eastAsia="zh-TW"/>
              </w:rPr>
              <w:t>哈哈哈，真係好精彩，人生好快樂㗎嘛。</w:t>
            </w:r>
            <w:r w:rsidRPr="00ED6AEC">
              <w:rPr>
                <w:rFonts w:ascii="Times New Roman" w:hAnsi="Times New Roman" w:cs="Times New Roman"/>
              </w:rPr>
              <w:t>哈哈。</w:t>
            </w:r>
          </w:p>
        </w:tc>
        <w:tc>
          <w:tcPr>
            <w:tcW w:w="439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3C2937B" w14:textId="77777777" w:rsidR="00DA56A2" w:rsidRPr="00ED6AEC" w:rsidRDefault="00DA56A2" w:rsidP="004706A3">
            <w:pPr>
              <w:jc w:val="both"/>
              <w:rPr>
                <w:rFonts w:ascii="Times New Roman" w:hAnsi="Times New Roman" w:cs="Times New Roman"/>
              </w:rPr>
            </w:pPr>
            <w:r w:rsidRPr="00ED6AEC">
              <w:rPr>
                <w:rFonts w:ascii="Times New Roman" w:hAnsi="Times New Roman" w:cs="Times New Roman"/>
              </w:rPr>
              <w:t>1. Nah, my life is such a blast!</w:t>
            </w:r>
          </w:p>
          <w:p w14:paraId="7AA09166" w14:textId="77777777" w:rsidR="00DA56A2" w:rsidRPr="00ED6AEC" w:rsidRDefault="00DA56A2" w:rsidP="004706A3">
            <w:pPr>
              <w:jc w:val="both"/>
              <w:rPr>
                <w:rFonts w:ascii="Times New Roman" w:hAnsi="Times New Roman" w:cs="Times New Roman"/>
              </w:rPr>
            </w:pPr>
            <w:r w:rsidRPr="00ED6AEC">
              <w:rPr>
                <w:rFonts w:ascii="Times New Roman" w:hAnsi="Times New Roman" w:cs="Times New Roman"/>
              </w:rPr>
              <w:t xml:space="preserve">Hahaha, truly amazing, life is full of blessings, </w:t>
            </w:r>
            <w:proofErr w:type="spellStart"/>
            <w:r w:rsidRPr="00ED6AEC">
              <w:rPr>
                <w:rFonts w:ascii="Times New Roman" w:hAnsi="Times New Roman" w:cs="Times New Roman"/>
              </w:rPr>
              <w:t>innit</w:t>
            </w:r>
            <w:proofErr w:type="spellEnd"/>
            <w:r w:rsidRPr="00ED6AEC">
              <w:rPr>
                <w:rFonts w:ascii="Times New Roman" w:hAnsi="Times New Roman" w:cs="Times New Roman"/>
              </w:rPr>
              <w:t>? Haha.</w:t>
            </w:r>
          </w:p>
        </w:tc>
      </w:tr>
      <w:tr w:rsidR="00ED6AEC" w:rsidRPr="00ED6AEC" w14:paraId="69759E71" w14:textId="77777777" w:rsidTr="004706A3">
        <w:trPr>
          <w:trHeight w:val="309"/>
        </w:trPr>
        <w:tc>
          <w:tcPr>
            <w:tcW w:w="467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7FC030A" w14:textId="77777777" w:rsidR="00DA56A2" w:rsidRPr="00ED6AEC" w:rsidRDefault="00DA56A2" w:rsidP="004706A3">
            <w:pPr>
              <w:jc w:val="both"/>
              <w:rPr>
                <w:rFonts w:ascii="Times New Roman" w:hAnsi="Times New Roman" w:cs="Times New Roman"/>
                <w:lang w:eastAsia="zh-TW"/>
              </w:rPr>
            </w:pPr>
            <w:r w:rsidRPr="00ED6AEC">
              <w:rPr>
                <w:rFonts w:ascii="Times New Roman" w:hAnsi="Times New Roman" w:cs="Times New Roman"/>
                <w:lang w:eastAsia="zh-TW"/>
              </w:rPr>
              <w:t xml:space="preserve">2. </w:t>
            </w:r>
            <w:r w:rsidRPr="00ED6AEC">
              <w:rPr>
                <w:rFonts w:ascii="Times New Roman" w:hAnsi="Times New Roman" w:cs="Times New Roman"/>
                <w:lang w:eastAsia="zh-TW"/>
              </w:rPr>
              <w:t>生活冇乜意思啊，平淡算唔算？</w:t>
            </w:r>
          </w:p>
          <w:p w14:paraId="0A0D67C9" w14:textId="77777777" w:rsidR="00DA56A2" w:rsidRPr="00ED6AEC" w:rsidRDefault="00DA56A2" w:rsidP="004706A3">
            <w:pPr>
              <w:jc w:val="both"/>
              <w:rPr>
                <w:rFonts w:ascii="Times New Roman" w:hAnsi="Times New Roman" w:cs="Times New Roman"/>
                <w:lang w:eastAsia="zh-TW"/>
              </w:rPr>
            </w:pPr>
            <w:r w:rsidRPr="00ED6AEC">
              <w:rPr>
                <w:rFonts w:ascii="Times New Roman" w:hAnsi="Times New Roman" w:cs="Times New Roman"/>
                <w:lang w:eastAsia="zh-TW"/>
              </w:rPr>
              <w:t>唔，又唔係</w:t>
            </w:r>
            <w:proofErr w:type="gramStart"/>
            <w:r w:rsidRPr="00ED6AEC">
              <w:rPr>
                <w:rFonts w:ascii="Times New Roman" w:hAnsi="Times New Roman" w:cs="Times New Roman"/>
                <w:lang w:eastAsia="zh-TW"/>
              </w:rPr>
              <w:t>冇</w:t>
            </w:r>
            <w:proofErr w:type="gramEnd"/>
            <w:r w:rsidRPr="00ED6AEC">
              <w:rPr>
                <w:rFonts w:ascii="Times New Roman" w:hAnsi="Times New Roman" w:cs="Times New Roman"/>
                <w:lang w:eastAsia="zh-TW"/>
              </w:rPr>
              <w:t>意思，</w:t>
            </w:r>
            <w:proofErr w:type="gramStart"/>
            <w:r w:rsidRPr="00ED6AEC">
              <w:rPr>
                <w:rFonts w:ascii="Times New Roman" w:hAnsi="Times New Roman" w:cs="Times New Roman"/>
                <w:lang w:eastAsia="zh-TW"/>
              </w:rPr>
              <w:t>淨係平淡</w:t>
            </w:r>
            <w:proofErr w:type="gramEnd"/>
            <w:r w:rsidRPr="00ED6AEC">
              <w:rPr>
                <w:rFonts w:ascii="Times New Roman" w:hAnsi="Times New Roman" w:cs="Times New Roman"/>
                <w:lang w:eastAsia="zh-TW"/>
              </w:rPr>
              <w:t>。</w:t>
            </w:r>
          </w:p>
        </w:tc>
        <w:tc>
          <w:tcPr>
            <w:tcW w:w="439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F5332A2" w14:textId="77777777" w:rsidR="00DA56A2" w:rsidRPr="00ED6AEC" w:rsidRDefault="00DA56A2" w:rsidP="004706A3">
            <w:pPr>
              <w:jc w:val="both"/>
              <w:rPr>
                <w:rFonts w:ascii="Times New Roman" w:hAnsi="Times New Roman" w:cs="Times New Roman"/>
              </w:rPr>
            </w:pPr>
            <w:r w:rsidRPr="00ED6AEC">
              <w:rPr>
                <w:rFonts w:ascii="Times New Roman" w:hAnsi="Times New Roman" w:cs="Times New Roman"/>
              </w:rPr>
              <w:t xml:space="preserve">2. Not </w:t>
            </w:r>
            <w:proofErr w:type="gramStart"/>
            <w:r w:rsidRPr="00ED6AEC">
              <w:rPr>
                <w:rFonts w:ascii="Times New Roman" w:hAnsi="Times New Roman" w:cs="Times New Roman"/>
              </w:rPr>
              <w:t>really much</w:t>
            </w:r>
            <w:proofErr w:type="gramEnd"/>
            <w:r w:rsidRPr="00ED6AEC">
              <w:rPr>
                <w:rFonts w:ascii="Times New Roman" w:hAnsi="Times New Roman" w:cs="Times New Roman"/>
              </w:rPr>
              <w:t xml:space="preserve"> of a purpose, bit boring and dull, do you know what I mean?</w:t>
            </w:r>
          </w:p>
          <w:p w14:paraId="75CA358F" w14:textId="77777777" w:rsidR="00DA56A2" w:rsidRPr="00ED6AEC" w:rsidRDefault="00DA56A2" w:rsidP="004706A3">
            <w:pPr>
              <w:jc w:val="both"/>
              <w:rPr>
                <w:rFonts w:ascii="Times New Roman" w:hAnsi="Times New Roman" w:cs="Times New Roman"/>
              </w:rPr>
            </w:pPr>
            <w:r w:rsidRPr="00ED6AEC">
              <w:rPr>
                <w:rFonts w:ascii="Times New Roman" w:hAnsi="Times New Roman" w:cs="Times New Roman"/>
              </w:rPr>
              <w:t>Hmm, not to the extent of not worthy, just unexciting.</w:t>
            </w:r>
          </w:p>
        </w:tc>
      </w:tr>
      <w:tr w:rsidR="00ED6AEC" w:rsidRPr="00ED6AEC" w14:paraId="6D256340" w14:textId="77777777" w:rsidTr="004706A3">
        <w:trPr>
          <w:trHeight w:val="309"/>
        </w:trPr>
        <w:tc>
          <w:tcPr>
            <w:tcW w:w="467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74D9FE0" w14:textId="47F9F73E" w:rsidR="00DA56A2" w:rsidRPr="00ED6AEC" w:rsidRDefault="00DA56A2" w:rsidP="001F5A72">
            <w:pPr>
              <w:jc w:val="both"/>
              <w:rPr>
                <w:rFonts w:ascii="Times New Roman" w:hAnsi="Times New Roman" w:cs="Times New Roman"/>
                <w:lang w:eastAsia="zh-TW"/>
              </w:rPr>
            </w:pPr>
            <w:r w:rsidRPr="00ED6AEC">
              <w:rPr>
                <w:rFonts w:ascii="Times New Roman" w:hAnsi="Times New Roman" w:cs="Times New Roman"/>
                <w:lang w:eastAsia="zh-TW"/>
              </w:rPr>
              <w:t xml:space="preserve">3. </w:t>
            </w:r>
            <w:r w:rsidRPr="00ED6AEC">
              <w:rPr>
                <w:rFonts w:ascii="Times New Roman" w:hAnsi="Times New Roman" w:cs="Times New Roman"/>
                <w:lang w:eastAsia="zh-TW"/>
              </w:rPr>
              <w:t>諗吓先，呢個有冇</w:t>
            </w:r>
            <w:r w:rsidRPr="00ED6AEC">
              <w:rPr>
                <w:rFonts w:ascii="Times New Roman" w:hAnsi="Times New Roman" w:cs="Times New Roman"/>
                <w:lang w:eastAsia="zh-TW"/>
              </w:rPr>
              <w:t>……</w:t>
            </w:r>
            <w:r w:rsidRPr="00ED6AEC">
              <w:rPr>
                <w:rFonts w:ascii="Times New Roman" w:hAnsi="Times New Roman" w:cs="Times New Roman"/>
                <w:lang w:eastAsia="zh-TW"/>
              </w:rPr>
              <w:t>應該冇，印象、印象好似冇、冇呢樣嘢。印象冇呢樣嘢。</w:t>
            </w:r>
          </w:p>
        </w:tc>
        <w:tc>
          <w:tcPr>
            <w:tcW w:w="439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B4226" w14:textId="77777777" w:rsidR="00DA56A2" w:rsidRPr="00ED6AEC" w:rsidRDefault="00DA56A2" w:rsidP="004706A3">
            <w:pPr>
              <w:jc w:val="both"/>
              <w:rPr>
                <w:rFonts w:ascii="Times New Roman" w:hAnsi="Times New Roman" w:cs="Times New Roman"/>
              </w:rPr>
            </w:pPr>
            <w:r w:rsidRPr="00ED6AEC">
              <w:rPr>
                <w:rFonts w:ascii="Times New Roman" w:hAnsi="Times New Roman" w:cs="Times New Roman"/>
              </w:rPr>
              <w:t>3. Well, 'bout this......not really, I don't reckon...don't think so, don't think I've thought 'bout it.</w:t>
            </w:r>
          </w:p>
        </w:tc>
      </w:tr>
      <w:tr w:rsidR="00ED6AEC" w:rsidRPr="00ED6AEC" w14:paraId="72D070AF" w14:textId="77777777" w:rsidTr="004706A3">
        <w:trPr>
          <w:trHeight w:val="309"/>
        </w:trPr>
        <w:tc>
          <w:tcPr>
            <w:tcW w:w="907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77F9" w14:textId="77777777" w:rsidR="00DA56A2" w:rsidRPr="00ED6AEC" w:rsidRDefault="00DA56A2" w:rsidP="00470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D6AEC">
              <w:rPr>
                <w:rFonts w:ascii="Times New Roman" w:hAnsi="Times New Roman" w:cs="Times New Roman"/>
              </w:rPr>
              <w:t xml:space="preserve">Verbatim quotations </w:t>
            </w:r>
            <w:r w:rsidRPr="00ED6AEC">
              <w:rPr>
                <w:rFonts w:ascii="Times New Roman" w:eastAsia="Times New Roman" w:hAnsi="Times New Roman" w:cs="Times New Roman"/>
              </w:rPr>
              <w:t>in the low-suicide-risk group</w:t>
            </w:r>
          </w:p>
        </w:tc>
      </w:tr>
      <w:tr w:rsidR="00ED6AEC" w:rsidRPr="00ED6AEC" w14:paraId="086622C5" w14:textId="77777777" w:rsidTr="004706A3">
        <w:trPr>
          <w:trHeight w:val="309"/>
        </w:trPr>
        <w:tc>
          <w:tcPr>
            <w:tcW w:w="467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17FD2A0" w14:textId="77777777" w:rsidR="00DA56A2" w:rsidRPr="00ED6AEC" w:rsidRDefault="00DA56A2" w:rsidP="00470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TW"/>
              </w:rPr>
            </w:pPr>
            <w:r w:rsidRPr="00ED6AEC">
              <w:rPr>
                <w:rFonts w:ascii="Times New Roman" w:eastAsia="Times New Roman" w:hAnsi="Times New Roman" w:cs="Times New Roman"/>
                <w:lang w:eastAsia="zh-TW"/>
              </w:rPr>
              <w:t xml:space="preserve">1. </w:t>
            </w:r>
            <w:r w:rsidRPr="00ED6AEC">
              <w:rPr>
                <w:rFonts w:ascii="Times New Roman" w:eastAsia="Microsoft JhengHei" w:hAnsi="Times New Roman" w:cs="Times New Roman"/>
                <w:lang w:eastAsia="zh-TW"/>
              </w:rPr>
              <w:t>咁生活係冇乜意思咁樣囉</w:t>
            </w:r>
            <w:r w:rsidRPr="00ED6AEC">
              <w:rPr>
                <w:rFonts w:ascii="Times New Roman" w:eastAsia="Times New Roman" w:hAnsi="Times New Roman" w:cs="Times New Roman"/>
                <w:lang w:eastAsia="zh-TW"/>
              </w:rPr>
              <w:t xml:space="preserve"> </w:t>
            </w:r>
            <w:r w:rsidRPr="00ED6AEC">
              <w:rPr>
                <w:rFonts w:ascii="Times New Roman" w:eastAsia="PingFang TC" w:hAnsi="Times New Roman" w:cs="Times New Roman"/>
                <w:lang w:eastAsia="zh-TW"/>
              </w:rPr>
              <w:t>，</w:t>
            </w:r>
            <w:r w:rsidRPr="00ED6AEC">
              <w:rPr>
                <w:rFonts w:ascii="Times New Roman" w:eastAsia="Times New Roman" w:hAnsi="Times New Roman" w:cs="Times New Roman"/>
                <w:lang w:eastAsia="zh-TW"/>
              </w:rPr>
              <w:t xml:space="preserve"> </w:t>
            </w:r>
            <w:r w:rsidRPr="00ED6AEC">
              <w:rPr>
                <w:rFonts w:ascii="Times New Roman" w:eastAsia="Microsoft JhengHei" w:hAnsi="Times New Roman" w:cs="Times New Roman"/>
                <w:lang w:eastAsia="zh-TW"/>
              </w:rPr>
              <w:t>都真係有諗過早啲死囉</w:t>
            </w:r>
            <w:r w:rsidRPr="00ED6AEC">
              <w:rPr>
                <w:rFonts w:ascii="Times New Roman" w:eastAsia="PingFang TC" w:hAnsi="Times New Roman" w:cs="Times New Roman"/>
                <w:lang w:eastAsia="zh-TW"/>
              </w:rPr>
              <w:t>。</w:t>
            </w:r>
            <w:r w:rsidRPr="00ED6AEC">
              <w:rPr>
                <w:rFonts w:ascii="Times New Roman" w:eastAsia="Times New Roman" w:hAnsi="Times New Roman" w:cs="Times New Roman"/>
                <w:lang w:eastAsia="zh-TW"/>
              </w:rPr>
              <w:t xml:space="preserve"> </w:t>
            </w:r>
          </w:p>
          <w:p w14:paraId="5FC01113" w14:textId="77777777" w:rsidR="00DA56A2" w:rsidRPr="00ED6AEC" w:rsidRDefault="00DA56A2" w:rsidP="00470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TW"/>
              </w:rPr>
            </w:pPr>
            <w:r w:rsidRPr="00ED6AEC">
              <w:rPr>
                <w:rFonts w:ascii="Times New Roman" w:eastAsia="Microsoft JhengHei" w:hAnsi="Times New Roman" w:cs="Times New Roman"/>
                <w:lang w:eastAsia="zh-TW"/>
              </w:rPr>
              <w:t>但係</w:t>
            </w:r>
            <w:proofErr w:type="gramStart"/>
            <w:r w:rsidRPr="00ED6AEC">
              <w:rPr>
                <w:rFonts w:ascii="Times New Roman" w:eastAsia="Microsoft JhengHei" w:hAnsi="Times New Roman" w:cs="Times New Roman"/>
                <w:lang w:eastAsia="zh-TW"/>
              </w:rPr>
              <w:t>冇話真</w:t>
            </w:r>
            <w:proofErr w:type="gramEnd"/>
            <w:r w:rsidRPr="00ED6AEC">
              <w:rPr>
                <w:rFonts w:ascii="Times New Roman" w:eastAsia="Microsoft JhengHei" w:hAnsi="Times New Roman" w:cs="Times New Roman"/>
                <w:lang w:eastAsia="zh-TW"/>
              </w:rPr>
              <w:t>係走去死</w:t>
            </w:r>
            <w:r w:rsidRPr="00ED6AEC">
              <w:rPr>
                <w:rFonts w:ascii="Times New Roman" w:eastAsia="PingFang TC" w:hAnsi="Times New Roman" w:cs="Times New Roman"/>
                <w:lang w:eastAsia="zh-TW"/>
              </w:rPr>
              <w:t>。</w:t>
            </w:r>
            <w:r w:rsidRPr="00ED6AEC">
              <w:rPr>
                <w:rFonts w:ascii="Times New Roman" w:eastAsia="Times New Roman" w:hAnsi="Times New Roman" w:cs="Times New Roman"/>
                <w:lang w:eastAsia="zh-TW"/>
              </w:rPr>
              <w:t xml:space="preserve"> </w:t>
            </w:r>
          </w:p>
          <w:p w14:paraId="665BF4A5" w14:textId="77777777" w:rsidR="00DA56A2" w:rsidRPr="00ED6AEC" w:rsidRDefault="00DA56A2" w:rsidP="00470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TW"/>
              </w:rPr>
            </w:pPr>
            <w:proofErr w:type="gramStart"/>
            <w:r w:rsidRPr="00ED6AEC">
              <w:rPr>
                <w:rFonts w:ascii="Times New Roman" w:eastAsia="Microsoft JhengHei" w:hAnsi="Times New Roman" w:cs="Times New Roman"/>
                <w:lang w:eastAsia="zh-TW"/>
              </w:rPr>
              <w:t>咁</w:t>
            </w:r>
            <w:proofErr w:type="gramEnd"/>
            <w:r w:rsidRPr="00ED6AEC">
              <w:rPr>
                <w:rFonts w:ascii="Times New Roman" w:eastAsia="Microsoft JhengHei" w:hAnsi="Times New Roman" w:cs="Times New Roman"/>
                <w:lang w:eastAsia="zh-TW"/>
              </w:rPr>
              <w:t>我真係早啲死好過</w:t>
            </w:r>
            <w:r w:rsidRPr="00ED6AEC">
              <w:rPr>
                <w:rFonts w:ascii="Times New Roman" w:eastAsia="PingFang TC" w:hAnsi="Times New Roman" w:cs="Times New Roman"/>
                <w:lang w:eastAsia="zh-TW"/>
              </w:rPr>
              <w:t>，</w:t>
            </w:r>
            <w:r w:rsidRPr="00ED6AEC">
              <w:rPr>
                <w:rFonts w:ascii="Times New Roman" w:eastAsia="Microsoft JhengHei" w:hAnsi="Times New Roman" w:cs="Times New Roman"/>
                <w:lang w:eastAsia="zh-TW"/>
              </w:rPr>
              <w:t>成日都好似冇乜意思咁樣</w:t>
            </w:r>
            <w:r w:rsidRPr="00ED6AEC">
              <w:rPr>
                <w:rFonts w:ascii="Times New Roman" w:eastAsia="PingFang TC" w:hAnsi="Times New Roman" w:cs="Times New Roman"/>
                <w:lang w:eastAsia="zh-TW"/>
              </w:rPr>
              <w:t>。</w:t>
            </w:r>
          </w:p>
        </w:tc>
        <w:tc>
          <w:tcPr>
            <w:tcW w:w="439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0C5499C" w14:textId="77777777" w:rsidR="00DA56A2" w:rsidRPr="00ED6AEC" w:rsidRDefault="00DA56A2" w:rsidP="004706A3">
            <w:pPr>
              <w:jc w:val="both"/>
              <w:rPr>
                <w:rFonts w:ascii="Times New Roman" w:hAnsi="Times New Roman" w:cs="Times New Roman"/>
              </w:rPr>
            </w:pPr>
            <w:r w:rsidRPr="00ED6AEC">
              <w:rPr>
                <w:rFonts w:ascii="Times New Roman" w:hAnsi="Times New Roman" w:cs="Times New Roman"/>
              </w:rPr>
              <w:t xml:space="preserve">1. Life is a bit meaningless…have thought about it indeed. </w:t>
            </w:r>
          </w:p>
          <w:p w14:paraId="5BA5E68C" w14:textId="77777777" w:rsidR="00DA56A2" w:rsidRPr="00ED6AEC" w:rsidRDefault="00DA56A2" w:rsidP="004706A3">
            <w:pPr>
              <w:jc w:val="both"/>
              <w:rPr>
                <w:rFonts w:ascii="Times New Roman" w:hAnsi="Times New Roman" w:cs="Times New Roman"/>
                <w:lang w:val="en-US" w:eastAsia="zh-TW"/>
              </w:rPr>
            </w:pPr>
            <w:r w:rsidRPr="00ED6AEC">
              <w:rPr>
                <w:rFonts w:ascii="Times New Roman" w:hAnsi="Times New Roman" w:cs="Times New Roman"/>
              </w:rPr>
              <w:t xml:space="preserve">But </w:t>
            </w:r>
            <w:r w:rsidRPr="00ED6AEC">
              <w:rPr>
                <w:rFonts w:ascii="Times New Roman" w:hAnsi="Times New Roman" w:cs="Times New Roman"/>
                <w:lang w:val="en-US" w:eastAsia="zh-TW"/>
              </w:rPr>
              <w:t>not that (I) would really do it…</w:t>
            </w:r>
          </w:p>
          <w:p w14:paraId="068A72E3" w14:textId="77777777" w:rsidR="00DA56A2" w:rsidRPr="00ED6AEC" w:rsidRDefault="00DA56A2" w:rsidP="004706A3">
            <w:pPr>
              <w:jc w:val="both"/>
              <w:rPr>
                <w:rFonts w:ascii="Times New Roman" w:hAnsi="Times New Roman" w:cs="Times New Roman"/>
                <w:lang w:val="en-US" w:eastAsia="zh-TW"/>
              </w:rPr>
            </w:pPr>
            <w:r w:rsidRPr="00ED6AEC">
              <w:rPr>
                <w:rFonts w:ascii="Times New Roman" w:hAnsi="Times New Roman" w:cs="Times New Roman"/>
                <w:lang w:val="en-US" w:eastAsia="zh-TW"/>
              </w:rPr>
              <w:t>It’s just…I don’t find any meanings, it’s better to just die earlier.</w:t>
            </w:r>
          </w:p>
        </w:tc>
      </w:tr>
      <w:tr w:rsidR="00ED6AEC" w:rsidRPr="00ED6AEC" w14:paraId="349A9F8A" w14:textId="77777777" w:rsidTr="004706A3">
        <w:trPr>
          <w:trHeight w:val="309"/>
        </w:trPr>
        <w:tc>
          <w:tcPr>
            <w:tcW w:w="467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08ACD" w14:textId="77777777" w:rsidR="00DA56A2" w:rsidRPr="00ED6AEC" w:rsidRDefault="00DA56A2" w:rsidP="00470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TW"/>
              </w:rPr>
            </w:pPr>
            <w:r w:rsidRPr="00ED6AEC">
              <w:rPr>
                <w:rFonts w:ascii="Times New Roman" w:eastAsia="Times New Roman" w:hAnsi="Times New Roman" w:cs="Times New Roman"/>
                <w:lang w:eastAsia="zh-TW"/>
              </w:rPr>
              <w:t xml:space="preserve">2. </w:t>
            </w:r>
            <w:r w:rsidRPr="00ED6AEC">
              <w:rPr>
                <w:rFonts w:ascii="Times New Roman" w:eastAsia="Microsoft JhengHei" w:hAnsi="Times New Roman" w:cs="Times New Roman"/>
                <w:lang w:eastAsia="zh-TW"/>
              </w:rPr>
              <w:t>有啊有一次囉</w:t>
            </w:r>
            <w:r w:rsidRPr="00ED6AEC">
              <w:rPr>
                <w:rFonts w:ascii="Times New Roman" w:eastAsia="PingFang TC" w:hAnsi="Times New Roman" w:cs="Times New Roman"/>
                <w:lang w:eastAsia="zh-TW"/>
              </w:rPr>
              <w:t>。</w:t>
            </w:r>
            <w:r w:rsidRPr="00ED6AEC">
              <w:rPr>
                <w:rFonts w:ascii="Times New Roman" w:eastAsia="Microsoft JhengHei" w:hAnsi="Times New Roman" w:cs="Times New Roman"/>
                <w:lang w:eastAsia="zh-TW"/>
              </w:rPr>
              <w:t>又唔係真係好強烈嘅</w:t>
            </w:r>
            <w:r w:rsidRPr="00ED6AEC">
              <w:rPr>
                <w:rFonts w:ascii="Times New Roman" w:eastAsia="PingFang TC" w:hAnsi="Times New Roman" w:cs="Times New Roman"/>
                <w:lang w:eastAsia="zh-TW"/>
              </w:rPr>
              <w:t>，</w:t>
            </w:r>
            <w:r w:rsidRPr="00ED6AEC">
              <w:rPr>
                <w:rFonts w:ascii="Times New Roman" w:eastAsia="Microsoft JhengHei" w:hAnsi="Times New Roman" w:cs="Times New Roman"/>
                <w:lang w:eastAsia="zh-TW"/>
              </w:rPr>
              <w:t>即係有時都會諗吓做唔做人都冇乜所謂</w:t>
            </w:r>
            <w:r w:rsidRPr="00ED6AEC">
              <w:rPr>
                <w:rFonts w:ascii="Times New Roman" w:eastAsia="PingFang TC" w:hAnsi="Times New Roman" w:cs="Times New Roman"/>
                <w:lang w:eastAsia="zh-TW"/>
              </w:rPr>
              <w:t>。</w:t>
            </w:r>
          </w:p>
        </w:tc>
        <w:tc>
          <w:tcPr>
            <w:tcW w:w="439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9E9ACE5" w14:textId="77777777" w:rsidR="00DA56A2" w:rsidRPr="00ED6AEC" w:rsidRDefault="00DA56A2" w:rsidP="00470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D6AEC">
              <w:rPr>
                <w:rFonts w:ascii="Times New Roman" w:hAnsi="Times New Roman" w:cs="Times New Roman"/>
              </w:rPr>
              <w:t xml:space="preserve">2. Yes, there was once. (Suicidal thoughts) Is not </w:t>
            </w:r>
            <w:proofErr w:type="gramStart"/>
            <w:r w:rsidRPr="00ED6AEC">
              <w:rPr>
                <w:rFonts w:ascii="Times New Roman" w:hAnsi="Times New Roman" w:cs="Times New Roman"/>
              </w:rPr>
              <w:t>really so</w:t>
            </w:r>
            <w:proofErr w:type="gramEnd"/>
            <w:r w:rsidRPr="00ED6AEC">
              <w:rPr>
                <w:rFonts w:ascii="Times New Roman" w:hAnsi="Times New Roman" w:cs="Times New Roman"/>
              </w:rPr>
              <w:t xml:space="preserve"> strong but like once in a while, (I) don’t find it matters to be alive or not.</w:t>
            </w:r>
          </w:p>
        </w:tc>
      </w:tr>
      <w:tr w:rsidR="00ED6AEC" w:rsidRPr="00ED6AEC" w14:paraId="04093D18" w14:textId="77777777" w:rsidTr="004706A3">
        <w:trPr>
          <w:trHeight w:val="309"/>
        </w:trPr>
        <w:tc>
          <w:tcPr>
            <w:tcW w:w="907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3C83" w14:textId="77777777" w:rsidR="00DA56A2" w:rsidRPr="00ED6AEC" w:rsidRDefault="00DA56A2" w:rsidP="00470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D6AEC">
              <w:rPr>
                <w:rFonts w:ascii="Times New Roman" w:hAnsi="Times New Roman" w:cs="Times New Roman"/>
              </w:rPr>
              <w:t xml:space="preserve">Verbatim quotations </w:t>
            </w:r>
            <w:r w:rsidRPr="00ED6AEC">
              <w:rPr>
                <w:rFonts w:ascii="Times New Roman" w:eastAsia="Times New Roman" w:hAnsi="Times New Roman" w:cs="Times New Roman"/>
              </w:rPr>
              <w:t>in the high-suicide-risk group</w:t>
            </w:r>
          </w:p>
        </w:tc>
      </w:tr>
      <w:tr w:rsidR="00ED6AEC" w:rsidRPr="00ED6AEC" w14:paraId="70EB9B68" w14:textId="77777777" w:rsidTr="004706A3">
        <w:trPr>
          <w:trHeight w:val="309"/>
        </w:trPr>
        <w:tc>
          <w:tcPr>
            <w:tcW w:w="467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1796A7A" w14:textId="77777777" w:rsidR="00DA56A2" w:rsidRPr="00ED6AEC" w:rsidRDefault="00DA56A2" w:rsidP="00470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TW"/>
              </w:rPr>
            </w:pPr>
            <w:r w:rsidRPr="00ED6AEC">
              <w:rPr>
                <w:rFonts w:ascii="Times New Roman" w:eastAsia="Times New Roman" w:hAnsi="Times New Roman" w:cs="Times New Roman"/>
                <w:lang w:val="en-US" w:eastAsia="zh-TW"/>
              </w:rPr>
              <w:t xml:space="preserve">1. </w:t>
            </w:r>
            <w:r w:rsidRPr="00ED6AEC">
              <w:rPr>
                <w:rFonts w:ascii="Times New Roman" w:eastAsia="Microsoft JhengHei" w:hAnsi="Times New Roman" w:cs="Times New Roman"/>
                <w:lang w:eastAsia="zh-TW"/>
              </w:rPr>
              <w:t>其實呃有試過諗過想死囉</w:t>
            </w:r>
            <w:r w:rsidRPr="00ED6AEC">
              <w:rPr>
                <w:rFonts w:ascii="Times New Roman" w:eastAsia="Times New Roman" w:hAnsi="Times New Roman" w:cs="Times New Roman"/>
                <w:lang w:eastAsia="zh-TW"/>
              </w:rPr>
              <w:t xml:space="preserve"> </w:t>
            </w:r>
            <w:r w:rsidRPr="00ED6AEC">
              <w:rPr>
                <w:rFonts w:ascii="Times New Roman" w:eastAsia="PingFang TC" w:hAnsi="Times New Roman" w:cs="Times New Roman"/>
                <w:lang w:eastAsia="zh-TW"/>
              </w:rPr>
              <w:t>。</w:t>
            </w:r>
          </w:p>
          <w:p w14:paraId="59F6C354" w14:textId="77777777" w:rsidR="00DA56A2" w:rsidRPr="00ED6AEC" w:rsidRDefault="00DA56A2" w:rsidP="00470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TW"/>
              </w:rPr>
            </w:pPr>
            <w:r w:rsidRPr="00ED6AEC">
              <w:rPr>
                <w:rFonts w:ascii="Times New Roman" w:eastAsia="Microsoft JhengHei" w:hAnsi="Times New Roman" w:cs="Times New Roman"/>
                <w:lang w:eastAsia="zh-TW"/>
              </w:rPr>
              <w:t>上個星期我</w:t>
            </w:r>
            <w:proofErr w:type="gramStart"/>
            <w:r w:rsidRPr="00ED6AEC">
              <w:rPr>
                <w:rFonts w:ascii="Times New Roman" w:eastAsia="Microsoft JhengHei" w:hAnsi="Times New Roman" w:cs="Times New Roman"/>
                <w:lang w:eastAsia="zh-TW"/>
              </w:rPr>
              <w:t>諗</w:t>
            </w:r>
            <w:proofErr w:type="gramEnd"/>
            <w:r w:rsidRPr="00ED6AEC">
              <w:rPr>
                <w:rFonts w:ascii="Times New Roman" w:eastAsia="Microsoft JhengHei" w:hAnsi="Times New Roman" w:cs="Times New Roman"/>
                <w:lang w:eastAsia="zh-TW"/>
              </w:rPr>
              <w:t>閃過一刻</w:t>
            </w:r>
            <w:r w:rsidRPr="00ED6AEC">
              <w:rPr>
                <w:rFonts w:ascii="Times New Roman" w:eastAsia="Times New Roman" w:hAnsi="Times New Roman" w:cs="Times New Roman"/>
                <w:lang w:eastAsia="zh-TW"/>
              </w:rPr>
              <w:t xml:space="preserve"> </w:t>
            </w:r>
            <w:r w:rsidRPr="00ED6AEC">
              <w:rPr>
                <w:rFonts w:ascii="Times New Roman" w:eastAsia="PingFang TC" w:hAnsi="Times New Roman" w:cs="Times New Roman"/>
                <w:lang w:eastAsia="zh-TW"/>
              </w:rPr>
              <w:t>。</w:t>
            </w:r>
          </w:p>
          <w:p w14:paraId="6AB054D7" w14:textId="77777777" w:rsidR="00DA56A2" w:rsidRPr="00ED6AEC" w:rsidRDefault="00DA56A2" w:rsidP="00470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TW"/>
              </w:rPr>
            </w:pPr>
            <w:r w:rsidRPr="00ED6AEC">
              <w:rPr>
                <w:rFonts w:ascii="Times New Roman" w:eastAsia="Microsoft JhengHei" w:hAnsi="Times New Roman" w:cs="Times New Roman"/>
                <w:lang w:eastAsia="zh-TW"/>
              </w:rPr>
              <w:t>即係有過嗰一刻好低落嘅時候</w:t>
            </w:r>
            <w:r w:rsidRPr="00ED6AEC">
              <w:rPr>
                <w:rFonts w:ascii="Times New Roman" w:eastAsia="PingFang TC" w:hAnsi="Times New Roman" w:cs="Times New Roman"/>
                <w:lang w:eastAsia="zh-TW"/>
              </w:rPr>
              <w:t>，</w:t>
            </w:r>
            <w:r w:rsidRPr="00ED6AEC">
              <w:rPr>
                <w:rFonts w:ascii="Times New Roman" w:eastAsia="Microsoft JhengHei" w:hAnsi="Times New Roman" w:cs="Times New Roman"/>
                <w:lang w:eastAsia="zh-TW"/>
              </w:rPr>
              <w:t>不如死咗佢</w:t>
            </w:r>
            <w:r w:rsidRPr="00ED6AEC">
              <w:rPr>
                <w:rFonts w:ascii="Times New Roman" w:eastAsia="Times New Roman" w:hAnsi="Times New Roman" w:cs="Times New Roman"/>
                <w:lang w:eastAsia="zh-TW"/>
              </w:rPr>
              <w:t xml:space="preserve"> </w:t>
            </w:r>
            <w:r w:rsidRPr="00ED6AEC">
              <w:rPr>
                <w:rFonts w:ascii="Times New Roman" w:eastAsia="Microsoft JhengHei" w:hAnsi="Times New Roman" w:cs="Times New Roman"/>
                <w:lang w:eastAsia="zh-TW"/>
              </w:rPr>
              <w:t>就算啦</w:t>
            </w:r>
            <w:r w:rsidRPr="00ED6AEC">
              <w:rPr>
                <w:rFonts w:ascii="Times New Roman" w:eastAsia="PingFang TC" w:hAnsi="Times New Roman" w:cs="Times New Roman"/>
                <w:lang w:eastAsia="zh-TW"/>
              </w:rPr>
              <w:t>。</w:t>
            </w:r>
          </w:p>
        </w:tc>
        <w:tc>
          <w:tcPr>
            <w:tcW w:w="439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9B3A875" w14:textId="77777777" w:rsidR="00DA56A2" w:rsidRPr="00ED6AEC" w:rsidRDefault="00DA56A2" w:rsidP="004706A3">
            <w:pPr>
              <w:jc w:val="both"/>
              <w:rPr>
                <w:rFonts w:ascii="Times New Roman" w:hAnsi="Times New Roman" w:cs="Times New Roman"/>
              </w:rPr>
            </w:pPr>
            <w:r w:rsidRPr="00ED6AEC">
              <w:rPr>
                <w:rFonts w:ascii="Times New Roman" w:hAnsi="Times New Roman" w:cs="Times New Roman"/>
              </w:rPr>
              <w:t xml:space="preserve">1. Indeed uh…have thought about dying. </w:t>
            </w:r>
          </w:p>
          <w:p w14:paraId="4C5236A4" w14:textId="77777777" w:rsidR="00DA56A2" w:rsidRPr="00ED6AEC" w:rsidRDefault="00DA56A2" w:rsidP="004706A3">
            <w:pPr>
              <w:jc w:val="both"/>
              <w:rPr>
                <w:rFonts w:ascii="Times New Roman" w:hAnsi="Times New Roman" w:cs="Times New Roman"/>
                <w:lang w:val="en-US" w:eastAsia="zh-TW"/>
              </w:rPr>
            </w:pPr>
            <w:r w:rsidRPr="00ED6AEC">
              <w:rPr>
                <w:rFonts w:ascii="Times New Roman" w:hAnsi="Times New Roman" w:cs="Times New Roman"/>
              </w:rPr>
              <w:t>Last week, (it) has flashed into my mind.</w:t>
            </w:r>
          </w:p>
          <w:p w14:paraId="09071CE1" w14:textId="77777777" w:rsidR="00DA56A2" w:rsidRPr="00ED6AEC" w:rsidRDefault="00DA56A2" w:rsidP="004706A3">
            <w:pPr>
              <w:jc w:val="both"/>
              <w:rPr>
                <w:rFonts w:ascii="Times New Roman" w:hAnsi="Times New Roman" w:cs="Times New Roman"/>
                <w:lang w:val="en-US" w:eastAsia="zh-TW"/>
              </w:rPr>
            </w:pPr>
            <w:r w:rsidRPr="00ED6AEC">
              <w:rPr>
                <w:rFonts w:ascii="Times New Roman" w:hAnsi="Times New Roman" w:cs="Times New Roman"/>
                <w:lang w:val="en-US" w:eastAsia="zh-TW"/>
              </w:rPr>
              <w:t>Like in that one moment of depressed (feelings), (I)’d rather just die.</w:t>
            </w:r>
          </w:p>
        </w:tc>
      </w:tr>
      <w:tr w:rsidR="00ED6AEC" w:rsidRPr="00ED6AEC" w14:paraId="4CA7B9BD" w14:textId="77777777" w:rsidTr="004706A3">
        <w:trPr>
          <w:trHeight w:val="309"/>
        </w:trPr>
        <w:tc>
          <w:tcPr>
            <w:tcW w:w="467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9B5E36A" w14:textId="77777777" w:rsidR="00DA56A2" w:rsidRPr="00ED6AEC" w:rsidRDefault="00DA56A2" w:rsidP="00470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TW"/>
              </w:rPr>
            </w:pPr>
            <w:r w:rsidRPr="00ED6AEC">
              <w:rPr>
                <w:rFonts w:ascii="Times New Roman" w:eastAsia="Times New Roman" w:hAnsi="Times New Roman" w:cs="Times New Roman"/>
                <w:lang w:eastAsia="zh-TW"/>
              </w:rPr>
              <w:t>2.</w:t>
            </w:r>
            <w:r w:rsidRPr="00ED6AEC">
              <w:rPr>
                <w:rFonts w:ascii="Times New Roman" w:eastAsia="Microsoft JhengHei" w:hAnsi="Times New Roman" w:cs="Times New Roman"/>
                <w:lang w:eastAsia="zh-TW"/>
              </w:rPr>
              <w:t>呃偶然會</w:t>
            </w:r>
            <w:r w:rsidRPr="00ED6AEC">
              <w:rPr>
                <w:rFonts w:ascii="Times New Roman" w:eastAsia="PingFang TC" w:hAnsi="Times New Roman" w:cs="Times New Roman"/>
                <w:lang w:eastAsia="zh-TW"/>
              </w:rPr>
              <w:t>。</w:t>
            </w:r>
          </w:p>
          <w:p w14:paraId="71E20C15" w14:textId="77777777" w:rsidR="00DA56A2" w:rsidRPr="00ED6AEC" w:rsidRDefault="00DA56A2" w:rsidP="00470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TW"/>
              </w:rPr>
            </w:pPr>
            <w:r w:rsidRPr="00ED6AEC">
              <w:rPr>
                <w:rFonts w:ascii="Times New Roman" w:eastAsia="Microsoft JhengHei" w:hAnsi="Times New Roman" w:cs="Times New Roman"/>
                <w:lang w:eastAsia="zh-TW"/>
              </w:rPr>
              <w:t>有</w:t>
            </w:r>
            <w:r w:rsidRPr="00ED6AEC">
              <w:rPr>
                <w:rFonts w:ascii="Times New Roman" w:eastAsia="PMingLiU-ExtB" w:hAnsi="Times New Roman" w:cs="Times New Roman"/>
                <w:lang w:eastAsia="zh-TW"/>
              </w:rPr>
              <w:t>𠝹</w:t>
            </w:r>
            <w:r w:rsidRPr="00ED6AEC">
              <w:rPr>
                <w:rFonts w:ascii="Times New Roman" w:eastAsia="Microsoft JhengHei" w:hAnsi="Times New Roman" w:cs="Times New Roman"/>
                <w:lang w:eastAsia="zh-TW"/>
              </w:rPr>
              <w:t>手發洩</w:t>
            </w:r>
            <w:r w:rsidRPr="00ED6AEC">
              <w:rPr>
                <w:rFonts w:ascii="Times New Roman" w:eastAsia="PingFang TC" w:hAnsi="Times New Roman" w:cs="Times New Roman"/>
                <w:lang w:eastAsia="zh-TW"/>
              </w:rPr>
              <w:t>。</w:t>
            </w:r>
          </w:p>
          <w:p w14:paraId="149DD433" w14:textId="6DE4AF20" w:rsidR="00DA56A2" w:rsidRPr="00ED6AEC" w:rsidRDefault="00DA56A2" w:rsidP="001F5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zh-TW"/>
              </w:rPr>
            </w:pPr>
            <w:r w:rsidRPr="00ED6AEC">
              <w:rPr>
                <w:rFonts w:ascii="Times New Roman" w:eastAsia="Microsoft JhengHei" w:hAnsi="Times New Roman" w:cs="Times New Roman"/>
                <w:lang w:eastAsia="zh-TW"/>
              </w:rPr>
              <w:t>上個禮拜</w:t>
            </w:r>
            <w:r w:rsidRPr="00ED6AEC">
              <w:rPr>
                <w:rFonts w:ascii="Times New Roman" w:eastAsia="PingFang TC" w:hAnsi="Times New Roman" w:cs="Times New Roman"/>
                <w:lang w:eastAsia="zh-TW"/>
              </w:rPr>
              <w:t>。</w:t>
            </w:r>
            <w:proofErr w:type="gramStart"/>
            <w:r w:rsidRPr="00ED6AEC">
              <w:rPr>
                <w:rFonts w:ascii="Times New Roman" w:eastAsia="Microsoft JhengHei" w:hAnsi="Times New Roman" w:cs="Times New Roman"/>
                <w:lang w:eastAsia="zh-TW"/>
              </w:rPr>
              <w:t>呃做</w:t>
            </w:r>
            <w:proofErr w:type="gramEnd"/>
            <w:r w:rsidRPr="00ED6AEC">
              <w:rPr>
                <w:rFonts w:ascii="Times New Roman" w:eastAsia="Microsoft JhengHei" w:hAnsi="Times New Roman" w:cs="Times New Roman"/>
                <w:lang w:eastAsia="zh-TW"/>
              </w:rPr>
              <w:t>咗之後跟住屋企人攔阻落嚟</w:t>
            </w:r>
            <w:r w:rsidRPr="00ED6AEC">
              <w:rPr>
                <w:rFonts w:ascii="Times New Roman" w:eastAsia="PingFang TC" w:hAnsi="Times New Roman" w:cs="Times New Roman"/>
                <w:lang w:eastAsia="zh-TW"/>
              </w:rPr>
              <w:t>。</w:t>
            </w:r>
          </w:p>
        </w:tc>
        <w:tc>
          <w:tcPr>
            <w:tcW w:w="439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5E259D6" w14:textId="77777777" w:rsidR="00DA56A2" w:rsidRPr="00ED6AEC" w:rsidRDefault="00DA56A2" w:rsidP="004706A3">
            <w:pPr>
              <w:jc w:val="both"/>
              <w:rPr>
                <w:rFonts w:ascii="Times New Roman" w:hAnsi="Times New Roman" w:cs="Times New Roman"/>
              </w:rPr>
            </w:pPr>
            <w:r w:rsidRPr="00ED6AEC">
              <w:rPr>
                <w:rFonts w:ascii="Times New Roman" w:hAnsi="Times New Roman" w:cs="Times New Roman"/>
              </w:rPr>
              <w:t xml:space="preserve">2. Uh...occasionally will. </w:t>
            </w:r>
          </w:p>
          <w:p w14:paraId="579D07C9" w14:textId="77777777" w:rsidR="00DA56A2" w:rsidRPr="00ED6AEC" w:rsidRDefault="00DA56A2" w:rsidP="004706A3">
            <w:pPr>
              <w:jc w:val="both"/>
              <w:rPr>
                <w:rFonts w:ascii="Times New Roman" w:hAnsi="Times New Roman" w:cs="Times New Roman"/>
                <w:lang w:val="en-US" w:eastAsia="zh-TW"/>
              </w:rPr>
            </w:pPr>
            <w:r w:rsidRPr="00ED6AEC">
              <w:rPr>
                <w:rFonts w:ascii="Times New Roman" w:hAnsi="Times New Roman" w:cs="Times New Roman"/>
                <w:lang w:val="en-US" w:eastAsia="zh-TW"/>
              </w:rPr>
              <w:t>Cut my wrist to vent.</w:t>
            </w:r>
          </w:p>
          <w:p w14:paraId="3E4087D5" w14:textId="77777777" w:rsidR="00DA56A2" w:rsidRPr="00ED6AEC" w:rsidRDefault="00DA56A2" w:rsidP="004706A3">
            <w:pPr>
              <w:jc w:val="both"/>
              <w:rPr>
                <w:rFonts w:ascii="Times New Roman" w:hAnsi="Times New Roman" w:cs="Times New Roman"/>
                <w:lang w:val="en-US" w:eastAsia="zh-TW"/>
              </w:rPr>
            </w:pPr>
            <w:r w:rsidRPr="00ED6AEC">
              <w:rPr>
                <w:rFonts w:ascii="Times New Roman" w:hAnsi="Times New Roman" w:cs="Times New Roman"/>
                <w:lang w:val="en-US" w:eastAsia="zh-TW"/>
              </w:rPr>
              <w:t>Last week…uh…family members stopped (me) after what (I) did.</w:t>
            </w:r>
          </w:p>
        </w:tc>
      </w:tr>
    </w:tbl>
    <w:p w14:paraId="53E52D7F" w14:textId="07FEC524" w:rsidR="00E11929" w:rsidRPr="00ED6AEC" w:rsidRDefault="00DA56A2" w:rsidP="007273CD">
      <w:pPr>
        <w:tabs>
          <w:tab w:val="left" w:pos="240"/>
          <w:tab w:val="center" w:pos="4513"/>
        </w:tabs>
        <w:rPr>
          <w:rFonts w:ascii="Times New Roman" w:hAnsi="Times New Roman" w:cs="Times New Roman"/>
          <w:sz w:val="24"/>
          <w:szCs w:val="24"/>
        </w:rPr>
      </w:pPr>
      <w:r w:rsidRPr="00ED6AEC">
        <w:rPr>
          <w:rFonts w:ascii="Times New Roman" w:hAnsi="Times New Roman" w:cs="Times New Roman"/>
          <w:sz w:val="24"/>
          <w:szCs w:val="24"/>
        </w:rPr>
        <w:tab/>
      </w:r>
    </w:p>
    <w:sectPr w:rsidR="00E11929" w:rsidRPr="00ED6AEC" w:rsidSect="007273CD">
      <w:footerReference w:type="default" r:id="rId8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BA2AA4" w14:textId="77777777" w:rsidR="00B90AB9" w:rsidRDefault="00B90AB9" w:rsidP="000B1E7D">
      <w:pPr>
        <w:spacing w:after="0" w:line="240" w:lineRule="auto"/>
      </w:pPr>
      <w:r>
        <w:separator/>
      </w:r>
    </w:p>
  </w:endnote>
  <w:endnote w:type="continuationSeparator" w:id="0">
    <w:p w14:paraId="2F6D6E77" w14:textId="77777777" w:rsidR="00B90AB9" w:rsidRDefault="00B90AB9" w:rsidP="000B1E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PingFang TC">
    <w:altName w:val="Microsoft JhengHei"/>
    <w:charset w:val="88"/>
    <w:family w:val="swiss"/>
    <w:pitch w:val="variable"/>
    <w:sig w:usb0="A00002FF" w:usb1="7ACFFDFB" w:usb2="00000017" w:usb3="00000000" w:csb0="00100001" w:csb1="00000000"/>
  </w:font>
  <w:font w:name="PMingLiU-ExtB">
    <w:panose1 w:val="02020500000000000000"/>
    <w:charset w:val="88"/>
    <w:family w:val="roman"/>
    <w:pitch w:val="variable"/>
    <w:sig w:usb0="8000002F" w:usb1="0A080008" w:usb2="00000010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670932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EAA66F" w14:textId="436DDA25" w:rsidR="00BA5767" w:rsidRDefault="00BA576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46E370C" w14:textId="77777777" w:rsidR="00BA5767" w:rsidRDefault="00BA57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C8CC5D" w14:textId="77777777" w:rsidR="00B90AB9" w:rsidRDefault="00B90AB9" w:rsidP="000B1E7D">
      <w:pPr>
        <w:spacing w:after="0" w:line="240" w:lineRule="auto"/>
      </w:pPr>
      <w:r>
        <w:separator/>
      </w:r>
    </w:p>
  </w:footnote>
  <w:footnote w:type="continuationSeparator" w:id="0">
    <w:p w14:paraId="3CEF8260" w14:textId="77777777" w:rsidR="00B90AB9" w:rsidRDefault="00B90AB9" w:rsidP="000B1E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000AE"/>
    <w:multiLevelType w:val="hybridMultilevel"/>
    <w:tmpl w:val="5706E4CA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B67C24"/>
    <w:multiLevelType w:val="hybridMultilevel"/>
    <w:tmpl w:val="78B2B1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B539F0"/>
    <w:multiLevelType w:val="hybridMultilevel"/>
    <w:tmpl w:val="20D048D0"/>
    <w:lvl w:ilvl="0" w:tplc="7B18D2A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BF5E64"/>
    <w:multiLevelType w:val="hybridMultilevel"/>
    <w:tmpl w:val="F208CC36"/>
    <w:lvl w:ilvl="0" w:tplc="E8AC92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747F37"/>
    <w:multiLevelType w:val="hybridMultilevel"/>
    <w:tmpl w:val="DB6C3ABC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CE4EE3"/>
    <w:multiLevelType w:val="hybridMultilevel"/>
    <w:tmpl w:val="6C80E6C2"/>
    <w:lvl w:ilvl="0" w:tplc="B824AB8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9C0886"/>
    <w:multiLevelType w:val="hybridMultilevel"/>
    <w:tmpl w:val="C9960E4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2B245A2"/>
    <w:multiLevelType w:val="multilevel"/>
    <w:tmpl w:val="F25AEA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76C9425F"/>
    <w:multiLevelType w:val="hybridMultilevel"/>
    <w:tmpl w:val="4CDE555A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91929624">
    <w:abstractNumId w:val="1"/>
  </w:num>
  <w:num w:numId="2" w16cid:durableId="1289890901">
    <w:abstractNumId w:val="3"/>
  </w:num>
  <w:num w:numId="3" w16cid:durableId="1360399988">
    <w:abstractNumId w:val="5"/>
  </w:num>
  <w:num w:numId="4" w16cid:durableId="2140176115">
    <w:abstractNumId w:val="2"/>
  </w:num>
  <w:num w:numId="5" w16cid:durableId="1084185853">
    <w:abstractNumId w:val="6"/>
  </w:num>
  <w:num w:numId="6" w16cid:durableId="126701623">
    <w:abstractNumId w:val="8"/>
  </w:num>
  <w:num w:numId="7" w16cid:durableId="1402828725">
    <w:abstractNumId w:val="0"/>
  </w:num>
  <w:num w:numId="8" w16cid:durableId="842358676">
    <w:abstractNumId w:val="4"/>
  </w:num>
  <w:num w:numId="9" w16cid:durableId="21551155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1&lt;/EnableBibliographyCategories&gt;&lt;/ENLayout&gt;"/>
    <w:docVar w:name="EN.Libraries" w:val="&lt;Libraries&gt;&lt;item db-id=&quot;dzrswwdzaftaeoewex8pxvsox9fs0spzrw95&quot;&gt;My EndNote Library&lt;record-ids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9&lt;/item&gt;&lt;item&gt;71&lt;/item&gt;&lt;item&gt;72&lt;/item&gt;&lt;item&gt;73&lt;/item&gt;&lt;item&gt;74&lt;/item&gt;&lt;item&gt;76&lt;/item&gt;&lt;item&gt;77&lt;/item&gt;&lt;item&gt;78&lt;/item&gt;&lt;item&gt;80&lt;/item&gt;&lt;item&gt;81&lt;/item&gt;&lt;item&gt;82&lt;/item&gt;&lt;item&gt;83&lt;/item&gt;&lt;item&gt;84&lt;/item&gt;&lt;item&gt;85&lt;/item&gt;&lt;item&gt;93&lt;/item&gt;&lt;item&gt;94&lt;/item&gt;&lt;item&gt;95&lt;/item&gt;&lt;item&gt;96&lt;/item&gt;&lt;item&gt;97&lt;/item&gt;&lt;item&gt;98&lt;/item&gt;&lt;item&gt;99&lt;/item&gt;&lt;item&gt;100&lt;/item&gt;&lt;item&gt;102&lt;/item&gt;&lt;item&gt;103&lt;/item&gt;&lt;item&gt;104&lt;/item&gt;&lt;item&gt;105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7D0701"/>
    <w:rsid w:val="000010AA"/>
    <w:rsid w:val="0000155C"/>
    <w:rsid w:val="000016E6"/>
    <w:rsid w:val="00003006"/>
    <w:rsid w:val="00003103"/>
    <w:rsid w:val="00003A99"/>
    <w:rsid w:val="00003BAD"/>
    <w:rsid w:val="00004062"/>
    <w:rsid w:val="00004785"/>
    <w:rsid w:val="0000500A"/>
    <w:rsid w:val="0000566F"/>
    <w:rsid w:val="000057AE"/>
    <w:rsid w:val="00005919"/>
    <w:rsid w:val="00005ED8"/>
    <w:rsid w:val="0000659F"/>
    <w:rsid w:val="00006BCA"/>
    <w:rsid w:val="00007461"/>
    <w:rsid w:val="00010EEA"/>
    <w:rsid w:val="000114CB"/>
    <w:rsid w:val="00012268"/>
    <w:rsid w:val="00012EA2"/>
    <w:rsid w:val="000137D0"/>
    <w:rsid w:val="000138A9"/>
    <w:rsid w:val="00013D05"/>
    <w:rsid w:val="00014192"/>
    <w:rsid w:val="00014D14"/>
    <w:rsid w:val="00014E35"/>
    <w:rsid w:val="000153C0"/>
    <w:rsid w:val="00015742"/>
    <w:rsid w:val="00016668"/>
    <w:rsid w:val="000169D3"/>
    <w:rsid w:val="00020A82"/>
    <w:rsid w:val="00020F4F"/>
    <w:rsid w:val="00021373"/>
    <w:rsid w:val="00021DDF"/>
    <w:rsid w:val="00021FD1"/>
    <w:rsid w:val="00022125"/>
    <w:rsid w:val="00022714"/>
    <w:rsid w:val="00023408"/>
    <w:rsid w:val="00023962"/>
    <w:rsid w:val="00023EEE"/>
    <w:rsid w:val="0002464C"/>
    <w:rsid w:val="00024875"/>
    <w:rsid w:val="000251E7"/>
    <w:rsid w:val="00025604"/>
    <w:rsid w:val="000258C9"/>
    <w:rsid w:val="00026DDF"/>
    <w:rsid w:val="00027F16"/>
    <w:rsid w:val="0003108E"/>
    <w:rsid w:val="0003135D"/>
    <w:rsid w:val="000318E1"/>
    <w:rsid w:val="000320E2"/>
    <w:rsid w:val="00032C8D"/>
    <w:rsid w:val="000338C2"/>
    <w:rsid w:val="0003652E"/>
    <w:rsid w:val="00036CD4"/>
    <w:rsid w:val="000407E8"/>
    <w:rsid w:val="000409D3"/>
    <w:rsid w:val="00040A2B"/>
    <w:rsid w:val="00040B0D"/>
    <w:rsid w:val="00040DE8"/>
    <w:rsid w:val="00041174"/>
    <w:rsid w:val="000415FD"/>
    <w:rsid w:val="0004183B"/>
    <w:rsid w:val="00041B69"/>
    <w:rsid w:val="00042B54"/>
    <w:rsid w:val="0004310B"/>
    <w:rsid w:val="00043557"/>
    <w:rsid w:val="0004368C"/>
    <w:rsid w:val="0004375D"/>
    <w:rsid w:val="0004564D"/>
    <w:rsid w:val="0004585A"/>
    <w:rsid w:val="000463E9"/>
    <w:rsid w:val="0005206B"/>
    <w:rsid w:val="00053FBD"/>
    <w:rsid w:val="000544C4"/>
    <w:rsid w:val="000568E4"/>
    <w:rsid w:val="00056ED4"/>
    <w:rsid w:val="00060088"/>
    <w:rsid w:val="00060170"/>
    <w:rsid w:val="00060218"/>
    <w:rsid w:val="000610C2"/>
    <w:rsid w:val="000628C3"/>
    <w:rsid w:val="00063A24"/>
    <w:rsid w:val="00064522"/>
    <w:rsid w:val="00064E7F"/>
    <w:rsid w:val="00066633"/>
    <w:rsid w:val="00066AD3"/>
    <w:rsid w:val="00066C55"/>
    <w:rsid w:val="000679E4"/>
    <w:rsid w:val="00067C19"/>
    <w:rsid w:val="00071441"/>
    <w:rsid w:val="000718E4"/>
    <w:rsid w:val="0007254D"/>
    <w:rsid w:val="00072949"/>
    <w:rsid w:val="00072D86"/>
    <w:rsid w:val="000735C4"/>
    <w:rsid w:val="00073D83"/>
    <w:rsid w:val="00073ECA"/>
    <w:rsid w:val="00073EEF"/>
    <w:rsid w:val="0007442E"/>
    <w:rsid w:val="00074580"/>
    <w:rsid w:val="00075713"/>
    <w:rsid w:val="00075D5B"/>
    <w:rsid w:val="00076386"/>
    <w:rsid w:val="000768A9"/>
    <w:rsid w:val="000801DF"/>
    <w:rsid w:val="0008055E"/>
    <w:rsid w:val="000805D3"/>
    <w:rsid w:val="000809EB"/>
    <w:rsid w:val="00080DD9"/>
    <w:rsid w:val="0008190D"/>
    <w:rsid w:val="00082969"/>
    <w:rsid w:val="00082F8C"/>
    <w:rsid w:val="0008433B"/>
    <w:rsid w:val="00084837"/>
    <w:rsid w:val="000851CA"/>
    <w:rsid w:val="000851EC"/>
    <w:rsid w:val="00085FAA"/>
    <w:rsid w:val="00086816"/>
    <w:rsid w:val="00086D0C"/>
    <w:rsid w:val="00086E2E"/>
    <w:rsid w:val="0009255B"/>
    <w:rsid w:val="00092BFE"/>
    <w:rsid w:val="00093A40"/>
    <w:rsid w:val="00096542"/>
    <w:rsid w:val="00096A40"/>
    <w:rsid w:val="0009710F"/>
    <w:rsid w:val="0009715F"/>
    <w:rsid w:val="00097391"/>
    <w:rsid w:val="000973A3"/>
    <w:rsid w:val="000978BE"/>
    <w:rsid w:val="00097E5D"/>
    <w:rsid w:val="000A0E88"/>
    <w:rsid w:val="000A16F9"/>
    <w:rsid w:val="000A3094"/>
    <w:rsid w:val="000A34BA"/>
    <w:rsid w:val="000A466E"/>
    <w:rsid w:val="000A610D"/>
    <w:rsid w:val="000A6AE2"/>
    <w:rsid w:val="000A6EAD"/>
    <w:rsid w:val="000A7342"/>
    <w:rsid w:val="000A773F"/>
    <w:rsid w:val="000A7B0C"/>
    <w:rsid w:val="000B0060"/>
    <w:rsid w:val="000B0A29"/>
    <w:rsid w:val="000B0DE7"/>
    <w:rsid w:val="000B1E7D"/>
    <w:rsid w:val="000B21DF"/>
    <w:rsid w:val="000B2B5F"/>
    <w:rsid w:val="000B2FE0"/>
    <w:rsid w:val="000B4BD3"/>
    <w:rsid w:val="000B5814"/>
    <w:rsid w:val="000B58F2"/>
    <w:rsid w:val="000B5CD8"/>
    <w:rsid w:val="000B63EB"/>
    <w:rsid w:val="000B6B6B"/>
    <w:rsid w:val="000B6FED"/>
    <w:rsid w:val="000B7388"/>
    <w:rsid w:val="000C0117"/>
    <w:rsid w:val="000C0D86"/>
    <w:rsid w:val="000C23C2"/>
    <w:rsid w:val="000C28B4"/>
    <w:rsid w:val="000C32D5"/>
    <w:rsid w:val="000C513E"/>
    <w:rsid w:val="000C6D86"/>
    <w:rsid w:val="000C72C0"/>
    <w:rsid w:val="000C7F8C"/>
    <w:rsid w:val="000D1B95"/>
    <w:rsid w:val="000D1EF1"/>
    <w:rsid w:val="000D322A"/>
    <w:rsid w:val="000D3A2F"/>
    <w:rsid w:val="000D4600"/>
    <w:rsid w:val="000D5077"/>
    <w:rsid w:val="000D5A20"/>
    <w:rsid w:val="000D6C65"/>
    <w:rsid w:val="000D6D97"/>
    <w:rsid w:val="000D6F03"/>
    <w:rsid w:val="000D7647"/>
    <w:rsid w:val="000D78F1"/>
    <w:rsid w:val="000D7E4A"/>
    <w:rsid w:val="000E1581"/>
    <w:rsid w:val="000E204B"/>
    <w:rsid w:val="000E225A"/>
    <w:rsid w:val="000E3810"/>
    <w:rsid w:val="000E4D7D"/>
    <w:rsid w:val="000E4F89"/>
    <w:rsid w:val="000E56C7"/>
    <w:rsid w:val="000E5D43"/>
    <w:rsid w:val="000E6C71"/>
    <w:rsid w:val="000E7C5C"/>
    <w:rsid w:val="000E7D5C"/>
    <w:rsid w:val="000F013E"/>
    <w:rsid w:val="000F0174"/>
    <w:rsid w:val="000F0830"/>
    <w:rsid w:val="000F1973"/>
    <w:rsid w:val="000F245E"/>
    <w:rsid w:val="000F272E"/>
    <w:rsid w:val="000F336F"/>
    <w:rsid w:val="000F33A9"/>
    <w:rsid w:val="000F40F9"/>
    <w:rsid w:val="000F45D6"/>
    <w:rsid w:val="000F4BBD"/>
    <w:rsid w:val="000F50BD"/>
    <w:rsid w:val="000F5635"/>
    <w:rsid w:val="000F598E"/>
    <w:rsid w:val="000F6D01"/>
    <w:rsid w:val="0010009F"/>
    <w:rsid w:val="001000BA"/>
    <w:rsid w:val="00100AD2"/>
    <w:rsid w:val="00101259"/>
    <w:rsid w:val="001025B9"/>
    <w:rsid w:val="00102E30"/>
    <w:rsid w:val="001056E3"/>
    <w:rsid w:val="00105A62"/>
    <w:rsid w:val="001066DF"/>
    <w:rsid w:val="001067E5"/>
    <w:rsid w:val="00106937"/>
    <w:rsid w:val="001108D4"/>
    <w:rsid w:val="00111156"/>
    <w:rsid w:val="001118B4"/>
    <w:rsid w:val="00111B21"/>
    <w:rsid w:val="00112D29"/>
    <w:rsid w:val="001139E0"/>
    <w:rsid w:val="00113BD0"/>
    <w:rsid w:val="00113C37"/>
    <w:rsid w:val="00113CC1"/>
    <w:rsid w:val="00113CD4"/>
    <w:rsid w:val="00113F74"/>
    <w:rsid w:val="0011569C"/>
    <w:rsid w:val="00116944"/>
    <w:rsid w:val="001173F7"/>
    <w:rsid w:val="00117819"/>
    <w:rsid w:val="001203C1"/>
    <w:rsid w:val="0012083B"/>
    <w:rsid w:val="00120F56"/>
    <w:rsid w:val="001219AB"/>
    <w:rsid w:val="00122975"/>
    <w:rsid w:val="00123642"/>
    <w:rsid w:val="00124428"/>
    <w:rsid w:val="001253B8"/>
    <w:rsid w:val="00127218"/>
    <w:rsid w:val="00127B8E"/>
    <w:rsid w:val="00133557"/>
    <w:rsid w:val="00133888"/>
    <w:rsid w:val="00134BEE"/>
    <w:rsid w:val="00134E5A"/>
    <w:rsid w:val="00135060"/>
    <w:rsid w:val="0013509D"/>
    <w:rsid w:val="00136552"/>
    <w:rsid w:val="00137670"/>
    <w:rsid w:val="0013791B"/>
    <w:rsid w:val="001418FF"/>
    <w:rsid w:val="00142213"/>
    <w:rsid w:val="001429B4"/>
    <w:rsid w:val="00142F74"/>
    <w:rsid w:val="001432E7"/>
    <w:rsid w:val="00143B86"/>
    <w:rsid w:val="00143BD5"/>
    <w:rsid w:val="00143E13"/>
    <w:rsid w:val="00143F19"/>
    <w:rsid w:val="00144DD0"/>
    <w:rsid w:val="0014557C"/>
    <w:rsid w:val="00145B78"/>
    <w:rsid w:val="001463DD"/>
    <w:rsid w:val="00146810"/>
    <w:rsid w:val="00147C4D"/>
    <w:rsid w:val="001503D1"/>
    <w:rsid w:val="00150E3E"/>
    <w:rsid w:val="001513B4"/>
    <w:rsid w:val="0015146D"/>
    <w:rsid w:val="00151618"/>
    <w:rsid w:val="001517F5"/>
    <w:rsid w:val="0015221F"/>
    <w:rsid w:val="0015234C"/>
    <w:rsid w:val="001531C2"/>
    <w:rsid w:val="00153E5F"/>
    <w:rsid w:val="001543A0"/>
    <w:rsid w:val="001543CE"/>
    <w:rsid w:val="00154F8F"/>
    <w:rsid w:val="00154FFF"/>
    <w:rsid w:val="00157528"/>
    <w:rsid w:val="001602B2"/>
    <w:rsid w:val="00160795"/>
    <w:rsid w:val="00161435"/>
    <w:rsid w:val="00161C6C"/>
    <w:rsid w:val="00161CCC"/>
    <w:rsid w:val="0016240D"/>
    <w:rsid w:val="00162ED5"/>
    <w:rsid w:val="001634F2"/>
    <w:rsid w:val="001636F3"/>
    <w:rsid w:val="0016440B"/>
    <w:rsid w:val="00164BB3"/>
    <w:rsid w:val="00164E43"/>
    <w:rsid w:val="00165560"/>
    <w:rsid w:val="00166DBB"/>
    <w:rsid w:val="0016738C"/>
    <w:rsid w:val="001673E7"/>
    <w:rsid w:val="0017027B"/>
    <w:rsid w:val="001703E8"/>
    <w:rsid w:val="00170501"/>
    <w:rsid w:val="00170A6F"/>
    <w:rsid w:val="001717E5"/>
    <w:rsid w:val="00171E2B"/>
    <w:rsid w:val="001727EC"/>
    <w:rsid w:val="0017313A"/>
    <w:rsid w:val="0017380D"/>
    <w:rsid w:val="0017387E"/>
    <w:rsid w:val="00174127"/>
    <w:rsid w:val="0017463A"/>
    <w:rsid w:val="00174A55"/>
    <w:rsid w:val="00174DC6"/>
    <w:rsid w:val="00175D42"/>
    <w:rsid w:val="0017697E"/>
    <w:rsid w:val="001772CB"/>
    <w:rsid w:val="001774CB"/>
    <w:rsid w:val="0018041A"/>
    <w:rsid w:val="001807AA"/>
    <w:rsid w:val="00181368"/>
    <w:rsid w:val="00181ACD"/>
    <w:rsid w:val="00181F73"/>
    <w:rsid w:val="00182504"/>
    <w:rsid w:val="0018484F"/>
    <w:rsid w:val="00184A67"/>
    <w:rsid w:val="0018506F"/>
    <w:rsid w:val="001851F0"/>
    <w:rsid w:val="00185433"/>
    <w:rsid w:val="001879BC"/>
    <w:rsid w:val="00187E8B"/>
    <w:rsid w:val="00190342"/>
    <w:rsid w:val="0019092D"/>
    <w:rsid w:val="00190A6F"/>
    <w:rsid w:val="0019117C"/>
    <w:rsid w:val="00191BFB"/>
    <w:rsid w:val="001946AD"/>
    <w:rsid w:val="001946FE"/>
    <w:rsid w:val="001947A6"/>
    <w:rsid w:val="00194999"/>
    <w:rsid w:val="00194A7F"/>
    <w:rsid w:val="00194C94"/>
    <w:rsid w:val="00197356"/>
    <w:rsid w:val="00197840"/>
    <w:rsid w:val="001A10FF"/>
    <w:rsid w:val="001A1A51"/>
    <w:rsid w:val="001A21B9"/>
    <w:rsid w:val="001A277D"/>
    <w:rsid w:val="001A2EDA"/>
    <w:rsid w:val="001A3F67"/>
    <w:rsid w:val="001A5397"/>
    <w:rsid w:val="001A57B1"/>
    <w:rsid w:val="001A5DE3"/>
    <w:rsid w:val="001A61D8"/>
    <w:rsid w:val="001A6E6D"/>
    <w:rsid w:val="001B16A1"/>
    <w:rsid w:val="001B2216"/>
    <w:rsid w:val="001B223B"/>
    <w:rsid w:val="001B22E9"/>
    <w:rsid w:val="001B26B4"/>
    <w:rsid w:val="001B35B2"/>
    <w:rsid w:val="001B41F0"/>
    <w:rsid w:val="001B49D0"/>
    <w:rsid w:val="001B4D26"/>
    <w:rsid w:val="001B50B1"/>
    <w:rsid w:val="001B5AF0"/>
    <w:rsid w:val="001B68EE"/>
    <w:rsid w:val="001B6E06"/>
    <w:rsid w:val="001B7555"/>
    <w:rsid w:val="001B7C1D"/>
    <w:rsid w:val="001C0C0F"/>
    <w:rsid w:val="001C13B0"/>
    <w:rsid w:val="001C2307"/>
    <w:rsid w:val="001C3ECC"/>
    <w:rsid w:val="001C4A8F"/>
    <w:rsid w:val="001C5950"/>
    <w:rsid w:val="001C6611"/>
    <w:rsid w:val="001C6715"/>
    <w:rsid w:val="001C7AE6"/>
    <w:rsid w:val="001D02A4"/>
    <w:rsid w:val="001D0D75"/>
    <w:rsid w:val="001D166A"/>
    <w:rsid w:val="001D2950"/>
    <w:rsid w:val="001D2C4F"/>
    <w:rsid w:val="001D2CC5"/>
    <w:rsid w:val="001D3C2B"/>
    <w:rsid w:val="001D42EF"/>
    <w:rsid w:val="001D4408"/>
    <w:rsid w:val="001D4989"/>
    <w:rsid w:val="001D5DAC"/>
    <w:rsid w:val="001D6233"/>
    <w:rsid w:val="001D6442"/>
    <w:rsid w:val="001D76B3"/>
    <w:rsid w:val="001E1686"/>
    <w:rsid w:val="001E2941"/>
    <w:rsid w:val="001E2A85"/>
    <w:rsid w:val="001E2C44"/>
    <w:rsid w:val="001E3624"/>
    <w:rsid w:val="001E3A61"/>
    <w:rsid w:val="001E44A9"/>
    <w:rsid w:val="001E46DB"/>
    <w:rsid w:val="001E5B09"/>
    <w:rsid w:val="001E6107"/>
    <w:rsid w:val="001E6812"/>
    <w:rsid w:val="001E75CE"/>
    <w:rsid w:val="001F0902"/>
    <w:rsid w:val="001F0BF1"/>
    <w:rsid w:val="001F13B4"/>
    <w:rsid w:val="001F1D07"/>
    <w:rsid w:val="001F1D13"/>
    <w:rsid w:val="001F1E2F"/>
    <w:rsid w:val="001F353A"/>
    <w:rsid w:val="001F39FD"/>
    <w:rsid w:val="001F416B"/>
    <w:rsid w:val="001F42B7"/>
    <w:rsid w:val="001F42D3"/>
    <w:rsid w:val="001F4EFD"/>
    <w:rsid w:val="001F4F42"/>
    <w:rsid w:val="001F5A72"/>
    <w:rsid w:val="001F6288"/>
    <w:rsid w:val="001F6AA7"/>
    <w:rsid w:val="001F72B2"/>
    <w:rsid w:val="001F7982"/>
    <w:rsid w:val="00200681"/>
    <w:rsid w:val="00200884"/>
    <w:rsid w:val="00200BCC"/>
    <w:rsid w:val="00202B76"/>
    <w:rsid w:val="00203C5D"/>
    <w:rsid w:val="00204F1C"/>
    <w:rsid w:val="00206E55"/>
    <w:rsid w:val="00207B1A"/>
    <w:rsid w:val="00210E93"/>
    <w:rsid w:val="0021105E"/>
    <w:rsid w:val="00211983"/>
    <w:rsid w:val="00211E64"/>
    <w:rsid w:val="00212805"/>
    <w:rsid w:val="0021316C"/>
    <w:rsid w:val="0021411D"/>
    <w:rsid w:val="0021430C"/>
    <w:rsid w:val="00217A34"/>
    <w:rsid w:val="002209D4"/>
    <w:rsid w:val="00220DB7"/>
    <w:rsid w:val="00221A43"/>
    <w:rsid w:val="00223B34"/>
    <w:rsid w:val="00224720"/>
    <w:rsid w:val="002257A9"/>
    <w:rsid w:val="00225C5F"/>
    <w:rsid w:val="00225F76"/>
    <w:rsid w:val="00226B25"/>
    <w:rsid w:val="00226F4D"/>
    <w:rsid w:val="0023041D"/>
    <w:rsid w:val="00230CC9"/>
    <w:rsid w:val="00231735"/>
    <w:rsid w:val="00232594"/>
    <w:rsid w:val="0023318D"/>
    <w:rsid w:val="002338D1"/>
    <w:rsid w:val="00233AD1"/>
    <w:rsid w:val="00233D15"/>
    <w:rsid w:val="00233EBC"/>
    <w:rsid w:val="00234896"/>
    <w:rsid w:val="002349AF"/>
    <w:rsid w:val="00235C65"/>
    <w:rsid w:val="00236064"/>
    <w:rsid w:val="0023678D"/>
    <w:rsid w:val="0023682E"/>
    <w:rsid w:val="002379FF"/>
    <w:rsid w:val="002407FD"/>
    <w:rsid w:val="00240AB6"/>
    <w:rsid w:val="00240E9E"/>
    <w:rsid w:val="0024127E"/>
    <w:rsid w:val="002417CD"/>
    <w:rsid w:val="00241A9F"/>
    <w:rsid w:val="00242871"/>
    <w:rsid w:val="00242889"/>
    <w:rsid w:val="00242A8E"/>
    <w:rsid w:val="00242E1F"/>
    <w:rsid w:val="00244BD0"/>
    <w:rsid w:val="0024527C"/>
    <w:rsid w:val="0024560C"/>
    <w:rsid w:val="00245A07"/>
    <w:rsid w:val="00245EF2"/>
    <w:rsid w:val="00246C11"/>
    <w:rsid w:val="00247A93"/>
    <w:rsid w:val="00250BB4"/>
    <w:rsid w:val="002512BE"/>
    <w:rsid w:val="00251DC6"/>
    <w:rsid w:val="0025264F"/>
    <w:rsid w:val="00252CD8"/>
    <w:rsid w:val="00252D87"/>
    <w:rsid w:val="0025324D"/>
    <w:rsid w:val="00253A4A"/>
    <w:rsid w:val="00253FB4"/>
    <w:rsid w:val="002554C5"/>
    <w:rsid w:val="00256A42"/>
    <w:rsid w:val="00260C3A"/>
    <w:rsid w:val="00261828"/>
    <w:rsid w:val="00261966"/>
    <w:rsid w:val="00261997"/>
    <w:rsid w:val="00262021"/>
    <w:rsid w:val="00262740"/>
    <w:rsid w:val="00262F19"/>
    <w:rsid w:val="00265127"/>
    <w:rsid w:val="00266154"/>
    <w:rsid w:val="002707B6"/>
    <w:rsid w:val="00270AA4"/>
    <w:rsid w:val="00272A2C"/>
    <w:rsid w:val="00272EFB"/>
    <w:rsid w:val="00272FA0"/>
    <w:rsid w:val="00273B01"/>
    <w:rsid w:val="00273CCC"/>
    <w:rsid w:val="00273EC7"/>
    <w:rsid w:val="00273FE6"/>
    <w:rsid w:val="002745C6"/>
    <w:rsid w:val="0027474B"/>
    <w:rsid w:val="00274EDD"/>
    <w:rsid w:val="0027518C"/>
    <w:rsid w:val="002754A1"/>
    <w:rsid w:val="0027577C"/>
    <w:rsid w:val="002757AF"/>
    <w:rsid w:val="00275DB8"/>
    <w:rsid w:val="0027640F"/>
    <w:rsid w:val="00276697"/>
    <w:rsid w:val="00276BBA"/>
    <w:rsid w:val="00276F4E"/>
    <w:rsid w:val="00277508"/>
    <w:rsid w:val="002775FF"/>
    <w:rsid w:val="00277B74"/>
    <w:rsid w:val="00277ED1"/>
    <w:rsid w:val="00280677"/>
    <w:rsid w:val="00281EF5"/>
    <w:rsid w:val="00281F52"/>
    <w:rsid w:val="0028244A"/>
    <w:rsid w:val="00283391"/>
    <w:rsid w:val="002833B7"/>
    <w:rsid w:val="002841D9"/>
    <w:rsid w:val="002848B6"/>
    <w:rsid w:val="0028525C"/>
    <w:rsid w:val="00290232"/>
    <w:rsid w:val="00290F99"/>
    <w:rsid w:val="0029144A"/>
    <w:rsid w:val="00292098"/>
    <w:rsid w:val="00292E59"/>
    <w:rsid w:val="00293CCE"/>
    <w:rsid w:val="00294951"/>
    <w:rsid w:val="0029626F"/>
    <w:rsid w:val="0029680E"/>
    <w:rsid w:val="00297350"/>
    <w:rsid w:val="002A0D42"/>
    <w:rsid w:val="002A1388"/>
    <w:rsid w:val="002A1598"/>
    <w:rsid w:val="002A2371"/>
    <w:rsid w:val="002A2AF9"/>
    <w:rsid w:val="002A35D1"/>
    <w:rsid w:val="002A3962"/>
    <w:rsid w:val="002A596D"/>
    <w:rsid w:val="002A65FE"/>
    <w:rsid w:val="002A67D0"/>
    <w:rsid w:val="002A6CC1"/>
    <w:rsid w:val="002A7C7E"/>
    <w:rsid w:val="002B009D"/>
    <w:rsid w:val="002B0412"/>
    <w:rsid w:val="002B1F6C"/>
    <w:rsid w:val="002B24A9"/>
    <w:rsid w:val="002B29B6"/>
    <w:rsid w:val="002B3112"/>
    <w:rsid w:val="002B3F8F"/>
    <w:rsid w:val="002B4CB6"/>
    <w:rsid w:val="002B4DC8"/>
    <w:rsid w:val="002B5251"/>
    <w:rsid w:val="002C07B6"/>
    <w:rsid w:val="002C1EC6"/>
    <w:rsid w:val="002C239B"/>
    <w:rsid w:val="002C2FB4"/>
    <w:rsid w:val="002C3176"/>
    <w:rsid w:val="002C3514"/>
    <w:rsid w:val="002C4A46"/>
    <w:rsid w:val="002C6785"/>
    <w:rsid w:val="002C67FA"/>
    <w:rsid w:val="002D01E3"/>
    <w:rsid w:val="002D0EA9"/>
    <w:rsid w:val="002D11E5"/>
    <w:rsid w:val="002D1836"/>
    <w:rsid w:val="002D238D"/>
    <w:rsid w:val="002D2BD5"/>
    <w:rsid w:val="002D3CDE"/>
    <w:rsid w:val="002D3D0D"/>
    <w:rsid w:val="002D64FA"/>
    <w:rsid w:val="002D6685"/>
    <w:rsid w:val="002D688A"/>
    <w:rsid w:val="002D693B"/>
    <w:rsid w:val="002D6F8A"/>
    <w:rsid w:val="002D71D3"/>
    <w:rsid w:val="002E023C"/>
    <w:rsid w:val="002E04D4"/>
    <w:rsid w:val="002E1A6E"/>
    <w:rsid w:val="002E1CE1"/>
    <w:rsid w:val="002E1D79"/>
    <w:rsid w:val="002E2438"/>
    <w:rsid w:val="002E2753"/>
    <w:rsid w:val="002E2972"/>
    <w:rsid w:val="002E328E"/>
    <w:rsid w:val="002E350C"/>
    <w:rsid w:val="002E3547"/>
    <w:rsid w:val="002E585B"/>
    <w:rsid w:val="002E5EC1"/>
    <w:rsid w:val="002E6CDD"/>
    <w:rsid w:val="002E7691"/>
    <w:rsid w:val="002F02F0"/>
    <w:rsid w:val="002F1710"/>
    <w:rsid w:val="002F1FCA"/>
    <w:rsid w:val="002F3B65"/>
    <w:rsid w:val="002F4267"/>
    <w:rsid w:val="002F4276"/>
    <w:rsid w:val="002F5943"/>
    <w:rsid w:val="002F5B2A"/>
    <w:rsid w:val="002F60AD"/>
    <w:rsid w:val="002F65E0"/>
    <w:rsid w:val="002F6CA4"/>
    <w:rsid w:val="0030054D"/>
    <w:rsid w:val="003007C8"/>
    <w:rsid w:val="00301B73"/>
    <w:rsid w:val="00302AF8"/>
    <w:rsid w:val="0030349D"/>
    <w:rsid w:val="00303539"/>
    <w:rsid w:val="00305C7C"/>
    <w:rsid w:val="003065D5"/>
    <w:rsid w:val="003067BC"/>
    <w:rsid w:val="00307BA5"/>
    <w:rsid w:val="00310691"/>
    <w:rsid w:val="00310B06"/>
    <w:rsid w:val="00310CAE"/>
    <w:rsid w:val="00311629"/>
    <w:rsid w:val="0031262A"/>
    <w:rsid w:val="00312DB8"/>
    <w:rsid w:val="00313079"/>
    <w:rsid w:val="00314C02"/>
    <w:rsid w:val="003169EB"/>
    <w:rsid w:val="00316B79"/>
    <w:rsid w:val="00316C02"/>
    <w:rsid w:val="00317702"/>
    <w:rsid w:val="00320820"/>
    <w:rsid w:val="00320C6C"/>
    <w:rsid w:val="003226C8"/>
    <w:rsid w:val="00322E07"/>
    <w:rsid w:val="0032393F"/>
    <w:rsid w:val="00325E64"/>
    <w:rsid w:val="0032642A"/>
    <w:rsid w:val="00326EFB"/>
    <w:rsid w:val="0033001C"/>
    <w:rsid w:val="003302BF"/>
    <w:rsid w:val="00330F5C"/>
    <w:rsid w:val="0033111E"/>
    <w:rsid w:val="00331C23"/>
    <w:rsid w:val="0033256F"/>
    <w:rsid w:val="003327A3"/>
    <w:rsid w:val="00332FFC"/>
    <w:rsid w:val="0033464C"/>
    <w:rsid w:val="0033658A"/>
    <w:rsid w:val="00336720"/>
    <w:rsid w:val="00336B3F"/>
    <w:rsid w:val="00336E33"/>
    <w:rsid w:val="00336F61"/>
    <w:rsid w:val="00337B61"/>
    <w:rsid w:val="00337CD8"/>
    <w:rsid w:val="00342AE7"/>
    <w:rsid w:val="00342D26"/>
    <w:rsid w:val="00343083"/>
    <w:rsid w:val="003431A5"/>
    <w:rsid w:val="00343508"/>
    <w:rsid w:val="003439D1"/>
    <w:rsid w:val="00344E24"/>
    <w:rsid w:val="003454E9"/>
    <w:rsid w:val="0034578A"/>
    <w:rsid w:val="00345D2D"/>
    <w:rsid w:val="00346BC2"/>
    <w:rsid w:val="00347906"/>
    <w:rsid w:val="00347ACC"/>
    <w:rsid w:val="00347F12"/>
    <w:rsid w:val="00350365"/>
    <w:rsid w:val="003503A3"/>
    <w:rsid w:val="0035088C"/>
    <w:rsid w:val="0035145F"/>
    <w:rsid w:val="00352FC0"/>
    <w:rsid w:val="003559A0"/>
    <w:rsid w:val="00355D1F"/>
    <w:rsid w:val="00356D41"/>
    <w:rsid w:val="003574DA"/>
    <w:rsid w:val="00357547"/>
    <w:rsid w:val="0035766A"/>
    <w:rsid w:val="00360BE1"/>
    <w:rsid w:val="00361892"/>
    <w:rsid w:val="00361B72"/>
    <w:rsid w:val="00361F1F"/>
    <w:rsid w:val="00362161"/>
    <w:rsid w:val="00362C91"/>
    <w:rsid w:val="00362EC7"/>
    <w:rsid w:val="00363198"/>
    <w:rsid w:val="00363AC4"/>
    <w:rsid w:val="003658B2"/>
    <w:rsid w:val="00367408"/>
    <w:rsid w:val="00367BE6"/>
    <w:rsid w:val="003703FD"/>
    <w:rsid w:val="0037046D"/>
    <w:rsid w:val="003719C1"/>
    <w:rsid w:val="00371A89"/>
    <w:rsid w:val="003733FD"/>
    <w:rsid w:val="00373D02"/>
    <w:rsid w:val="00375525"/>
    <w:rsid w:val="00375E79"/>
    <w:rsid w:val="00376202"/>
    <w:rsid w:val="00376C91"/>
    <w:rsid w:val="00376F35"/>
    <w:rsid w:val="003773D0"/>
    <w:rsid w:val="00377CDD"/>
    <w:rsid w:val="00377D4F"/>
    <w:rsid w:val="00380DE2"/>
    <w:rsid w:val="0038130F"/>
    <w:rsid w:val="00382335"/>
    <w:rsid w:val="00382ABF"/>
    <w:rsid w:val="00383053"/>
    <w:rsid w:val="0038442D"/>
    <w:rsid w:val="003845EC"/>
    <w:rsid w:val="00386920"/>
    <w:rsid w:val="00386B09"/>
    <w:rsid w:val="00386D12"/>
    <w:rsid w:val="00391584"/>
    <w:rsid w:val="00391FD8"/>
    <w:rsid w:val="00392FA3"/>
    <w:rsid w:val="0039363B"/>
    <w:rsid w:val="00393944"/>
    <w:rsid w:val="00393FAB"/>
    <w:rsid w:val="00394C69"/>
    <w:rsid w:val="0039503F"/>
    <w:rsid w:val="00395348"/>
    <w:rsid w:val="0039606A"/>
    <w:rsid w:val="0039650D"/>
    <w:rsid w:val="00396F57"/>
    <w:rsid w:val="003972B7"/>
    <w:rsid w:val="00397C49"/>
    <w:rsid w:val="003A067C"/>
    <w:rsid w:val="003A1EE1"/>
    <w:rsid w:val="003A248A"/>
    <w:rsid w:val="003A294D"/>
    <w:rsid w:val="003A2BC7"/>
    <w:rsid w:val="003A3193"/>
    <w:rsid w:val="003A4063"/>
    <w:rsid w:val="003A4524"/>
    <w:rsid w:val="003A4A2D"/>
    <w:rsid w:val="003A4E83"/>
    <w:rsid w:val="003A4F71"/>
    <w:rsid w:val="003A54DC"/>
    <w:rsid w:val="003A5A57"/>
    <w:rsid w:val="003A6E72"/>
    <w:rsid w:val="003A7A2F"/>
    <w:rsid w:val="003A7B55"/>
    <w:rsid w:val="003A7F64"/>
    <w:rsid w:val="003B09E8"/>
    <w:rsid w:val="003B13E0"/>
    <w:rsid w:val="003B236C"/>
    <w:rsid w:val="003B2556"/>
    <w:rsid w:val="003B2C9D"/>
    <w:rsid w:val="003B3378"/>
    <w:rsid w:val="003B370B"/>
    <w:rsid w:val="003B4048"/>
    <w:rsid w:val="003B4107"/>
    <w:rsid w:val="003B4638"/>
    <w:rsid w:val="003B58AF"/>
    <w:rsid w:val="003B5EE4"/>
    <w:rsid w:val="003B7BF5"/>
    <w:rsid w:val="003C03BC"/>
    <w:rsid w:val="003C0439"/>
    <w:rsid w:val="003C0D3F"/>
    <w:rsid w:val="003C0F33"/>
    <w:rsid w:val="003C13DF"/>
    <w:rsid w:val="003C15C8"/>
    <w:rsid w:val="003C30DC"/>
    <w:rsid w:val="003C3DD8"/>
    <w:rsid w:val="003C4D9E"/>
    <w:rsid w:val="003C5342"/>
    <w:rsid w:val="003C5C83"/>
    <w:rsid w:val="003C5DE5"/>
    <w:rsid w:val="003C62EC"/>
    <w:rsid w:val="003C67EA"/>
    <w:rsid w:val="003C7624"/>
    <w:rsid w:val="003C7868"/>
    <w:rsid w:val="003C7EEA"/>
    <w:rsid w:val="003D052D"/>
    <w:rsid w:val="003D0530"/>
    <w:rsid w:val="003D0630"/>
    <w:rsid w:val="003D0764"/>
    <w:rsid w:val="003D07B3"/>
    <w:rsid w:val="003D0DED"/>
    <w:rsid w:val="003D114A"/>
    <w:rsid w:val="003D24D5"/>
    <w:rsid w:val="003D2B88"/>
    <w:rsid w:val="003D2E4A"/>
    <w:rsid w:val="003D2F23"/>
    <w:rsid w:val="003D30EA"/>
    <w:rsid w:val="003D3BA5"/>
    <w:rsid w:val="003D5638"/>
    <w:rsid w:val="003D5C53"/>
    <w:rsid w:val="003D60D3"/>
    <w:rsid w:val="003D659E"/>
    <w:rsid w:val="003E00DA"/>
    <w:rsid w:val="003E0181"/>
    <w:rsid w:val="003E159D"/>
    <w:rsid w:val="003E1BE3"/>
    <w:rsid w:val="003E3097"/>
    <w:rsid w:val="003E3116"/>
    <w:rsid w:val="003E40A0"/>
    <w:rsid w:val="003E6340"/>
    <w:rsid w:val="003E6942"/>
    <w:rsid w:val="003E6B25"/>
    <w:rsid w:val="003E6F07"/>
    <w:rsid w:val="003F050F"/>
    <w:rsid w:val="003F0654"/>
    <w:rsid w:val="003F0688"/>
    <w:rsid w:val="003F0C00"/>
    <w:rsid w:val="003F1A22"/>
    <w:rsid w:val="003F236D"/>
    <w:rsid w:val="003F2CA4"/>
    <w:rsid w:val="003F5F5D"/>
    <w:rsid w:val="00400A86"/>
    <w:rsid w:val="00400DF4"/>
    <w:rsid w:val="00402F0A"/>
    <w:rsid w:val="00403532"/>
    <w:rsid w:val="004036AF"/>
    <w:rsid w:val="004043A5"/>
    <w:rsid w:val="004047FD"/>
    <w:rsid w:val="00404D1C"/>
    <w:rsid w:val="0040565E"/>
    <w:rsid w:val="00406904"/>
    <w:rsid w:val="00406EB3"/>
    <w:rsid w:val="004079D5"/>
    <w:rsid w:val="00415287"/>
    <w:rsid w:val="00415B6F"/>
    <w:rsid w:val="00416969"/>
    <w:rsid w:val="00416A7F"/>
    <w:rsid w:val="00416EB0"/>
    <w:rsid w:val="00417D50"/>
    <w:rsid w:val="00417F32"/>
    <w:rsid w:val="00422237"/>
    <w:rsid w:val="0042384F"/>
    <w:rsid w:val="004262BD"/>
    <w:rsid w:val="00426BFF"/>
    <w:rsid w:val="00426D8F"/>
    <w:rsid w:val="004305C7"/>
    <w:rsid w:val="00430E01"/>
    <w:rsid w:val="00432D58"/>
    <w:rsid w:val="00432DCD"/>
    <w:rsid w:val="004335B7"/>
    <w:rsid w:val="00433607"/>
    <w:rsid w:val="00434997"/>
    <w:rsid w:val="004357F6"/>
    <w:rsid w:val="004359E6"/>
    <w:rsid w:val="00436030"/>
    <w:rsid w:val="0044026F"/>
    <w:rsid w:val="004408B5"/>
    <w:rsid w:val="00440A28"/>
    <w:rsid w:val="00440BEA"/>
    <w:rsid w:val="00441133"/>
    <w:rsid w:val="0044168B"/>
    <w:rsid w:val="0044355B"/>
    <w:rsid w:val="0044437A"/>
    <w:rsid w:val="00444490"/>
    <w:rsid w:val="00444BB7"/>
    <w:rsid w:val="00444F62"/>
    <w:rsid w:val="00445661"/>
    <w:rsid w:val="0044576A"/>
    <w:rsid w:val="00446579"/>
    <w:rsid w:val="00447242"/>
    <w:rsid w:val="00447ACD"/>
    <w:rsid w:val="00451A63"/>
    <w:rsid w:val="004529EF"/>
    <w:rsid w:val="00452F56"/>
    <w:rsid w:val="00453D6A"/>
    <w:rsid w:val="0045400E"/>
    <w:rsid w:val="0045522C"/>
    <w:rsid w:val="00455314"/>
    <w:rsid w:val="004563A5"/>
    <w:rsid w:val="00456B8A"/>
    <w:rsid w:val="004572B1"/>
    <w:rsid w:val="00461648"/>
    <w:rsid w:val="004635AB"/>
    <w:rsid w:val="00463C6E"/>
    <w:rsid w:val="00463D87"/>
    <w:rsid w:val="004647E9"/>
    <w:rsid w:val="004649A6"/>
    <w:rsid w:val="00464E40"/>
    <w:rsid w:val="00464F21"/>
    <w:rsid w:val="0046537C"/>
    <w:rsid w:val="004660B4"/>
    <w:rsid w:val="004706A3"/>
    <w:rsid w:val="004710FB"/>
    <w:rsid w:val="00471570"/>
    <w:rsid w:val="004728A0"/>
    <w:rsid w:val="004730AC"/>
    <w:rsid w:val="00473814"/>
    <w:rsid w:val="00473D00"/>
    <w:rsid w:val="00473EB0"/>
    <w:rsid w:val="00474FDC"/>
    <w:rsid w:val="004752A9"/>
    <w:rsid w:val="00475F04"/>
    <w:rsid w:val="00475FBA"/>
    <w:rsid w:val="004763FB"/>
    <w:rsid w:val="00476414"/>
    <w:rsid w:val="00477079"/>
    <w:rsid w:val="00477CBF"/>
    <w:rsid w:val="004800AD"/>
    <w:rsid w:val="00481CAB"/>
    <w:rsid w:val="00481E0E"/>
    <w:rsid w:val="00482074"/>
    <w:rsid w:val="004827C9"/>
    <w:rsid w:val="00482C71"/>
    <w:rsid w:val="00483766"/>
    <w:rsid w:val="004839AB"/>
    <w:rsid w:val="00483A8D"/>
    <w:rsid w:val="00483C8D"/>
    <w:rsid w:val="0048530A"/>
    <w:rsid w:val="004855AE"/>
    <w:rsid w:val="00485D47"/>
    <w:rsid w:val="0048640A"/>
    <w:rsid w:val="00486672"/>
    <w:rsid w:val="00490582"/>
    <w:rsid w:val="0049280E"/>
    <w:rsid w:val="00492D50"/>
    <w:rsid w:val="00492EB5"/>
    <w:rsid w:val="0049315F"/>
    <w:rsid w:val="00493883"/>
    <w:rsid w:val="00493ADF"/>
    <w:rsid w:val="00493CC8"/>
    <w:rsid w:val="0049443D"/>
    <w:rsid w:val="00494DF9"/>
    <w:rsid w:val="004956CD"/>
    <w:rsid w:val="00495919"/>
    <w:rsid w:val="00496B1A"/>
    <w:rsid w:val="00496E4D"/>
    <w:rsid w:val="004A0722"/>
    <w:rsid w:val="004A08CC"/>
    <w:rsid w:val="004A2E72"/>
    <w:rsid w:val="004A3352"/>
    <w:rsid w:val="004A4088"/>
    <w:rsid w:val="004A5A51"/>
    <w:rsid w:val="004A7A91"/>
    <w:rsid w:val="004B005C"/>
    <w:rsid w:val="004B077F"/>
    <w:rsid w:val="004B131E"/>
    <w:rsid w:val="004B20E2"/>
    <w:rsid w:val="004B23FE"/>
    <w:rsid w:val="004B332B"/>
    <w:rsid w:val="004B42F0"/>
    <w:rsid w:val="004B44A0"/>
    <w:rsid w:val="004B46B6"/>
    <w:rsid w:val="004B4CCF"/>
    <w:rsid w:val="004B52C8"/>
    <w:rsid w:val="004B584E"/>
    <w:rsid w:val="004B62AB"/>
    <w:rsid w:val="004B6B5C"/>
    <w:rsid w:val="004B7151"/>
    <w:rsid w:val="004B79C7"/>
    <w:rsid w:val="004B7A90"/>
    <w:rsid w:val="004B7EF3"/>
    <w:rsid w:val="004C0CDB"/>
    <w:rsid w:val="004C0D99"/>
    <w:rsid w:val="004C1E10"/>
    <w:rsid w:val="004C1FA5"/>
    <w:rsid w:val="004C23FB"/>
    <w:rsid w:val="004C3CA7"/>
    <w:rsid w:val="004C3CB5"/>
    <w:rsid w:val="004C3E53"/>
    <w:rsid w:val="004C3F08"/>
    <w:rsid w:val="004C4D22"/>
    <w:rsid w:val="004C4EA2"/>
    <w:rsid w:val="004C51AC"/>
    <w:rsid w:val="004C5A78"/>
    <w:rsid w:val="004C6662"/>
    <w:rsid w:val="004C68F5"/>
    <w:rsid w:val="004C7009"/>
    <w:rsid w:val="004C7CF9"/>
    <w:rsid w:val="004C7FE0"/>
    <w:rsid w:val="004D0263"/>
    <w:rsid w:val="004D0835"/>
    <w:rsid w:val="004D18D5"/>
    <w:rsid w:val="004D1C0C"/>
    <w:rsid w:val="004D2244"/>
    <w:rsid w:val="004D2748"/>
    <w:rsid w:val="004D2EB2"/>
    <w:rsid w:val="004D462D"/>
    <w:rsid w:val="004D5E0F"/>
    <w:rsid w:val="004D6CEB"/>
    <w:rsid w:val="004D6DB6"/>
    <w:rsid w:val="004D7FE3"/>
    <w:rsid w:val="004E0146"/>
    <w:rsid w:val="004E0F6A"/>
    <w:rsid w:val="004E10FC"/>
    <w:rsid w:val="004E1C88"/>
    <w:rsid w:val="004E2D1A"/>
    <w:rsid w:val="004E2DF5"/>
    <w:rsid w:val="004E2F0C"/>
    <w:rsid w:val="004E33E6"/>
    <w:rsid w:val="004E3F66"/>
    <w:rsid w:val="004E4C8D"/>
    <w:rsid w:val="004E5105"/>
    <w:rsid w:val="004E5EA8"/>
    <w:rsid w:val="004E604B"/>
    <w:rsid w:val="004E6622"/>
    <w:rsid w:val="004E666D"/>
    <w:rsid w:val="004E6F40"/>
    <w:rsid w:val="004F034E"/>
    <w:rsid w:val="004F0354"/>
    <w:rsid w:val="004F0B16"/>
    <w:rsid w:val="004F0BE6"/>
    <w:rsid w:val="004F158E"/>
    <w:rsid w:val="004F1E07"/>
    <w:rsid w:val="004F296B"/>
    <w:rsid w:val="004F3601"/>
    <w:rsid w:val="004F3D0B"/>
    <w:rsid w:val="004F5CCF"/>
    <w:rsid w:val="004F633B"/>
    <w:rsid w:val="004F767B"/>
    <w:rsid w:val="004F7CD5"/>
    <w:rsid w:val="004F7E6D"/>
    <w:rsid w:val="0050029C"/>
    <w:rsid w:val="005005A8"/>
    <w:rsid w:val="00501BCB"/>
    <w:rsid w:val="00502430"/>
    <w:rsid w:val="00503AA9"/>
    <w:rsid w:val="00503DFE"/>
    <w:rsid w:val="00504B11"/>
    <w:rsid w:val="0050567B"/>
    <w:rsid w:val="00506CA2"/>
    <w:rsid w:val="00506DE5"/>
    <w:rsid w:val="00507061"/>
    <w:rsid w:val="00507D05"/>
    <w:rsid w:val="00510027"/>
    <w:rsid w:val="00510665"/>
    <w:rsid w:val="005109DA"/>
    <w:rsid w:val="005110A8"/>
    <w:rsid w:val="005113EF"/>
    <w:rsid w:val="00511EF3"/>
    <w:rsid w:val="0051253B"/>
    <w:rsid w:val="00512FCE"/>
    <w:rsid w:val="00513C71"/>
    <w:rsid w:val="00514667"/>
    <w:rsid w:val="005156E9"/>
    <w:rsid w:val="00516661"/>
    <w:rsid w:val="00517DEF"/>
    <w:rsid w:val="00522FC7"/>
    <w:rsid w:val="0052308F"/>
    <w:rsid w:val="005237A0"/>
    <w:rsid w:val="00523D17"/>
    <w:rsid w:val="00523E88"/>
    <w:rsid w:val="005241D2"/>
    <w:rsid w:val="00524E37"/>
    <w:rsid w:val="0052733A"/>
    <w:rsid w:val="0053032C"/>
    <w:rsid w:val="00530B70"/>
    <w:rsid w:val="00530C66"/>
    <w:rsid w:val="005310BB"/>
    <w:rsid w:val="005324C5"/>
    <w:rsid w:val="00533550"/>
    <w:rsid w:val="005345FD"/>
    <w:rsid w:val="0053483F"/>
    <w:rsid w:val="00535C81"/>
    <w:rsid w:val="00536395"/>
    <w:rsid w:val="0053640C"/>
    <w:rsid w:val="00540471"/>
    <w:rsid w:val="005408B6"/>
    <w:rsid w:val="00540B55"/>
    <w:rsid w:val="00540BBE"/>
    <w:rsid w:val="00540D04"/>
    <w:rsid w:val="00541230"/>
    <w:rsid w:val="00542EFD"/>
    <w:rsid w:val="00543AF1"/>
    <w:rsid w:val="00543F8F"/>
    <w:rsid w:val="0054412D"/>
    <w:rsid w:val="005472FB"/>
    <w:rsid w:val="00550600"/>
    <w:rsid w:val="00550E25"/>
    <w:rsid w:val="005522B1"/>
    <w:rsid w:val="005522EC"/>
    <w:rsid w:val="0055329D"/>
    <w:rsid w:val="00554C37"/>
    <w:rsid w:val="005552B8"/>
    <w:rsid w:val="00555AE8"/>
    <w:rsid w:val="00556C68"/>
    <w:rsid w:val="005570A7"/>
    <w:rsid w:val="00557F34"/>
    <w:rsid w:val="0056160E"/>
    <w:rsid w:val="00562311"/>
    <w:rsid w:val="0056271D"/>
    <w:rsid w:val="005649E0"/>
    <w:rsid w:val="00566653"/>
    <w:rsid w:val="0056729B"/>
    <w:rsid w:val="005673FC"/>
    <w:rsid w:val="005677AF"/>
    <w:rsid w:val="005704A4"/>
    <w:rsid w:val="00570A64"/>
    <w:rsid w:val="00570DFC"/>
    <w:rsid w:val="005712B6"/>
    <w:rsid w:val="00571A69"/>
    <w:rsid w:val="00574E6E"/>
    <w:rsid w:val="005754C5"/>
    <w:rsid w:val="00575F61"/>
    <w:rsid w:val="00577512"/>
    <w:rsid w:val="00577900"/>
    <w:rsid w:val="00580406"/>
    <w:rsid w:val="0058075E"/>
    <w:rsid w:val="00580800"/>
    <w:rsid w:val="005808EB"/>
    <w:rsid w:val="00581688"/>
    <w:rsid w:val="00581D85"/>
    <w:rsid w:val="00581EBF"/>
    <w:rsid w:val="0058284C"/>
    <w:rsid w:val="00582C00"/>
    <w:rsid w:val="005831E1"/>
    <w:rsid w:val="00583379"/>
    <w:rsid w:val="00583570"/>
    <w:rsid w:val="00583B50"/>
    <w:rsid w:val="00583EA9"/>
    <w:rsid w:val="005842CF"/>
    <w:rsid w:val="00584E61"/>
    <w:rsid w:val="00585F99"/>
    <w:rsid w:val="00586DD6"/>
    <w:rsid w:val="00587440"/>
    <w:rsid w:val="0058796B"/>
    <w:rsid w:val="005879DA"/>
    <w:rsid w:val="0059080C"/>
    <w:rsid w:val="00590C6D"/>
    <w:rsid w:val="00590F63"/>
    <w:rsid w:val="00590FBE"/>
    <w:rsid w:val="00591299"/>
    <w:rsid w:val="00592360"/>
    <w:rsid w:val="00592B8A"/>
    <w:rsid w:val="00593D73"/>
    <w:rsid w:val="005950DC"/>
    <w:rsid w:val="00595215"/>
    <w:rsid w:val="00595414"/>
    <w:rsid w:val="00595C55"/>
    <w:rsid w:val="00595E80"/>
    <w:rsid w:val="00596274"/>
    <w:rsid w:val="005964E8"/>
    <w:rsid w:val="005966BD"/>
    <w:rsid w:val="0059725B"/>
    <w:rsid w:val="005973D8"/>
    <w:rsid w:val="005A010A"/>
    <w:rsid w:val="005A0202"/>
    <w:rsid w:val="005A032A"/>
    <w:rsid w:val="005A18DF"/>
    <w:rsid w:val="005A1A1F"/>
    <w:rsid w:val="005A29C5"/>
    <w:rsid w:val="005A30C8"/>
    <w:rsid w:val="005A3274"/>
    <w:rsid w:val="005A3B5B"/>
    <w:rsid w:val="005A429E"/>
    <w:rsid w:val="005A6352"/>
    <w:rsid w:val="005A680D"/>
    <w:rsid w:val="005A6F64"/>
    <w:rsid w:val="005A73C9"/>
    <w:rsid w:val="005B09D7"/>
    <w:rsid w:val="005B0E77"/>
    <w:rsid w:val="005B2399"/>
    <w:rsid w:val="005B4CB7"/>
    <w:rsid w:val="005B558E"/>
    <w:rsid w:val="005B5AB2"/>
    <w:rsid w:val="005B5DE6"/>
    <w:rsid w:val="005B672B"/>
    <w:rsid w:val="005B7398"/>
    <w:rsid w:val="005B78EA"/>
    <w:rsid w:val="005B7CCA"/>
    <w:rsid w:val="005C600A"/>
    <w:rsid w:val="005C6A99"/>
    <w:rsid w:val="005C72A6"/>
    <w:rsid w:val="005C77EB"/>
    <w:rsid w:val="005D037A"/>
    <w:rsid w:val="005D080E"/>
    <w:rsid w:val="005D0AA1"/>
    <w:rsid w:val="005D0CB0"/>
    <w:rsid w:val="005D13EA"/>
    <w:rsid w:val="005D149E"/>
    <w:rsid w:val="005D1A49"/>
    <w:rsid w:val="005D2949"/>
    <w:rsid w:val="005D2E28"/>
    <w:rsid w:val="005D33C7"/>
    <w:rsid w:val="005D37CC"/>
    <w:rsid w:val="005D5AA2"/>
    <w:rsid w:val="005D6820"/>
    <w:rsid w:val="005D70FD"/>
    <w:rsid w:val="005D7603"/>
    <w:rsid w:val="005D79AF"/>
    <w:rsid w:val="005E015C"/>
    <w:rsid w:val="005E0FB5"/>
    <w:rsid w:val="005E142D"/>
    <w:rsid w:val="005E1859"/>
    <w:rsid w:val="005E257F"/>
    <w:rsid w:val="005E25EB"/>
    <w:rsid w:val="005E26F4"/>
    <w:rsid w:val="005E284E"/>
    <w:rsid w:val="005E288A"/>
    <w:rsid w:val="005E59D0"/>
    <w:rsid w:val="005E6875"/>
    <w:rsid w:val="005E6B28"/>
    <w:rsid w:val="005E6E2E"/>
    <w:rsid w:val="005E7315"/>
    <w:rsid w:val="005F0840"/>
    <w:rsid w:val="005F1F6A"/>
    <w:rsid w:val="005F40D1"/>
    <w:rsid w:val="005F4ABA"/>
    <w:rsid w:val="005F4D2A"/>
    <w:rsid w:val="005F57C7"/>
    <w:rsid w:val="005F5E14"/>
    <w:rsid w:val="005F6384"/>
    <w:rsid w:val="005F6788"/>
    <w:rsid w:val="00601317"/>
    <w:rsid w:val="00602816"/>
    <w:rsid w:val="00603C3D"/>
    <w:rsid w:val="00603E18"/>
    <w:rsid w:val="00604084"/>
    <w:rsid w:val="0060413D"/>
    <w:rsid w:val="00604223"/>
    <w:rsid w:val="00605674"/>
    <w:rsid w:val="006068A4"/>
    <w:rsid w:val="00606E90"/>
    <w:rsid w:val="006076E5"/>
    <w:rsid w:val="0061023F"/>
    <w:rsid w:val="00610378"/>
    <w:rsid w:val="00611EC3"/>
    <w:rsid w:val="00612E3E"/>
    <w:rsid w:val="00613017"/>
    <w:rsid w:val="006138F8"/>
    <w:rsid w:val="00613D65"/>
    <w:rsid w:val="00614138"/>
    <w:rsid w:val="00614778"/>
    <w:rsid w:val="006155FA"/>
    <w:rsid w:val="00616336"/>
    <w:rsid w:val="00616643"/>
    <w:rsid w:val="00616868"/>
    <w:rsid w:val="00617C0B"/>
    <w:rsid w:val="00622AB0"/>
    <w:rsid w:val="006247FE"/>
    <w:rsid w:val="00624AB8"/>
    <w:rsid w:val="00625364"/>
    <w:rsid w:val="00626B78"/>
    <w:rsid w:val="00627CA0"/>
    <w:rsid w:val="0063091D"/>
    <w:rsid w:val="00630EA3"/>
    <w:rsid w:val="00631F1E"/>
    <w:rsid w:val="00632825"/>
    <w:rsid w:val="006346D2"/>
    <w:rsid w:val="00634AB4"/>
    <w:rsid w:val="00634C61"/>
    <w:rsid w:val="00635007"/>
    <w:rsid w:val="00635CF4"/>
    <w:rsid w:val="00640276"/>
    <w:rsid w:val="00640994"/>
    <w:rsid w:val="006417D9"/>
    <w:rsid w:val="00641DD8"/>
    <w:rsid w:val="00642A93"/>
    <w:rsid w:val="00642F76"/>
    <w:rsid w:val="0064570A"/>
    <w:rsid w:val="006465AB"/>
    <w:rsid w:val="0064733A"/>
    <w:rsid w:val="00647E45"/>
    <w:rsid w:val="00650294"/>
    <w:rsid w:val="00652FC0"/>
    <w:rsid w:val="00654AC8"/>
    <w:rsid w:val="00654CF7"/>
    <w:rsid w:val="00655706"/>
    <w:rsid w:val="00655FA3"/>
    <w:rsid w:val="0065707A"/>
    <w:rsid w:val="00657083"/>
    <w:rsid w:val="0065716E"/>
    <w:rsid w:val="0065733A"/>
    <w:rsid w:val="0065766E"/>
    <w:rsid w:val="0065796D"/>
    <w:rsid w:val="00657A12"/>
    <w:rsid w:val="00657BE8"/>
    <w:rsid w:val="00657F02"/>
    <w:rsid w:val="00660818"/>
    <w:rsid w:val="006645A9"/>
    <w:rsid w:val="00664878"/>
    <w:rsid w:val="00664EA7"/>
    <w:rsid w:val="00666704"/>
    <w:rsid w:val="00667A8F"/>
    <w:rsid w:val="0067041B"/>
    <w:rsid w:val="006712D3"/>
    <w:rsid w:val="00671404"/>
    <w:rsid w:val="00672C86"/>
    <w:rsid w:val="00675371"/>
    <w:rsid w:val="00675812"/>
    <w:rsid w:val="0067610E"/>
    <w:rsid w:val="006764D8"/>
    <w:rsid w:val="006766A7"/>
    <w:rsid w:val="0067708F"/>
    <w:rsid w:val="00680817"/>
    <w:rsid w:val="00680EE4"/>
    <w:rsid w:val="00680FF1"/>
    <w:rsid w:val="0068131B"/>
    <w:rsid w:val="0068202C"/>
    <w:rsid w:val="00683202"/>
    <w:rsid w:val="00683B38"/>
    <w:rsid w:val="00684153"/>
    <w:rsid w:val="00684FAC"/>
    <w:rsid w:val="00686B01"/>
    <w:rsid w:val="00690026"/>
    <w:rsid w:val="006906EC"/>
    <w:rsid w:val="006906F7"/>
    <w:rsid w:val="00691C3E"/>
    <w:rsid w:val="00692055"/>
    <w:rsid w:val="00693867"/>
    <w:rsid w:val="00693AD1"/>
    <w:rsid w:val="00693E5D"/>
    <w:rsid w:val="00693F4A"/>
    <w:rsid w:val="00694392"/>
    <w:rsid w:val="0069443F"/>
    <w:rsid w:val="00694944"/>
    <w:rsid w:val="00694D24"/>
    <w:rsid w:val="00694F81"/>
    <w:rsid w:val="006952FB"/>
    <w:rsid w:val="00695BAC"/>
    <w:rsid w:val="00697681"/>
    <w:rsid w:val="006A10A0"/>
    <w:rsid w:val="006A2A11"/>
    <w:rsid w:val="006A50EC"/>
    <w:rsid w:val="006A56E6"/>
    <w:rsid w:val="006A5EE3"/>
    <w:rsid w:val="006A6D1C"/>
    <w:rsid w:val="006A6D44"/>
    <w:rsid w:val="006A6F1A"/>
    <w:rsid w:val="006A78BE"/>
    <w:rsid w:val="006A7C0A"/>
    <w:rsid w:val="006A7D36"/>
    <w:rsid w:val="006B0A99"/>
    <w:rsid w:val="006B0C28"/>
    <w:rsid w:val="006B10CF"/>
    <w:rsid w:val="006B1A68"/>
    <w:rsid w:val="006B2B9C"/>
    <w:rsid w:val="006B38AF"/>
    <w:rsid w:val="006B3942"/>
    <w:rsid w:val="006B3ECB"/>
    <w:rsid w:val="006B41C2"/>
    <w:rsid w:val="006C0604"/>
    <w:rsid w:val="006C0AF5"/>
    <w:rsid w:val="006C19A4"/>
    <w:rsid w:val="006C241F"/>
    <w:rsid w:val="006C2C38"/>
    <w:rsid w:val="006C343B"/>
    <w:rsid w:val="006C3907"/>
    <w:rsid w:val="006C3D18"/>
    <w:rsid w:val="006C4B4B"/>
    <w:rsid w:val="006C5E7A"/>
    <w:rsid w:val="006C61CC"/>
    <w:rsid w:val="006C7A6C"/>
    <w:rsid w:val="006D08E7"/>
    <w:rsid w:val="006D0AF0"/>
    <w:rsid w:val="006D160C"/>
    <w:rsid w:val="006D27B2"/>
    <w:rsid w:val="006D3FD1"/>
    <w:rsid w:val="006D4244"/>
    <w:rsid w:val="006D6278"/>
    <w:rsid w:val="006D64AE"/>
    <w:rsid w:val="006D6511"/>
    <w:rsid w:val="006D65D8"/>
    <w:rsid w:val="006D6D37"/>
    <w:rsid w:val="006E07D2"/>
    <w:rsid w:val="006E23CC"/>
    <w:rsid w:val="006E2D14"/>
    <w:rsid w:val="006E5F8C"/>
    <w:rsid w:val="006E72BA"/>
    <w:rsid w:val="006E7BF1"/>
    <w:rsid w:val="006F1343"/>
    <w:rsid w:val="006F1721"/>
    <w:rsid w:val="006F189E"/>
    <w:rsid w:val="006F1B5D"/>
    <w:rsid w:val="006F2BE6"/>
    <w:rsid w:val="006F3037"/>
    <w:rsid w:val="006F35EC"/>
    <w:rsid w:val="006F4155"/>
    <w:rsid w:val="006F5BFA"/>
    <w:rsid w:val="006F6762"/>
    <w:rsid w:val="006F6B8D"/>
    <w:rsid w:val="006F6CE7"/>
    <w:rsid w:val="006F75E6"/>
    <w:rsid w:val="007000A2"/>
    <w:rsid w:val="007001EA"/>
    <w:rsid w:val="00700D3C"/>
    <w:rsid w:val="00701193"/>
    <w:rsid w:val="007023EA"/>
    <w:rsid w:val="00702777"/>
    <w:rsid w:val="00702998"/>
    <w:rsid w:val="00703154"/>
    <w:rsid w:val="0070399D"/>
    <w:rsid w:val="00703D88"/>
    <w:rsid w:val="00704094"/>
    <w:rsid w:val="007054B7"/>
    <w:rsid w:val="00705F0B"/>
    <w:rsid w:val="00706B4E"/>
    <w:rsid w:val="00707323"/>
    <w:rsid w:val="00707879"/>
    <w:rsid w:val="00710111"/>
    <w:rsid w:val="00710BA0"/>
    <w:rsid w:val="00711F3D"/>
    <w:rsid w:val="0071201E"/>
    <w:rsid w:val="00712D1F"/>
    <w:rsid w:val="00713AA5"/>
    <w:rsid w:val="00714894"/>
    <w:rsid w:val="00714D42"/>
    <w:rsid w:val="007153B4"/>
    <w:rsid w:val="0071585F"/>
    <w:rsid w:val="00715CF7"/>
    <w:rsid w:val="00717CDC"/>
    <w:rsid w:val="00720A68"/>
    <w:rsid w:val="007210FB"/>
    <w:rsid w:val="00721AE0"/>
    <w:rsid w:val="00722431"/>
    <w:rsid w:val="00724333"/>
    <w:rsid w:val="00724CE9"/>
    <w:rsid w:val="007273CD"/>
    <w:rsid w:val="00730C05"/>
    <w:rsid w:val="00730FC7"/>
    <w:rsid w:val="00731042"/>
    <w:rsid w:val="007315E2"/>
    <w:rsid w:val="0073167E"/>
    <w:rsid w:val="00731720"/>
    <w:rsid w:val="00731AB9"/>
    <w:rsid w:val="007332FC"/>
    <w:rsid w:val="0073429E"/>
    <w:rsid w:val="0073545D"/>
    <w:rsid w:val="00735568"/>
    <w:rsid w:val="0073558D"/>
    <w:rsid w:val="007358A8"/>
    <w:rsid w:val="00736768"/>
    <w:rsid w:val="00737C1E"/>
    <w:rsid w:val="00741FAD"/>
    <w:rsid w:val="00742026"/>
    <w:rsid w:val="0074211D"/>
    <w:rsid w:val="00743EC9"/>
    <w:rsid w:val="0074558E"/>
    <w:rsid w:val="0074596D"/>
    <w:rsid w:val="007462CA"/>
    <w:rsid w:val="007463B2"/>
    <w:rsid w:val="007475BA"/>
    <w:rsid w:val="00747CE7"/>
    <w:rsid w:val="007505AD"/>
    <w:rsid w:val="007510A1"/>
    <w:rsid w:val="007519DA"/>
    <w:rsid w:val="007526E3"/>
    <w:rsid w:val="00752F63"/>
    <w:rsid w:val="00753248"/>
    <w:rsid w:val="00753CB9"/>
    <w:rsid w:val="0075461D"/>
    <w:rsid w:val="00756240"/>
    <w:rsid w:val="00756D03"/>
    <w:rsid w:val="00757A0C"/>
    <w:rsid w:val="00757C5C"/>
    <w:rsid w:val="00760A56"/>
    <w:rsid w:val="00761706"/>
    <w:rsid w:val="00761C86"/>
    <w:rsid w:val="00762340"/>
    <w:rsid w:val="00762482"/>
    <w:rsid w:val="007624F4"/>
    <w:rsid w:val="007628EF"/>
    <w:rsid w:val="00762FD0"/>
    <w:rsid w:val="007637BF"/>
    <w:rsid w:val="0076475A"/>
    <w:rsid w:val="00764C69"/>
    <w:rsid w:val="00765980"/>
    <w:rsid w:val="00765E8F"/>
    <w:rsid w:val="00766317"/>
    <w:rsid w:val="007669FC"/>
    <w:rsid w:val="00766E8A"/>
    <w:rsid w:val="00766ECC"/>
    <w:rsid w:val="00771277"/>
    <w:rsid w:val="0077140C"/>
    <w:rsid w:val="007736F1"/>
    <w:rsid w:val="00775133"/>
    <w:rsid w:val="00775A65"/>
    <w:rsid w:val="00776752"/>
    <w:rsid w:val="007773C6"/>
    <w:rsid w:val="00777E4B"/>
    <w:rsid w:val="007808A7"/>
    <w:rsid w:val="007808CB"/>
    <w:rsid w:val="00781DCA"/>
    <w:rsid w:val="0078261D"/>
    <w:rsid w:val="007826F8"/>
    <w:rsid w:val="007829B8"/>
    <w:rsid w:val="007843CE"/>
    <w:rsid w:val="00784418"/>
    <w:rsid w:val="00785694"/>
    <w:rsid w:val="00785C72"/>
    <w:rsid w:val="00786266"/>
    <w:rsid w:val="007863BC"/>
    <w:rsid w:val="0078651E"/>
    <w:rsid w:val="007866E3"/>
    <w:rsid w:val="007870E4"/>
    <w:rsid w:val="0079123B"/>
    <w:rsid w:val="00792E2E"/>
    <w:rsid w:val="00793BFA"/>
    <w:rsid w:val="00795A32"/>
    <w:rsid w:val="00796B96"/>
    <w:rsid w:val="007974A1"/>
    <w:rsid w:val="007A009A"/>
    <w:rsid w:val="007A0855"/>
    <w:rsid w:val="007A0F03"/>
    <w:rsid w:val="007A1F81"/>
    <w:rsid w:val="007A25DF"/>
    <w:rsid w:val="007A2C44"/>
    <w:rsid w:val="007A3B33"/>
    <w:rsid w:val="007A3BD0"/>
    <w:rsid w:val="007A481F"/>
    <w:rsid w:val="007A67AE"/>
    <w:rsid w:val="007A6922"/>
    <w:rsid w:val="007A6F41"/>
    <w:rsid w:val="007B0B3E"/>
    <w:rsid w:val="007B0BE0"/>
    <w:rsid w:val="007B2BC7"/>
    <w:rsid w:val="007B3178"/>
    <w:rsid w:val="007B45A4"/>
    <w:rsid w:val="007B5465"/>
    <w:rsid w:val="007B56E4"/>
    <w:rsid w:val="007B63B4"/>
    <w:rsid w:val="007B7040"/>
    <w:rsid w:val="007B792B"/>
    <w:rsid w:val="007B7CB2"/>
    <w:rsid w:val="007C1107"/>
    <w:rsid w:val="007C11AD"/>
    <w:rsid w:val="007C19A0"/>
    <w:rsid w:val="007C2D7A"/>
    <w:rsid w:val="007C3023"/>
    <w:rsid w:val="007C34CE"/>
    <w:rsid w:val="007C3C4A"/>
    <w:rsid w:val="007C424A"/>
    <w:rsid w:val="007C4A03"/>
    <w:rsid w:val="007C5C3F"/>
    <w:rsid w:val="007C5E01"/>
    <w:rsid w:val="007C5EF4"/>
    <w:rsid w:val="007C5F79"/>
    <w:rsid w:val="007D04EC"/>
    <w:rsid w:val="007D0701"/>
    <w:rsid w:val="007D1B34"/>
    <w:rsid w:val="007D24E4"/>
    <w:rsid w:val="007D3663"/>
    <w:rsid w:val="007D3751"/>
    <w:rsid w:val="007D4324"/>
    <w:rsid w:val="007D438E"/>
    <w:rsid w:val="007D43E8"/>
    <w:rsid w:val="007D56B8"/>
    <w:rsid w:val="007D74A8"/>
    <w:rsid w:val="007D7971"/>
    <w:rsid w:val="007E1341"/>
    <w:rsid w:val="007E19B6"/>
    <w:rsid w:val="007E3807"/>
    <w:rsid w:val="007E4118"/>
    <w:rsid w:val="007E4905"/>
    <w:rsid w:val="007E6FBB"/>
    <w:rsid w:val="007F0484"/>
    <w:rsid w:val="007F070C"/>
    <w:rsid w:val="007F0F2A"/>
    <w:rsid w:val="007F2702"/>
    <w:rsid w:val="007F37C4"/>
    <w:rsid w:val="007F4353"/>
    <w:rsid w:val="007F5E37"/>
    <w:rsid w:val="007F6AC0"/>
    <w:rsid w:val="007F7C9F"/>
    <w:rsid w:val="00800A47"/>
    <w:rsid w:val="00800CCD"/>
    <w:rsid w:val="0080106B"/>
    <w:rsid w:val="00801499"/>
    <w:rsid w:val="008017D9"/>
    <w:rsid w:val="00801C5D"/>
    <w:rsid w:val="008027F6"/>
    <w:rsid w:val="0080315C"/>
    <w:rsid w:val="00803964"/>
    <w:rsid w:val="00803EB3"/>
    <w:rsid w:val="00804350"/>
    <w:rsid w:val="00805BED"/>
    <w:rsid w:val="00806622"/>
    <w:rsid w:val="0080679B"/>
    <w:rsid w:val="00806F5C"/>
    <w:rsid w:val="00807142"/>
    <w:rsid w:val="0080731F"/>
    <w:rsid w:val="008105B0"/>
    <w:rsid w:val="00810A67"/>
    <w:rsid w:val="008133AD"/>
    <w:rsid w:val="0081416F"/>
    <w:rsid w:val="00814832"/>
    <w:rsid w:val="00814970"/>
    <w:rsid w:val="008170B9"/>
    <w:rsid w:val="00817A1A"/>
    <w:rsid w:val="0082021E"/>
    <w:rsid w:val="0082028E"/>
    <w:rsid w:val="00820980"/>
    <w:rsid w:val="00821903"/>
    <w:rsid w:val="00822083"/>
    <w:rsid w:val="0082254C"/>
    <w:rsid w:val="00823029"/>
    <w:rsid w:val="0082306E"/>
    <w:rsid w:val="008230CF"/>
    <w:rsid w:val="00823833"/>
    <w:rsid w:val="008277FC"/>
    <w:rsid w:val="0082783C"/>
    <w:rsid w:val="008300BB"/>
    <w:rsid w:val="008312F5"/>
    <w:rsid w:val="008315E5"/>
    <w:rsid w:val="00831BB6"/>
    <w:rsid w:val="00832E4C"/>
    <w:rsid w:val="008335B4"/>
    <w:rsid w:val="00834673"/>
    <w:rsid w:val="008346FC"/>
    <w:rsid w:val="00834EB5"/>
    <w:rsid w:val="008353AA"/>
    <w:rsid w:val="00835610"/>
    <w:rsid w:val="0083563E"/>
    <w:rsid w:val="0083577A"/>
    <w:rsid w:val="00835E94"/>
    <w:rsid w:val="00836B61"/>
    <w:rsid w:val="00836E43"/>
    <w:rsid w:val="00836FB7"/>
    <w:rsid w:val="00836FF0"/>
    <w:rsid w:val="008371CD"/>
    <w:rsid w:val="00840512"/>
    <w:rsid w:val="00841696"/>
    <w:rsid w:val="00842986"/>
    <w:rsid w:val="00842FE0"/>
    <w:rsid w:val="00843ECF"/>
    <w:rsid w:val="008448ED"/>
    <w:rsid w:val="0084490C"/>
    <w:rsid w:val="00847D5B"/>
    <w:rsid w:val="00850719"/>
    <w:rsid w:val="0085095A"/>
    <w:rsid w:val="008524DD"/>
    <w:rsid w:val="00853267"/>
    <w:rsid w:val="00854E11"/>
    <w:rsid w:val="008564E5"/>
    <w:rsid w:val="00856B33"/>
    <w:rsid w:val="00856C81"/>
    <w:rsid w:val="00856FC6"/>
    <w:rsid w:val="00857637"/>
    <w:rsid w:val="00857F78"/>
    <w:rsid w:val="00860748"/>
    <w:rsid w:val="008613BA"/>
    <w:rsid w:val="00861670"/>
    <w:rsid w:val="008623D6"/>
    <w:rsid w:val="00863979"/>
    <w:rsid w:val="00864212"/>
    <w:rsid w:val="00864290"/>
    <w:rsid w:val="008645ED"/>
    <w:rsid w:val="008646AF"/>
    <w:rsid w:val="00864948"/>
    <w:rsid w:val="00864D15"/>
    <w:rsid w:val="0086515B"/>
    <w:rsid w:val="00865551"/>
    <w:rsid w:val="00865C31"/>
    <w:rsid w:val="00866CA1"/>
    <w:rsid w:val="008706DB"/>
    <w:rsid w:val="0087250C"/>
    <w:rsid w:val="00874684"/>
    <w:rsid w:val="008760B3"/>
    <w:rsid w:val="0087611F"/>
    <w:rsid w:val="00877110"/>
    <w:rsid w:val="00877BF6"/>
    <w:rsid w:val="00880590"/>
    <w:rsid w:val="008807BE"/>
    <w:rsid w:val="00883F1F"/>
    <w:rsid w:val="008840EB"/>
    <w:rsid w:val="00885E75"/>
    <w:rsid w:val="00886962"/>
    <w:rsid w:val="00887BE5"/>
    <w:rsid w:val="00890332"/>
    <w:rsid w:val="00890607"/>
    <w:rsid w:val="00891535"/>
    <w:rsid w:val="008920A6"/>
    <w:rsid w:val="008925A3"/>
    <w:rsid w:val="00892939"/>
    <w:rsid w:val="0089294D"/>
    <w:rsid w:val="00892EDC"/>
    <w:rsid w:val="0089491B"/>
    <w:rsid w:val="00894A91"/>
    <w:rsid w:val="00894AF9"/>
    <w:rsid w:val="0089629C"/>
    <w:rsid w:val="00896BDC"/>
    <w:rsid w:val="00897522"/>
    <w:rsid w:val="00897D4B"/>
    <w:rsid w:val="008A18AB"/>
    <w:rsid w:val="008A1B7E"/>
    <w:rsid w:val="008A1BD1"/>
    <w:rsid w:val="008A3E34"/>
    <w:rsid w:val="008A43AB"/>
    <w:rsid w:val="008A4955"/>
    <w:rsid w:val="008A4A0E"/>
    <w:rsid w:val="008A4F09"/>
    <w:rsid w:val="008A4F0D"/>
    <w:rsid w:val="008A65E8"/>
    <w:rsid w:val="008A69F2"/>
    <w:rsid w:val="008A71B9"/>
    <w:rsid w:val="008B08D1"/>
    <w:rsid w:val="008B1398"/>
    <w:rsid w:val="008B2B4C"/>
    <w:rsid w:val="008B329F"/>
    <w:rsid w:val="008B3977"/>
    <w:rsid w:val="008B464B"/>
    <w:rsid w:val="008B4BFF"/>
    <w:rsid w:val="008B4E4B"/>
    <w:rsid w:val="008B5CD7"/>
    <w:rsid w:val="008B5E0F"/>
    <w:rsid w:val="008B767B"/>
    <w:rsid w:val="008B7DAA"/>
    <w:rsid w:val="008B7FE3"/>
    <w:rsid w:val="008C0A31"/>
    <w:rsid w:val="008C0D3F"/>
    <w:rsid w:val="008C1018"/>
    <w:rsid w:val="008C3FD5"/>
    <w:rsid w:val="008C42D9"/>
    <w:rsid w:val="008C44B1"/>
    <w:rsid w:val="008C4F1F"/>
    <w:rsid w:val="008C5CC1"/>
    <w:rsid w:val="008C61E7"/>
    <w:rsid w:val="008C6548"/>
    <w:rsid w:val="008C69D3"/>
    <w:rsid w:val="008C6D78"/>
    <w:rsid w:val="008C7459"/>
    <w:rsid w:val="008C74BC"/>
    <w:rsid w:val="008C7B71"/>
    <w:rsid w:val="008C7E47"/>
    <w:rsid w:val="008D0AA9"/>
    <w:rsid w:val="008D0CAC"/>
    <w:rsid w:val="008D1F52"/>
    <w:rsid w:val="008D2994"/>
    <w:rsid w:val="008D2EDC"/>
    <w:rsid w:val="008D3D15"/>
    <w:rsid w:val="008D51CD"/>
    <w:rsid w:val="008D6873"/>
    <w:rsid w:val="008E0370"/>
    <w:rsid w:val="008E0E76"/>
    <w:rsid w:val="008E0EB6"/>
    <w:rsid w:val="008E0EFB"/>
    <w:rsid w:val="008E119C"/>
    <w:rsid w:val="008E1901"/>
    <w:rsid w:val="008E37A9"/>
    <w:rsid w:val="008E52D5"/>
    <w:rsid w:val="008E710C"/>
    <w:rsid w:val="008F13CE"/>
    <w:rsid w:val="008F1813"/>
    <w:rsid w:val="008F2384"/>
    <w:rsid w:val="008F2BE9"/>
    <w:rsid w:val="008F3027"/>
    <w:rsid w:val="008F4366"/>
    <w:rsid w:val="008F481C"/>
    <w:rsid w:val="008F48B2"/>
    <w:rsid w:val="008F5171"/>
    <w:rsid w:val="008F5724"/>
    <w:rsid w:val="008F606E"/>
    <w:rsid w:val="008F61E3"/>
    <w:rsid w:val="008F6207"/>
    <w:rsid w:val="009009E6"/>
    <w:rsid w:val="00900A36"/>
    <w:rsid w:val="00901510"/>
    <w:rsid w:val="00901DE0"/>
    <w:rsid w:val="0090208F"/>
    <w:rsid w:val="00902EDD"/>
    <w:rsid w:val="009032D7"/>
    <w:rsid w:val="0090497F"/>
    <w:rsid w:val="00906038"/>
    <w:rsid w:val="00906B78"/>
    <w:rsid w:val="0090705A"/>
    <w:rsid w:val="00907284"/>
    <w:rsid w:val="00907B7D"/>
    <w:rsid w:val="00910795"/>
    <w:rsid w:val="00912247"/>
    <w:rsid w:val="00912942"/>
    <w:rsid w:val="00913D08"/>
    <w:rsid w:val="00915E11"/>
    <w:rsid w:val="0091631E"/>
    <w:rsid w:val="00920CA0"/>
    <w:rsid w:val="00923379"/>
    <w:rsid w:val="0092419E"/>
    <w:rsid w:val="00924DD9"/>
    <w:rsid w:val="009260E2"/>
    <w:rsid w:val="009269F7"/>
    <w:rsid w:val="00926D6E"/>
    <w:rsid w:val="009270EC"/>
    <w:rsid w:val="009271E4"/>
    <w:rsid w:val="00927F00"/>
    <w:rsid w:val="00930621"/>
    <w:rsid w:val="00931C30"/>
    <w:rsid w:val="009325D4"/>
    <w:rsid w:val="00934A0C"/>
    <w:rsid w:val="009352AD"/>
    <w:rsid w:val="00937600"/>
    <w:rsid w:val="009379D6"/>
    <w:rsid w:val="00937A0B"/>
    <w:rsid w:val="00940088"/>
    <w:rsid w:val="00940540"/>
    <w:rsid w:val="00941ED2"/>
    <w:rsid w:val="00943EEE"/>
    <w:rsid w:val="009442D1"/>
    <w:rsid w:val="00944857"/>
    <w:rsid w:val="00944A5C"/>
    <w:rsid w:val="00945002"/>
    <w:rsid w:val="00945BBD"/>
    <w:rsid w:val="00946075"/>
    <w:rsid w:val="00946D2C"/>
    <w:rsid w:val="00950BE5"/>
    <w:rsid w:val="00953043"/>
    <w:rsid w:val="00953104"/>
    <w:rsid w:val="0095538B"/>
    <w:rsid w:val="0095597B"/>
    <w:rsid w:val="00955C7D"/>
    <w:rsid w:val="00955DFD"/>
    <w:rsid w:val="00956A99"/>
    <w:rsid w:val="00956D59"/>
    <w:rsid w:val="00957DBC"/>
    <w:rsid w:val="00957DC4"/>
    <w:rsid w:val="009613E6"/>
    <w:rsid w:val="00961499"/>
    <w:rsid w:val="0096188C"/>
    <w:rsid w:val="00961C2D"/>
    <w:rsid w:val="009620B0"/>
    <w:rsid w:val="009620B6"/>
    <w:rsid w:val="00962A0C"/>
    <w:rsid w:val="00962D42"/>
    <w:rsid w:val="00963366"/>
    <w:rsid w:val="00963461"/>
    <w:rsid w:val="00963825"/>
    <w:rsid w:val="00963B5E"/>
    <w:rsid w:val="009641F7"/>
    <w:rsid w:val="00964B8C"/>
    <w:rsid w:val="00964D64"/>
    <w:rsid w:val="00964DB9"/>
    <w:rsid w:val="00965D1C"/>
    <w:rsid w:val="0096677D"/>
    <w:rsid w:val="00966A96"/>
    <w:rsid w:val="009673F5"/>
    <w:rsid w:val="0096749B"/>
    <w:rsid w:val="00967BE1"/>
    <w:rsid w:val="00967D15"/>
    <w:rsid w:val="009705C6"/>
    <w:rsid w:val="0097062F"/>
    <w:rsid w:val="00970BCB"/>
    <w:rsid w:val="00972364"/>
    <w:rsid w:val="00972DB0"/>
    <w:rsid w:val="00973AF7"/>
    <w:rsid w:val="00973B8D"/>
    <w:rsid w:val="009760D4"/>
    <w:rsid w:val="009765EA"/>
    <w:rsid w:val="0097732C"/>
    <w:rsid w:val="00977CCF"/>
    <w:rsid w:val="00980936"/>
    <w:rsid w:val="009825A1"/>
    <w:rsid w:val="00985055"/>
    <w:rsid w:val="009855C1"/>
    <w:rsid w:val="0098599B"/>
    <w:rsid w:val="0098754B"/>
    <w:rsid w:val="00991079"/>
    <w:rsid w:val="00991C5B"/>
    <w:rsid w:val="00992E7F"/>
    <w:rsid w:val="009937B6"/>
    <w:rsid w:val="00993B19"/>
    <w:rsid w:val="00994A77"/>
    <w:rsid w:val="009951BE"/>
    <w:rsid w:val="00995482"/>
    <w:rsid w:val="0099571F"/>
    <w:rsid w:val="009957F6"/>
    <w:rsid w:val="00995E4F"/>
    <w:rsid w:val="0099688B"/>
    <w:rsid w:val="009968DE"/>
    <w:rsid w:val="009A07DC"/>
    <w:rsid w:val="009A28A1"/>
    <w:rsid w:val="009A2D67"/>
    <w:rsid w:val="009A31AC"/>
    <w:rsid w:val="009A3FB0"/>
    <w:rsid w:val="009A561A"/>
    <w:rsid w:val="009A5AB6"/>
    <w:rsid w:val="009A5BBB"/>
    <w:rsid w:val="009A6040"/>
    <w:rsid w:val="009A6785"/>
    <w:rsid w:val="009A681F"/>
    <w:rsid w:val="009A716A"/>
    <w:rsid w:val="009A7275"/>
    <w:rsid w:val="009B0273"/>
    <w:rsid w:val="009B02B4"/>
    <w:rsid w:val="009B1789"/>
    <w:rsid w:val="009B18E0"/>
    <w:rsid w:val="009B193E"/>
    <w:rsid w:val="009B1950"/>
    <w:rsid w:val="009B261D"/>
    <w:rsid w:val="009B2BA1"/>
    <w:rsid w:val="009B3848"/>
    <w:rsid w:val="009B45BE"/>
    <w:rsid w:val="009B6D21"/>
    <w:rsid w:val="009B744D"/>
    <w:rsid w:val="009B7E45"/>
    <w:rsid w:val="009C0282"/>
    <w:rsid w:val="009C08FD"/>
    <w:rsid w:val="009C0E52"/>
    <w:rsid w:val="009C19E3"/>
    <w:rsid w:val="009C1A23"/>
    <w:rsid w:val="009C1D79"/>
    <w:rsid w:val="009C3223"/>
    <w:rsid w:val="009C4C1D"/>
    <w:rsid w:val="009C5AA5"/>
    <w:rsid w:val="009C641F"/>
    <w:rsid w:val="009C6E94"/>
    <w:rsid w:val="009D021A"/>
    <w:rsid w:val="009D12FF"/>
    <w:rsid w:val="009D2523"/>
    <w:rsid w:val="009D45F3"/>
    <w:rsid w:val="009D4EB2"/>
    <w:rsid w:val="009D521A"/>
    <w:rsid w:val="009D521D"/>
    <w:rsid w:val="009D57A1"/>
    <w:rsid w:val="009D57E1"/>
    <w:rsid w:val="009D5900"/>
    <w:rsid w:val="009D6977"/>
    <w:rsid w:val="009D6DCE"/>
    <w:rsid w:val="009D6F02"/>
    <w:rsid w:val="009E0F54"/>
    <w:rsid w:val="009E13F9"/>
    <w:rsid w:val="009E2030"/>
    <w:rsid w:val="009E2AEA"/>
    <w:rsid w:val="009E31F5"/>
    <w:rsid w:val="009E3622"/>
    <w:rsid w:val="009E386D"/>
    <w:rsid w:val="009E3E58"/>
    <w:rsid w:val="009E4BCB"/>
    <w:rsid w:val="009E53D8"/>
    <w:rsid w:val="009E613C"/>
    <w:rsid w:val="009E676A"/>
    <w:rsid w:val="009F06B8"/>
    <w:rsid w:val="009F163C"/>
    <w:rsid w:val="009F1938"/>
    <w:rsid w:val="009F2B45"/>
    <w:rsid w:val="009F41B4"/>
    <w:rsid w:val="009F6EF2"/>
    <w:rsid w:val="00A0033C"/>
    <w:rsid w:val="00A00ED0"/>
    <w:rsid w:val="00A01A95"/>
    <w:rsid w:val="00A0323E"/>
    <w:rsid w:val="00A0482E"/>
    <w:rsid w:val="00A04F1E"/>
    <w:rsid w:val="00A04FF7"/>
    <w:rsid w:val="00A058D5"/>
    <w:rsid w:val="00A0621B"/>
    <w:rsid w:val="00A06D93"/>
    <w:rsid w:val="00A077BD"/>
    <w:rsid w:val="00A07C59"/>
    <w:rsid w:val="00A10C05"/>
    <w:rsid w:val="00A12C2B"/>
    <w:rsid w:val="00A12D01"/>
    <w:rsid w:val="00A12D86"/>
    <w:rsid w:val="00A12DBE"/>
    <w:rsid w:val="00A13E27"/>
    <w:rsid w:val="00A14239"/>
    <w:rsid w:val="00A1799F"/>
    <w:rsid w:val="00A2106D"/>
    <w:rsid w:val="00A21113"/>
    <w:rsid w:val="00A2384D"/>
    <w:rsid w:val="00A25050"/>
    <w:rsid w:val="00A251E2"/>
    <w:rsid w:val="00A25D76"/>
    <w:rsid w:val="00A2698E"/>
    <w:rsid w:val="00A26BCA"/>
    <w:rsid w:val="00A2715D"/>
    <w:rsid w:val="00A272A4"/>
    <w:rsid w:val="00A307D5"/>
    <w:rsid w:val="00A30A37"/>
    <w:rsid w:val="00A31588"/>
    <w:rsid w:val="00A31A55"/>
    <w:rsid w:val="00A320C7"/>
    <w:rsid w:val="00A32151"/>
    <w:rsid w:val="00A321D5"/>
    <w:rsid w:val="00A330E1"/>
    <w:rsid w:val="00A33E7B"/>
    <w:rsid w:val="00A36CA2"/>
    <w:rsid w:val="00A400BE"/>
    <w:rsid w:val="00A4049F"/>
    <w:rsid w:val="00A41655"/>
    <w:rsid w:val="00A420FE"/>
    <w:rsid w:val="00A428AC"/>
    <w:rsid w:val="00A42A81"/>
    <w:rsid w:val="00A46263"/>
    <w:rsid w:val="00A46816"/>
    <w:rsid w:val="00A51395"/>
    <w:rsid w:val="00A52581"/>
    <w:rsid w:val="00A53947"/>
    <w:rsid w:val="00A54147"/>
    <w:rsid w:val="00A56383"/>
    <w:rsid w:val="00A5638A"/>
    <w:rsid w:val="00A56846"/>
    <w:rsid w:val="00A56CCC"/>
    <w:rsid w:val="00A579BD"/>
    <w:rsid w:val="00A57AD6"/>
    <w:rsid w:val="00A603C9"/>
    <w:rsid w:val="00A60A58"/>
    <w:rsid w:val="00A613A0"/>
    <w:rsid w:val="00A61539"/>
    <w:rsid w:val="00A61D7A"/>
    <w:rsid w:val="00A63409"/>
    <w:rsid w:val="00A64A71"/>
    <w:rsid w:val="00A66680"/>
    <w:rsid w:val="00A66762"/>
    <w:rsid w:val="00A670FF"/>
    <w:rsid w:val="00A6716E"/>
    <w:rsid w:val="00A67F0C"/>
    <w:rsid w:val="00A70C66"/>
    <w:rsid w:val="00A71F8D"/>
    <w:rsid w:val="00A72AED"/>
    <w:rsid w:val="00A7556B"/>
    <w:rsid w:val="00A75B1D"/>
    <w:rsid w:val="00A76637"/>
    <w:rsid w:val="00A766AC"/>
    <w:rsid w:val="00A7707A"/>
    <w:rsid w:val="00A77197"/>
    <w:rsid w:val="00A77C2D"/>
    <w:rsid w:val="00A80819"/>
    <w:rsid w:val="00A80997"/>
    <w:rsid w:val="00A81795"/>
    <w:rsid w:val="00A82D62"/>
    <w:rsid w:val="00A82EB4"/>
    <w:rsid w:val="00A8325E"/>
    <w:rsid w:val="00A83320"/>
    <w:rsid w:val="00A84A77"/>
    <w:rsid w:val="00A8585B"/>
    <w:rsid w:val="00A85BE0"/>
    <w:rsid w:val="00A85F92"/>
    <w:rsid w:val="00A86284"/>
    <w:rsid w:val="00A868D7"/>
    <w:rsid w:val="00A879C2"/>
    <w:rsid w:val="00A87A85"/>
    <w:rsid w:val="00A91113"/>
    <w:rsid w:val="00A91A2C"/>
    <w:rsid w:val="00A91C71"/>
    <w:rsid w:val="00A91EAE"/>
    <w:rsid w:val="00A920C7"/>
    <w:rsid w:val="00A92B5B"/>
    <w:rsid w:val="00A92B60"/>
    <w:rsid w:val="00A93084"/>
    <w:rsid w:val="00A9313E"/>
    <w:rsid w:val="00A9361A"/>
    <w:rsid w:val="00A93E83"/>
    <w:rsid w:val="00A944B8"/>
    <w:rsid w:val="00A94F8C"/>
    <w:rsid w:val="00A954AC"/>
    <w:rsid w:val="00A961A3"/>
    <w:rsid w:val="00A96550"/>
    <w:rsid w:val="00A96EB9"/>
    <w:rsid w:val="00A97A17"/>
    <w:rsid w:val="00AA0201"/>
    <w:rsid w:val="00AA09CB"/>
    <w:rsid w:val="00AA0E97"/>
    <w:rsid w:val="00AA11D9"/>
    <w:rsid w:val="00AA158C"/>
    <w:rsid w:val="00AA28C9"/>
    <w:rsid w:val="00AA38C0"/>
    <w:rsid w:val="00AA3EFE"/>
    <w:rsid w:val="00AA4EF1"/>
    <w:rsid w:val="00AA5030"/>
    <w:rsid w:val="00AA752C"/>
    <w:rsid w:val="00AB1125"/>
    <w:rsid w:val="00AB15C6"/>
    <w:rsid w:val="00AB2586"/>
    <w:rsid w:val="00AB3AED"/>
    <w:rsid w:val="00AB5820"/>
    <w:rsid w:val="00AB602B"/>
    <w:rsid w:val="00AB66ED"/>
    <w:rsid w:val="00AB6BDC"/>
    <w:rsid w:val="00AC01C8"/>
    <w:rsid w:val="00AC08EF"/>
    <w:rsid w:val="00AC0E31"/>
    <w:rsid w:val="00AC1562"/>
    <w:rsid w:val="00AC1C0F"/>
    <w:rsid w:val="00AC2862"/>
    <w:rsid w:val="00AC2DB0"/>
    <w:rsid w:val="00AC3433"/>
    <w:rsid w:val="00AC379B"/>
    <w:rsid w:val="00AC392F"/>
    <w:rsid w:val="00AC3BC0"/>
    <w:rsid w:val="00AC415C"/>
    <w:rsid w:val="00AC5494"/>
    <w:rsid w:val="00AC59EC"/>
    <w:rsid w:val="00AC6A33"/>
    <w:rsid w:val="00AC6D44"/>
    <w:rsid w:val="00AC6F78"/>
    <w:rsid w:val="00AC7740"/>
    <w:rsid w:val="00AC7A1D"/>
    <w:rsid w:val="00AD1816"/>
    <w:rsid w:val="00AD3997"/>
    <w:rsid w:val="00AD4884"/>
    <w:rsid w:val="00AD5CB8"/>
    <w:rsid w:val="00AD6683"/>
    <w:rsid w:val="00AD730D"/>
    <w:rsid w:val="00AD7D9E"/>
    <w:rsid w:val="00AE0509"/>
    <w:rsid w:val="00AE06B8"/>
    <w:rsid w:val="00AE0EEB"/>
    <w:rsid w:val="00AE1606"/>
    <w:rsid w:val="00AE22DB"/>
    <w:rsid w:val="00AE38BB"/>
    <w:rsid w:val="00AE3AE9"/>
    <w:rsid w:val="00AE3B47"/>
    <w:rsid w:val="00AE4558"/>
    <w:rsid w:val="00AE557F"/>
    <w:rsid w:val="00AE5A4D"/>
    <w:rsid w:val="00AE5C04"/>
    <w:rsid w:val="00AE5FF5"/>
    <w:rsid w:val="00AE61AC"/>
    <w:rsid w:val="00AE69B1"/>
    <w:rsid w:val="00AE6C31"/>
    <w:rsid w:val="00AE7341"/>
    <w:rsid w:val="00AE7B72"/>
    <w:rsid w:val="00AE7DC2"/>
    <w:rsid w:val="00AF0320"/>
    <w:rsid w:val="00AF1375"/>
    <w:rsid w:val="00AF1F5E"/>
    <w:rsid w:val="00AF2114"/>
    <w:rsid w:val="00AF2668"/>
    <w:rsid w:val="00AF2EE9"/>
    <w:rsid w:val="00AF3F05"/>
    <w:rsid w:val="00AF4A99"/>
    <w:rsid w:val="00AF58F0"/>
    <w:rsid w:val="00AF695F"/>
    <w:rsid w:val="00AF6BED"/>
    <w:rsid w:val="00B00458"/>
    <w:rsid w:val="00B0060A"/>
    <w:rsid w:val="00B01082"/>
    <w:rsid w:val="00B01EAB"/>
    <w:rsid w:val="00B02735"/>
    <w:rsid w:val="00B02795"/>
    <w:rsid w:val="00B03EA2"/>
    <w:rsid w:val="00B04636"/>
    <w:rsid w:val="00B04871"/>
    <w:rsid w:val="00B04D11"/>
    <w:rsid w:val="00B05B1F"/>
    <w:rsid w:val="00B05BEB"/>
    <w:rsid w:val="00B05E46"/>
    <w:rsid w:val="00B06FA8"/>
    <w:rsid w:val="00B072DC"/>
    <w:rsid w:val="00B076EF"/>
    <w:rsid w:val="00B07FD9"/>
    <w:rsid w:val="00B1071A"/>
    <w:rsid w:val="00B11B41"/>
    <w:rsid w:val="00B11F0F"/>
    <w:rsid w:val="00B12B41"/>
    <w:rsid w:val="00B13C87"/>
    <w:rsid w:val="00B13F71"/>
    <w:rsid w:val="00B1468E"/>
    <w:rsid w:val="00B17470"/>
    <w:rsid w:val="00B20D4B"/>
    <w:rsid w:val="00B23EC0"/>
    <w:rsid w:val="00B242D6"/>
    <w:rsid w:val="00B2697C"/>
    <w:rsid w:val="00B27421"/>
    <w:rsid w:val="00B279F1"/>
    <w:rsid w:val="00B300D4"/>
    <w:rsid w:val="00B322E0"/>
    <w:rsid w:val="00B32488"/>
    <w:rsid w:val="00B33398"/>
    <w:rsid w:val="00B33773"/>
    <w:rsid w:val="00B33A90"/>
    <w:rsid w:val="00B343CE"/>
    <w:rsid w:val="00B35CA8"/>
    <w:rsid w:val="00B36E87"/>
    <w:rsid w:val="00B36EB4"/>
    <w:rsid w:val="00B373B3"/>
    <w:rsid w:val="00B37450"/>
    <w:rsid w:val="00B37F55"/>
    <w:rsid w:val="00B4191A"/>
    <w:rsid w:val="00B42CE7"/>
    <w:rsid w:val="00B44AB1"/>
    <w:rsid w:val="00B45C1C"/>
    <w:rsid w:val="00B46183"/>
    <w:rsid w:val="00B50952"/>
    <w:rsid w:val="00B51577"/>
    <w:rsid w:val="00B51C6D"/>
    <w:rsid w:val="00B51F95"/>
    <w:rsid w:val="00B524F8"/>
    <w:rsid w:val="00B5270A"/>
    <w:rsid w:val="00B5329E"/>
    <w:rsid w:val="00B5438E"/>
    <w:rsid w:val="00B5500C"/>
    <w:rsid w:val="00B562DB"/>
    <w:rsid w:val="00B56D97"/>
    <w:rsid w:val="00B57F55"/>
    <w:rsid w:val="00B610B2"/>
    <w:rsid w:val="00B61C28"/>
    <w:rsid w:val="00B625B2"/>
    <w:rsid w:val="00B62764"/>
    <w:rsid w:val="00B62D0D"/>
    <w:rsid w:val="00B62F2A"/>
    <w:rsid w:val="00B63237"/>
    <w:rsid w:val="00B6363C"/>
    <w:rsid w:val="00B63B4B"/>
    <w:rsid w:val="00B64C4C"/>
    <w:rsid w:val="00B650CE"/>
    <w:rsid w:val="00B65AD0"/>
    <w:rsid w:val="00B65B35"/>
    <w:rsid w:val="00B67D23"/>
    <w:rsid w:val="00B70926"/>
    <w:rsid w:val="00B70C17"/>
    <w:rsid w:val="00B71299"/>
    <w:rsid w:val="00B7149F"/>
    <w:rsid w:val="00B73F10"/>
    <w:rsid w:val="00B74F5F"/>
    <w:rsid w:val="00B760C7"/>
    <w:rsid w:val="00B761CC"/>
    <w:rsid w:val="00B7685B"/>
    <w:rsid w:val="00B7708A"/>
    <w:rsid w:val="00B775D0"/>
    <w:rsid w:val="00B775DC"/>
    <w:rsid w:val="00B77816"/>
    <w:rsid w:val="00B80402"/>
    <w:rsid w:val="00B80F2F"/>
    <w:rsid w:val="00B81364"/>
    <w:rsid w:val="00B81B6F"/>
    <w:rsid w:val="00B826AC"/>
    <w:rsid w:val="00B82740"/>
    <w:rsid w:val="00B838D4"/>
    <w:rsid w:val="00B85A2B"/>
    <w:rsid w:val="00B85BC5"/>
    <w:rsid w:val="00B865C4"/>
    <w:rsid w:val="00B874D4"/>
    <w:rsid w:val="00B87BBD"/>
    <w:rsid w:val="00B90AB9"/>
    <w:rsid w:val="00B91B14"/>
    <w:rsid w:val="00B92E6E"/>
    <w:rsid w:val="00B939B7"/>
    <w:rsid w:val="00B93F50"/>
    <w:rsid w:val="00B94EDE"/>
    <w:rsid w:val="00B953CD"/>
    <w:rsid w:val="00B9636A"/>
    <w:rsid w:val="00B96864"/>
    <w:rsid w:val="00B9696D"/>
    <w:rsid w:val="00BA0057"/>
    <w:rsid w:val="00BA07BE"/>
    <w:rsid w:val="00BA0EED"/>
    <w:rsid w:val="00BA2EFD"/>
    <w:rsid w:val="00BA3C4C"/>
    <w:rsid w:val="00BA5767"/>
    <w:rsid w:val="00BA5962"/>
    <w:rsid w:val="00BA621C"/>
    <w:rsid w:val="00BA62D2"/>
    <w:rsid w:val="00BA6829"/>
    <w:rsid w:val="00BA6DEE"/>
    <w:rsid w:val="00BA7D83"/>
    <w:rsid w:val="00BB0986"/>
    <w:rsid w:val="00BB0D7E"/>
    <w:rsid w:val="00BB11EE"/>
    <w:rsid w:val="00BB1881"/>
    <w:rsid w:val="00BB246A"/>
    <w:rsid w:val="00BB44FA"/>
    <w:rsid w:val="00BB4697"/>
    <w:rsid w:val="00BB47E6"/>
    <w:rsid w:val="00BB4926"/>
    <w:rsid w:val="00BB5D29"/>
    <w:rsid w:val="00BB5D45"/>
    <w:rsid w:val="00BB5EDD"/>
    <w:rsid w:val="00BB5EE0"/>
    <w:rsid w:val="00BB6129"/>
    <w:rsid w:val="00BB698D"/>
    <w:rsid w:val="00BB790A"/>
    <w:rsid w:val="00BC040F"/>
    <w:rsid w:val="00BC0679"/>
    <w:rsid w:val="00BC089C"/>
    <w:rsid w:val="00BC0DC3"/>
    <w:rsid w:val="00BC1BE7"/>
    <w:rsid w:val="00BC1FE1"/>
    <w:rsid w:val="00BC2916"/>
    <w:rsid w:val="00BC2BBD"/>
    <w:rsid w:val="00BC2D76"/>
    <w:rsid w:val="00BC35A6"/>
    <w:rsid w:val="00BC5014"/>
    <w:rsid w:val="00BC546A"/>
    <w:rsid w:val="00BD0550"/>
    <w:rsid w:val="00BD0708"/>
    <w:rsid w:val="00BD1BA4"/>
    <w:rsid w:val="00BD1F32"/>
    <w:rsid w:val="00BD20BD"/>
    <w:rsid w:val="00BD2F93"/>
    <w:rsid w:val="00BD39C8"/>
    <w:rsid w:val="00BD4426"/>
    <w:rsid w:val="00BD4867"/>
    <w:rsid w:val="00BD5128"/>
    <w:rsid w:val="00BD5C80"/>
    <w:rsid w:val="00BD5E67"/>
    <w:rsid w:val="00BD6983"/>
    <w:rsid w:val="00BD7236"/>
    <w:rsid w:val="00BD75F7"/>
    <w:rsid w:val="00BE065A"/>
    <w:rsid w:val="00BE115E"/>
    <w:rsid w:val="00BE2047"/>
    <w:rsid w:val="00BE320D"/>
    <w:rsid w:val="00BE426D"/>
    <w:rsid w:val="00BE4FB8"/>
    <w:rsid w:val="00BE5F39"/>
    <w:rsid w:val="00BE60ED"/>
    <w:rsid w:val="00BE661B"/>
    <w:rsid w:val="00BF0657"/>
    <w:rsid w:val="00BF0EA3"/>
    <w:rsid w:val="00BF1126"/>
    <w:rsid w:val="00BF2009"/>
    <w:rsid w:val="00BF2947"/>
    <w:rsid w:val="00BF2FB9"/>
    <w:rsid w:val="00BF3EC2"/>
    <w:rsid w:val="00BF408E"/>
    <w:rsid w:val="00BF436F"/>
    <w:rsid w:val="00BF49AB"/>
    <w:rsid w:val="00BF4B05"/>
    <w:rsid w:val="00BF4B2B"/>
    <w:rsid w:val="00BF4D3E"/>
    <w:rsid w:val="00BF5385"/>
    <w:rsid w:val="00BF5592"/>
    <w:rsid w:val="00BF702F"/>
    <w:rsid w:val="00BF743A"/>
    <w:rsid w:val="00BF7A0E"/>
    <w:rsid w:val="00C00552"/>
    <w:rsid w:val="00C005B4"/>
    <w:rsid w:val="00C00D52"/>
    <w:rsid w:val="00C00EDD"/>
    <w:rsid w:val="00C01D29"/>
    <w:rsid w:val="00C02E7D"/>
    <w:rsid w:val="00C02F61"/>
    <w:rsid w:val="00C02F71"/>
    <w:rsid w:val="00C03385"/>
    <w:rsid w:val="00C04CD1"/>
    <w:rsid w:val="00C05272"/>
    <w:rsid w:val="00C05ED6"/>
    <w:rsid w:val="00C06848"/>
    <w:rsid w:val="00C070ED"/>
    <w:rsid w:val="00C07A01"/>
    <w:rsid w:val="00C106CF"/>
    <w:rsid w:val="00C107D2"/>
    <w:rsid w:val="00C1093D"/>
    <w:rsid w:val="00C114CA"/>
    <w:rsid w:val="00C11CD9"/>
    <w:rsid w:val="00C122AB"/>
    <w:rsid w:val="00C1284B"/>
    <w:rsid w:val="00C12BD9"/>
    <w:rsid w:val="00C1435A"/>
    <w:rsid w:val="00C17CD3"/>
    <w:rsid w:val="00C17DD4"/>
    <w:rsid w:val="00C209D5"/>
    <w:rsid w:val="00C20C58"/>
    <w:rsid w:val="00C2211D"/>
    <w:rsid w:val="00C229FA"/>
    <w:rsid w:val="00C22BAC"/>
    <w:rsid w:val="00C24157"/>
    <w:rsid w:val="00C252CA"/>
    <w:rsid w:val="00C261DB"/>
    <w:rsid w:val="00C26F8F"/>
    <w:rsid w:val="00C27262"/>
    <w:rsid w:val="00C27EEA"/>
    <w:rsid w:val="00C30548"/>
    <w:rsid w:val="00C310E7"/>
    <w:rsid w:val="00C31A40"/>
    <w:rsid w:val="00C31C7C"/>
    <w:rsid w:val="00C328CE"/>
    <w:rsid w:val="00C32CED"/>
    <w:rsid w:val="00C33BF1"/>
    <w:rsid w:val="00C34678"/>
    <w:rsid w:val="00C3667C"/>
    <w:rsid w:val="00C36A25"/>
    <w:rsid w:val="00C36C00"/>
    <w:rsid w:val="00C36CCD"/>
    <w:rsid w:val="00C401B9"/>
    <w:rsid w:val="00C407E0"/>
    <w:rsid w:val="00C41058"/>
    <w:rsid w:val="00C42AE5"/>
    <w:rsid w:val="00C42B52"/>
    <w:rsid w:val="00C42EEF"/>
    <w:rsid w:val="00C43219"/>
    <w:rsid w:val="00C43506"/>
    <w:rsid w:val="00C442DC"/>
    <w:rsid w:val="00C4550C"/>
    <w:rsid w:val="00C466B8"/>
    <w:rsid w:val="00C46B3E"/>
    <w:rsid w:val="00C47B90"/>
    <w:rsid w:val="00C50722"/>
    <w:rsid w:val="00C51764"/>
    <w:rsid w:val="00C517DB"/>
    <w:rsid w:val="00C52A5C"/>
    <w:rsid w:val="00C538EB"/>
    <w:rsid w:val="00C53A61"/>
    <w:rsid w:val="00C5404A"/>
    <w:rsid w:val="00C54877"/>
    <w:rsid w:val="00C55933"/>
    <w:rsid w:val="00C5687E"/>
    <w:rsid w:val="00C56925"/>
    <w:rsid w:val="00C56F1A"/>
    <w:rsid w:val="00C5749D"/>
    <w:rsid w:val="00C57BF4"/>
    <w:rsid w:val="00C6016C"/>
    <w:rsid w:val="00C6058A"/>
    <w:rsid w:val="00C62B7E"/>
    <w:rsid w:val="00C630BE"/>
    <w:rsid w:val="00C639EF"/>
    <w:rsid w:val="00C64141"/>
    <w:rsid w:val="00C647F0"/>
    <w:rsid w:val="00C6596F"/>
    <w:rsid w:val="00C6672D"/>
    <w:rsid w:val="00C66BB5"/>
    <w:rsid w:val="00C66DE1"/>
    <w:rsid w:val="00C67A57"/>
    <w:rsid w:val="00C67FC4"/>
    <w:rsid w:val="00C7055C"/>
    <w:rsid w:val="00C7087B"/>
    <w:rsid w:val="00C71E23"/>
    <w:rsid w:val="00C75FE3"/>
    <w:rsid w:val="00C760F2"/>
    <w:rsid w:val="00C766A6"/>
    <w:rsid w:val="00C76840"/>
    <w:rsid w:val="00C771D9"/>
    <w:rsid w:val="00C77B81"/>
    <w:rsid w:val="00C77C09"/>
    <w:rsid w:val="00C77C29"/>
    <w:rsid w:val="00C77CCA"/>
    <w:rsid w:val="00C803D5"/>
    <w:rsid w:val="00C81CC9"/>
    <w:rsid w:val="00C8231C"/>
    <w:rsid w:val="00C837C0"/>
    <w:rsid w:val="00C839B2"/>
    <w:rsid w:val="00C83A7D"/>
    <w:rsid w:val="00C83E0B"/>
    <w:rsid w:val="00C843C9"/>
    <w:rsid w:val="00C84A34"/>
    <w:rsid w:val="00C8596B"/>
    <w:rsid w:val="00C85D01"/>
    <w:rsid w:val="00C86548"/>
    <w:rsid w:val="00C86757"/>
    <w:rsid w:val="00C87555"/>
    <w:rsid w:val="00C87B00"/>
    <w:rsid w:val="00C90147"/>
    <w:rsid w:val="00C90193"/>
    <w:rsid w:val="00C9031B"/>
    <w:rsid w:val="00C90439"/>
    <w:rsid w:val="00C9127C"/>
    <w:rsid w:val="00C913B6"/>
    <w:rsid w:val="00C9159D"/>
    <w:rsid w:val="00C92F63"/>
    <w:rsid w:val="00C93212"/>
    <w:rsid w:val="00C938A0"/>
    <w:rsid w:val="00C93C67"/>
    <w:rsid w:val="00C95048"/>
    <w:rsid w:val="00C967AB"/>
    <w:rsid w:val="00C968F7"/>
    <w:rsid w:val="00C96AB7"/>
    <w:rsid w:val="00CA0560"/>
    <w:rsid w:val="00CA0825"/>
    <w:rsid w:val="00CA11CD"/>
    <w:rsid w:val="00CA16B9"/>
    <w:rsid w:val="00CA1969"/>
    <w:rsid w:val="00CA1B3D"/>
    <w:rsid w:val="00CA1E42"/>
    <w:rsid w:val="00CA526C"/>
    <w:rsid w:val="00CA6F29"/>
    <w:rsid w:val="00CA7023"/>
    <w:rsid w:val="00CA771F"/>
    <w:rsid w:val="00CB0DBC"/>
    <w:rsid w:val="00CB2264"/>
    <w:rsid w:val="00CB3086"/>
    <w:rsid w:val="00CB46F8"/>
    <w:rsid w:val="00CB4B6D"/>
    <w:rsid w:val="00CB4F6B"/>
    <w:rsid w:val="00CB4FC1"/>
    <w:rsid w:val="00CB612E"/>
    <w:rsid w:val="00CB6B84"/>
    <w:rsid w:val="00CB6BEF"/>
    <w:rsid w:val="00CB72DB"/>
    <w:rsid w:val="00CB735B"/>
    <w:rsid w:val="00CB73CA"/>
    <w:rsid w:val="00CB7727"/>
    <w:rsid w:val="00CB7ABA"/>
    <w:rsid w:val="00CC0615"/>
    <w:rsid w:val="00CC07C8"/>
    <w:rsid w:val="00CC0D68"/>
    <w:rsid w:val="00CC27A2"/>
    <w:rsid w:val="00CC3002"/>
    <w:rsid w:val="00CC373E"/>
    <w:rsid w:val="00CC40E3"/>
    <w:rsid w:val="00CC43BD"/>
    <w:rsid w:val="00CC5193"/>
    <w:rsid w:val="00CC572D"/>
    <w:rsid w:val="00CC6776"/>
    <w:rsid w:val="00CC7FB4"/>
    <w:rsid w:val="00CD0DBD"/>
    <w:rsid w:val="00CD1287"/>
    <w:rsid w:val="00CD2D4F"/>
    <w:rsid w:val="00CD2F2F"/>
    <w:rsid w:val="00CD3357"/>
    <w:rsid w:val="00CD33CD"/>
    <w:rsid w:val="00CD3C69"/>
    <w:rsid w:val="00CD4136"/>
    <w:rsid w:val="00CD4154"/>
    <w:rsid w:val="00CD477F"/>
    <w:rsid w:val="00CD47CB"/>
    <w:rsid w:val="00CD4CA6"/>
    <w:rsid w:val="00CD5092"/>
    <w:rsid w:val="00CD543D"/>
    <w:rsid w:val="00CD5E1D"/>
    <w:rsid w:val="00CD637B"/>
    <w:rsid w:val="00CD6E37"/>
    <w:rsid w:val="00CD6E80"/>
    <w:rsid w:val="00CD6F25"/>
    <w:rsid w:val="00CD7C40"/>
    <w:rsid w:val="00CE02AC"/>
    <w:rsid w:val="00CE0832"/>
    <w:rsid w:val="00CE0C02"/>
    <w:rsid w:val="00CE161D"/>
    <w:rsid w:val="00CE17E2"/>
    <w:rsid w:val="00CE2693"/>
    <w:rsid w:val="00CE3288"/>
    <w:rsid w:val="00CE3BB3"/>
    <w:rsid w:val="00CE47BB"/>
    <w:rsid w:val="00CE7320"/>
    <w:rsid w:val="00CE7F05"/>
    <w:rsid w:val="00CF031A"/>
    <w:rsid w:val="00CF0A03"/>
    <w:rsid w:val="00CF1EAD"/>
    <w:rsid w:val="00CF22FA"/>
    <w:rsid w:val="00CF266E"/>
    <w:rsid w:val="00CF3DEF"/>
    <w:rsid w:val="00CF3E8B"/>
    <w:rsid w:val="00CF3F0D"/>
    <w:rsid w:val="00CF40D7"/>
    <w:rsid w:val="00CF430F"/>
    <w:rsid w:val="00CF564C"/>
    <w:rsid w:val="00CF642E"/>
    <w:rsid w:val="00CF66D1"/>
    <w:rsid w:val="00CF6C11"/>
    <w:rsid w:val="00CF7492"/>
    <w:rsid w:val="00CF7CB3"/>
    <w:rsid w:val="00D00715"/>
    <w:rsid w:val="00D033FA"/>
    <w:rsid w:val="00D03B05"/>
    <w:rsid w:val="00D04920"/>
    <w:rsid w:val="00D04BB2"/>
    <w:rsid w:val="00D058B4"/>
    <w:rsid w:val="00D069A5"/>
    <w:rsid w:val="00D10044"/>
    <w:rsid w:val="00D1168A"/>
    <w:rsid w:val="00D1189A"/>
    <w:rsid w:val="00D11EF6"/>
    <w:rsid w:val="00D125EE"/>
    <w:rsid w:val="00D1269B"/>
    <w:rsid w:val="00D126F9"/>
    <w:rsid w:val="00D1295E"/>
    <w:rsid w:val="00D12C02"/>
    <w:rsid w:val="00D13063"/>
    <w:rsid w:val="00D139FB"/>
    <w:rsid w:val="00D1471D"/>
    <w:rsid w:val="00D154D5"/>
    <w:rsid w:val="00D157DA"/>
    <w:rsid w:val="00D17DEB"/>
    <w:rsid w:val="00D2100E"/>
    <w:rsid w:val="00D21704"/>
    <w:rsid w:val="00D2192E"/>
    <w:rsid w:val="00D21F47"/>
    <w:rsid w:val="00D224FD"/>
    <w:rsid w:val="00D23090"/>
    <w:rsid w:val="00D24C7B"/>
    <w:rsid w:val="00D2545A"/>
    <w:rsid w:val="00D25ABC"/>
    <w:rsid w:val="00D26196"/>
    <w:rsid w:val="00D265A2"/>
    <w:rsid w:val="00D27C4C"/>
    <w:rsid w:val="00D3015A"/>
    <w:rsid w:val="00D3038A"/>
    <w:rsid w:val="00D30980"/>
    <w:rsid w:val="00D30E0B"/>
    <w:rsid w:val="00D31345"/>
    <w:rsid w:val="00D31643"/>
    <w:rsid w:val="00D336F9"/>
    <w:rsid w:val="00D33A09"/>
    <w:rsid w:val="00D33A64"/>
    <w:rsid w:val="00D33B62"/>
    <w:rsid w:val="00D35840"/>
    <w:rsid w:val="00D35F3D"/>
    <w:rsid w:val="00D3667B"/>
    <w:rsid w:val="00D36A4B"/>
    <w:rsid w:val="00D36B42"/>
    <w:rsid w:val="00D41AA6"/>
    <w:rsid w:val="00D41B2A"/>
    <w:rsid w:val="00D4269B"/>
    <w:rsid w:val="00D42D3D"/>
    <w:rsid w:val="00D4342A"/>
    <w:rsid w:val="00D43B4C"/>
    <w:rsid w:val="00D43F14"/>
    <w:rsid w:val="00D452F6"/>
    <w:rsid w:val="00D4577A"/>
    <w:rsid w:val="00D47AF5"/>
    <w:rsid w:val="00D47B02"/>
    <w:rsid w:val="00D50465"/>
    <w:rsid w:val="00D50AA6"/>
    <w:rsid w:val="00D5268B"/>
    <w:rsid w:val="00D53DE2"/>
    <w:rsid w:val="00D547BE"/>
    <w:rsid w:val="00D54CC1"/>
    <w:rsid w:val="00D55666"/>
    <w:rsid w:val="00D5568E"/>
    <w:rsid w:val="00D55FF4"/>
    <w:rsid w:val="00D569B2"/>
    <w:rsid w:val="00D56AEC"/>
    <w:rsid w:val="00D572EA"/>
    <w:rsid w:val="00D60572"/>
    <w:rsid w:val="00D60DF5"/>
    <w:rsid w:val="00D60E8D"/>
    <w:rsid w:val="00D61594"/>
    <w:rsid w:val="00D62AE2"/>
    <w:rsid w:val="00D62D86"/>
    <w:rsid w:val="00D635EB"/>
    <w:rsid w:val="00D636B3"/>
    <w:rsid w:val="00D63818"/>
    <w:rsid w:val="00D6381A"/>
    <w:rsid w:val="00D63F2B"/>
    <w:rsid w:val="00D6478E"/>
    <w:rsid w:val="00D6526A"/>
    <w:rsid w:val="00D66C3B"/>
    <w:rsid w:val="00D67444"/>
    <w:rsid w:val="00D67709"/>
    <w:rsid w:val="00D67D2D"/>
    <w:rsid w:val="00D67E0C"/>
    <w:rsid w:val="00D70E37"/>
    <w:rsid w:val="00D72E0B"/>
    <w:rsid w:val="00D730FA"/>
    <w:rsid w:val="00D73A9B"/>
    <w:rsid w:val="00D74EDD"/>
    <w:rsid w:val="00D75950"/>
    <w:rsid w:val="00D75B1A"/>
    <w:rsid w:val="00D76150"/>
    <w:rsid w:val="00D76309"/>
    <w:rsid w:val="00D76816"/>
    <w:rsid w:val="00D76DFA"/>
    <w:rsid w:val="00D76E99"/>
    <w:rsid w:val="00D77598"/>
    <w:rsid w:val="00D77AA3"/>
    <w:rsid w:val="00D80CFF"/>
    <w:rsid w:val="00D817B9"/>
    <w:rsid w:val="00D81E8A"/>
    <w:rsid w:val="00D8425E"/>
    <w:rsid w:val="00D85CDC"/>
    <w:rsid w:val="00D85F84"/>
    <w:rsid w:val="00D86BB2"/>
    <w:rsid w:val="00D8733D"/>
    <w:rsid w:val="00D874AC"/>
    <w:rsid w:val="00D915A6"/>
    <w:rsid w:val="00D93AE4"/>
    <w:rsid w:val="00D93D3C"/>
    <w:rsid w:val="00D93EB2"/>
    <w:rsid w:val="00D94318"/>
    <w:rsid w:val="00D9471F"/>
    <w:rsid w:val="00D94880"/>
    <w:rsid w:val="00D94AFC"/>
    <w:rsid w:val="00D950B4"/>
    <w:rsid w:val="00D958A6"/>
    <w:rsid w:val="00D95A95"/>
    <w:rsid w:val="00D95E26"/>
    <w:rsid w:val="00D9601F"/>
    <w:rsid w:val="00D9659B"/>
    <w:rsid w:val="00D96E04"/>
    <w:rsid w:val="00D97030"/>
    <w:rsid w:val="00D972B5"/>
    <w:rsid w:val="00D979CC"/>
    <w:rsid w:val="00DA0FF4"/>
    <w:rsid w:val="00DA11AB"/>
    <w:rsid w:val="00DA1CF1"/>
    <w:rsid w:val="00DA1F2F"/>
    <w:rsid w:val="00DA2272"/>
    <w:rsid w:val="00DA3055"/>
    <w:rsid w:val="00DA359B"/>
    <w:rsid w:val="00DA4D9D"/>
    <w:rsid w:val="00DA56A2"/>
    <w:rsid w:val="00DA5EB9"/>
    <w:rsid w:val="00DA6FB3"/>
    <w:rsid w:val="00DA704A"/>
    <w:rsid w:val="00DA721E"/>
    <w:rsid w:val="00DB0227"/>
    <w:rsid w:val="00DB0898"/>
    <w:rsid w:val="00DB10AF"/>
    <w:rsid w:val="00DB17CE"/>
    <w:rsid w:val="00DB21BF"/>
    <w:rsid w:val="00DB2A29"/>
    <w:rsid w:val="00DB3009"/>
    <w:rsid w:val="00DB378F"/>
    <w:rsid w:val="00DB6296"/>
    <w:rsid w:val="00DB6F87"/>
    <w:rsid w:val="00DB744E"/>
    <w:rsid w:val="00DC034F"/>
    <w:rsid w:val="00DC093E"/>
    <w:rsid w:val="00DC0D2B"/>
    <w:rsid w:val="00DC1233"/>
    <w:rsid w:val="00DC17CF"/>
    <w:rsid w:val="00DC1E01"/>
    <w:rsid w:val="00DC39BE"/>
    <w:rsid w:val="00DC4A15"/>
    <w:rsid w:val="00DC4AEA"/>
    <w:rsid w:val="00DC4B99"/>
    <w:rsid w:val="00DC5C12"/>
    <w:rsid w:val="00DC5D02"/>
    <w:rsid w:val="00DC5F65"/>
    <w:rsid w:val="00DC66E2"/>
    <w:rsid w:val="00DD01A9"/>
    <w:rsid w:val="00DD0736"/>
    <w:rsid w:val="00DD12BA"/>
    <w:rsid w:val="00DD17A1"/>
    <w:rsid w:val="00DD1B59"/>
    <w:rsid w:val="00DD2000"/>
    <w:rsid w:val="00DD27A3"/>
    <w:rsid w:val="00DD42B1"/>
    <w:rsid w:val="00DD4918"/>
    <w:rsid w:val="00DD623C"/>
    <w:rsid w:val="00DE19B8"/>
    <w:rsid w:val="00DE21F7"/>
    <w:rsid w:val="00DE2D13"/>
    <w:rsid w:val="00DE3660"/>
    <w:rsid w:val="00DE457E"/>
    <w:rsid w:val="00DE4FCD"/>
    <w:rsid w:val="00DE5859"/>
    <w:rsid w:val="00DE5F4A"/>
    <w:rsid w:val="00DE631C"/>
    <w:rsid w:val="00DE6613"/>
    <w:rsid w:val="00DE7778"/>
    <w:rsid w:val="00DF0286"/>
    <w:rsid w:val="00DF2147"/>
    <w:rsid w:val="00DF2432"/>
    <w:rsid w:val="00DF2A0F"/>
    <w:rsid w:val="00DF42EB"/>
    <w:rsid w:val="00DF557C"/>
    <w:rsid w:val="00DF5C6D"/>
    <w:rsid w:val="00DF68F5"/>
    <w:rsid w:val="00DF7F60"/>
    <w:rsid w:val="00E00462"/>
    <w:rsid w:val="00E00BE7"/>
    <w:rsid w:val="00E00F25"/>
    <w:rsid w:val="00E01618"/>
    <w:rsid w:val="00E02205"/>
    <w:rsid w:val="00E02B61"/>
    <w:rsid w:val="00E02BBD"/>
    <w:rsid w:val="00E02FA7"/>
    <w:rsid w:val="00E036CA"/>
    <w:rsid w:val="00E03A81"/>
    <w:rsid w:val="00E04E57"/>
    <w:rsid w:val="00E05BBF"/>
    <w:rsid w:val="00E06229"/>
    <w:rsid w:val="00E06B0D"/>
    <w:rsid w:val="00E06E5F"/>
    <w:rsid w:val="00E07CB8"/>
    <w:rsid w:val="00E1020B"/>
    <w:rsid w:val="00E11215"/>
    <w:rsid w:val="00E11239"/>
    <w:rsid w:val="00E11929"/>
    <w:rsid w:val="00E11BA7"/>
    <w:rsid w:val="00E1286D"/>
    <w:rsid w:val="00E12E17"/>
    <w:rsid w:val="00E13107"/>
    <w:rsid w:val="00E13E82"/>
    <w:rsid w:val="00E14B4A"/>
    <w:rsid w:val="00E14E80"/>
    <w:rsid w:val="00E14EA6"/>
    <w:rsid w:val="00E15489"/>
    <w:rsid w:val="00E15D56"/>
    <w:rsid w:val="00E17A74"/>
    <w:rsid w:val="00E20142"/>
    <w:rsid w:val="00E209BC"/>
    <w:rsid w:val="00E226D0"/>
    <w:rsid w:val="00E23124"/>
    <w:rsid w:val="00E24EA4"/>
    <w:rsid w:val="00E26044"/>
    <w:rsid w:val="00E260C7"/>
    <w:rsid w:val="00E2773D"/>
    <w:rsid w:val="00E27CD3"/>
    <w:rsid w:val="00E27D2A"/>
    <w:rsid w:val="00E30DF1"/>
    <w:rsid w:val="00E313F5"/>
    <w:rsid w:val="00E331C2"/>
    <w:rsid w:val="00E33AE8"/>
    <w:rsid w:val="00E3419E"/>
    <w:rsid w:val="00E343BF"/>
    <w:rsid w:val="00E34417"/>
    <w:rsid w:val="00E35256"/>
    <w:rsid w:val="00E35BC9"/>
    <w:rsid w:val="00E37D55"/>
    <w:rsid w:val="00E37D89"/>
    <w:rsid w:val="00E37F31"/>
    <w:rsid w:val="00E40278"/>
    <w:rsid w:val="00E408BB"/>
    <w:rsid w:val="00E4105C"/>
    <w:rsid w:val="00E42460"/>
    <w:rsid w:val="00E43A1F"/>
    <w:rsid w:val="00E43DA6"/>
    <w:rsid w:val="00E45E0E"/>
    <w:rsid w:val="00E465FA"/>
    <w:rsid w:val="00E46B4F"/>
    <w:rsid w:val="00E47D4D"/>
    <w:rsid w:val="00E508D1"/>
    <w:rsid w:val="00E50C17"/>
    <w:rsid w:val="00E50C48"/>
    <w:rsid w:val="00E51B55"/>
    <w:rsid w:val="00E52218"/>
    <w:rsid w:val="00E52933"/>
    <w:rsid w:val="00E54B3F"/>
    <w:rsid w:val="00E550EB"/>
    <w:rsid w:val="00E55347"/>
    <w:rsid w:val="00E5560A"/>
    <w:rsid w:val="00E5646F"/>
    <w:rsid w:val="00E56FF8"/>
    <w:rsid w:val="00E6010B"/>
    <w:rsid w:val="00E606EF"/>
    <w:rsid w:val="00E61866"/>
    <w:rsid w:val="00E61B29"/>
    <w:rsid w:val="00E62404"/>
    <w:rsid w:val="00E62CE1"/>
    <w:rsid w:val="00E62D7A"/>
    <w:rsid w:val="00E6319F"/>
    <w:rsid w:val="00E64A8E"/>
    <w:rsid w:val="00E653B7"/>
    <w:rsid w:val="00E6574A"/>
    <w:rsid w:val="00E6594E"/>
    <w:rsid w:val="00E659EF"/>
    <w:rsid w:val="00E65A34"/>
    <w:rsid w:val="00E66D62"/>
    <w:rsid w:val="00E670B2"/>
    <w:rsid w:val="00E706D7"/>
    <w:rsid w:val="00E71940"/>
    <w:rsid w:val="00E7250B"/>
    <w:rsid w:val="00E72647"/>
    <w:rsid w:val="00E73E19"/>
    <w:rsid w:val="00E741C1"/>
    <w:rsid w:val="00E74D88"/>
    <w:rsid w:val="00E76619"/>
    <w:rsid w:val="00E7668E"/>
    <w:rsid w:val="00E76832"/>
    <w:rsid w:val="00E76C37"/>
    <w:rsid w:val="00E8082F"/>
    <w:rsid w:val="00E808AA"/>
    <w:rsid w:val="00E86473"/>
    <w:rsid w:val="00E8687E"/>
    <w:rsid w:val="00E87541"/>
    <w:rsid w:val="00E90B83"/>
    <w:rsid w:val="00E927EC"/>
    <w:rsid w:val="00E947CF"/>
    <w:rsid w:val="00E95885"/>
    <w:rsid w:val="00E9687B"/>
    <w:rsid w:val="00EA10E1"/>
    <w:rsid w:val="00EA216D"/>
    <w:rsid w:val="00EA251E"/>
    <w:rsid w:val="00EA2585"/>
    <w:rsid w:val="00EA3DEC"/>
    <w:rsid w:val="00EA3DEF"/>
    <w:rsid w:val="00EA5631"/>
    <w:rsid w:val="00EA5F84"/>
    <w:rsid w:val="00EA73B2"/>
    <w:rsid w:val="00EA7AC0"/>
    <w:rsid w:val="00EB0608"/>
    <w:rsid w:val="00EB14F8"/>
    <w:rsid w:val="00EB20BC"/>
    <w:rsid w:val="00EB295C"/>
    <w:rsid w:val="00EB29F6"/>
    <w:rsid w:val="00EB2A5A"/>
    <w:rsid w:val="00EB2F78"/>
    <w:rsid w:val="00EB5BAD"/>
    <w:rsid w:val="00EB5C4D"/>
    <w:rsid w:val="00EC00C0"/>
    <w:rsid w:val="00EC0362"/>
    <w:rsid w:val="00EC250E"/>
    <w:rsid w:val="00EC341E"/>
    <w:rsid w:val="00EC3B2C"/>
    <w:rsid w:val="00EC4694"/>
    <w:rsid w:val="00EC474E"/>
    <w:rsid w:val="00EC4C9A"/>
    <w:rsid w:val="00EC58AD"/>
    <w:rsid w:val="00EC7001"/>
    <w:rsid w:val="00EC7400"/>
    <w:rsid w:val="00EC753A"/>
    <w:rsid w:val="00EC78B5"/>
    <w:rsid w:val="00EC7B81"/>
    <w:rsid w:val="00EC7D78"/>
    <w:rsid w:val="00ED015D"/>
    <w:rsid w:val="00ED0768"/>
    <w:rsid w:val="00ED167F"/>
    <w:rsid w:val="00ED17E6"/>
    <w:rsid w:val="00ED1DB0"/>
    <w:rsid w:val="00ED2268"/>
    <w:rsid w:val="00ED226A"/>
    <w:rsid w:val="00ED2E10"/>
    <w:rsid w:val="00ED3033"/>
    <w:rsid w:val="00ED359B"/>
    <w:rsid w:val="00ED4BB5"/>
    <w:rsid w:val="00ED5344"/>
    <w:rsid w:val="00ED58E2"/>
    <w:rsid w:val="00ED6AD9"/>
    <w:rsid w:val="00ED6AEC"/>
    <w:rsid w:val="00ED6F06"/>
    <w:rsid w:val="00EE01DB"/>
    <w:rsid w:val="00EE0959"/>
    <w:rsid w:val="00EE14DC"/>
    <w:rsid w:val="00EE1DBB"/>
    <w:rsid w:val="00EE30FC"/>
    <w:rsid w:val="00EE40C6"/>
    <w:rsid w:val="00EE57D2"/>
    <w:rsid w:val="00EE5D5F"/>
    <w:rsid w:val="00EE6F4C"/>
    <w:rsid w:val="00EF023D"/>
    <w:rsid w:val="00EF0309"/>
    <w:rsid w:val="00EF0623"/>
    <w:rsid w:val="00EF0AFD"/>
    <w:rsid w:val="00EF0F41"/>
    <w:rsid w:val="00EF2E13"/>
    <w:rsid w:val="00EF340C"/>
    <w:rsid w:val="00EF391B"/>
    <w:rsid w:val="00EF3AFF"/>
    <w:rsid w:val="00F00633"/>
    <w:rsid w:val="00F012C2"/>
    <w:rsid w:val="00F01E1E"/>
    <w:rsid w:val="00F0238A"/>
    <w:rsid w:val="00F03C88"/>
    <w:rsid w:val="00F040DD"/>
    <w:rsid w:val="00F0544A"/>
    <w:rsid w:val="00F0692D"/>
    <w:rsid w:val="00F06DB8"/>
    <w:rsid w:val="00F06F66"/>
    <w:rsid w:val="00F07BB4"/>
    <w:rsid w:val="00F116EF"/>
    <w:rsid w:val="00F126CD"/>
    <w:rsid w:val="00F12E72"/>
    <w:rsid w:val="00F14950"/>
    <w:rsid w:val="00F15EAE"/>
    <w:rsid w:val="00F1701F"/>
    <w:rsid w:val="00F17F27"/>
    <w:rsid w:val="00F21C05"/>
    <w:rsid w:val="00F21F54"/>
    <w:rsid w:val="00F233F5"/>
    <w:rsid w:val="00F244BF"/>
    <w:rsid w:val="00F258D2"/>
    <w:rsid w:val="00F26121"/>
    <w:rsid w:val="00F26138"/>
    <w:rsid w:val="00F268FD"/>
    <w:rsid w:val="00F270A7"/>
    <w:rsid w:val="00F278C1"/>
    <w:rsid w:val="00F27D86"/>
    <w:rsid w:val="00F307E4"/>
    <w:rsid w:val="00F30A3D"/>
    <w:rsid w:val="00F30C23"/>
    <w:rsid w:val="00F3122A"/>
    <w:rsid w:val="00F31CBC"/>
    <w:rsid w:val="00F322E2"/>
    <w:rsid w:val="00F33199"/>
    <w:rsid w:val="00F33274"/>
    <w:rsid w:val="00F33302"/>
    <w:rsid w:val="00F33884"/>
    <w:rsid w:val="00F33AC4"/>
    <w:rsid w:val="00F340D4"/>
    <w:rsid w:val="00F36008"/>
    <w:rsid w:val="00F36265"/>
    <w:rsid w:val="00F36DFF"/>
    <w:rsid w:val="00F376D1"/>
    <w:rsid w:val="00F37AD1"/>
    <w:rsid w:val="00F37D11"/>
    <w:rsid w:val="00F40812"/>
    <w:rsid w:val="00F422BF"/>
    <w:rsid w:val="00F42582"/>
    <w:rsid w:val="00F4288E"/>
    <w:rsid w:val="00F44693"/>
    <w:rsid w:val="00F44979"/>
    <w:rsid w:val="00F45012"/>
    <w:rsid w:val="00F4554A"/>
    <w:rsid w:val="00F464DF"/>
    <w:rsid w:val="00F47BD2"/>
    <w:rsid w:val="00F50262"/>
    <w:rsid w:val="00F50305"/>
    <w:rsid w:val="00F5056B"/>
    <w:rsid w:val="00F5135C"/>
    <w:rsid w:val="00F51E89"/>
    <w:rsid w:val="00F5212F"/>
    <w:rsid w:val="00F52378"/>
    <w:rsid w:val="00F5297E"/>
    <w:rsid w:val="00F54719"/>
    <w:rsid w:val="00F54E76"/>
    <w:rsid w:val="00F55056"/>
    <w:rsid w:val="00F550CA"/>
    <w:rsid w:val="00F56188"/>
    <w:rsid w:val="00F578F2"/>
    <w:rsid w:val="00F60E24"/>
    <w:rsid w:val="00F6331B"/>
    <w:rsid w:val="00F635D8"/>
    <w:rsid w:val="00F63AF8"/>
    <w:rsid w:val="00F64F87"/>
    <w:rsid w:val="00F65543"/>
    <w:rsid w:val="00F71390"/>
    <w:rsid w:val="00F71962"/>
    <w:rsid w:val="00F7319C"/>
    <w:rsid w:val="00F73AE8"/>
    <w:rsid w:val="00F74879"/>
    <w:rsid w:val="00F74A14"/>
    <w:rsid w:val="00F75098"/>
    <w:rsid w:val="00F75D58"/>
    <w:rsid w:val="00F77361"/>
    <w:rsid w:val="00F77DCB"/>
    <w:rsid w:val="00F8025A"/>
    <w:rsid w:val="00F80C54"/>
    <w:rsid w:val="00F80FED"/>
    <w:rsid w:val="00F81560"/>
    <w:rsid w:val="00F81D48"/>
    <w:rsid w:val="00F828C0"/>
    <w:rsid w:val="00F82BF3"/>
    <w:rsid w:val="00F83259"/>
    <w:rsid w:val="00F8331F"/>
    <w:rsid w:val="00F83921"/>
    <w:rsid w:val="00F85384"/>
    <w:rsid w:val="00F863F7"/>
    <w:rsid w:val="00F869D1"/>
    <w:rsid w:val="00F879BB"/>
    <w:rsid w:val="00F9147D"/>
    <w:rsid w:val="00F92B6B"/>
    <w:rsid w:val="00F94664"/>
    <w:rsid w:val="00F94A50"/>
    <w:rsid w:val="00F94C36"/>
    <w:rsid w:val="00F94EF0"/>
    <w:rsid w:val="00F979C6"/>
    <w:rsid w:val="00FA0BEC"/>
    <w:rsid w:val="00FA0E8D"/>
    <w:rsid w:val="00FA21D4"/>
    <w:rsid w:val="00FA2EB8"/>
    <w:rsid w:val="00FA325B"/>
    <w:rsid w:val="00FA496E"/>
    <w:rsid w:val="00FA5607"/>
    <w:rsid w:val="00FA63B9"/>
    <w:rsid w:val="00FA66A0"/>
    <w:rsid w:val="00FB0674"/>
    <w:rsid w:val="00FB0FC2"/>
    <w:rsid w:val="00FB18FF"/>
    <w:rsid w:val="00FB1C30"/>
    <w:rsid w:val="00FB1F07"/>
    <w:rsid w:val="00FB229D"/>
    <w:rsid w:val="00FB2703"/>
    <w:rsid w:val="00FB3A83"/>
    <w:rsid w:val="00FB4B2A"/>
    <w:rsid w:val="00FB4CA7"/>
    <w:rsid w:val="00FB4CE9"/>
    <w:rsid w:val="00FB4D36"/>
    <w:rsid w:val="00FB4DF6"/>
    <w:rsid w:val="00FB56B7"/>
    <w:rsid w:val="00FB6EED"/>
    <w:rsid w:val="00FB78EA"/>
    <w:rsid w:val="00FC0189"/>
    <w:rsid w:val="00FC02DB"/>
    <w:rsid w:val="00FC0E50"/>
    <w:rsid w:val="00FC0FF8"/>
    <w:rsid w:val="00FC1D31"/>
    <w:rsid w:val="00FC21A3"/>
    <w:rsid w:val="00FC2689"/>
    <w:rsid w:val="00FC299C"/>
    <w:rsid w:val="00FC340E"/>
    <w:rsid w:val="00FC4750"/>
    <w:rsid w:val="00FC6946"/>
    <w:rsid w:val="00FC6FD9"/>
    <w:rsid w:val="00FC756C"/>
    <w:rsid w:val="00FC7F5F"/>
    <w:rsid w:val="00FD103C"/>
    <w:rsid w:val="00FD184D"/>
    <w:rsid w:val="00FD1A69"/>
    <w:rsid w:val="00FD20DA"/>
    <w:rsid w:val="00FD21BF"/>
    <w:rsid w:val="00FD2B0A"/>
    <w:rsid w:val="00FD2FB9"/>
    <w:rsid w:val="00FD3226"/>
    <w:rsid w:val="00FD3AF6"/>
    <w:rsid w:val="00FD44F0"/>
    <w:rsid w:val="00FD4570"/>
    <w:rsid w:val="00FD4BA0"/>
    <w:rsid w:val="00FE14C8"/>
    <w:rsid w:val="00FE1C7F"/>
    <w:rsid w:val="00FE1FBF"/>
    <w:rsid w:val="00FE34A7"/>
    <w:rsid w:val="00FE3671"/>
    <w:rsid w:val="00FE3EB8"/>
    <w:rsid w:val="00FE5CA5"/>
    <w:rsid w:val="00FE6232"/>
    <w:rsid w:val="00FE71AC"/>
    <w:rsid w:val="00FE7744"/>
    <w:rsid w:val="00FE78A4"/>
    <w:rsid w:val="00FF05BE"/>
    <w:rsid w:val="00FF0C9A"/>
    <w:rsid w:val="00FF0FD4"/>
    <w:rsid w:val="00FF15E3"/>
    <w:rsid w:val="00FF1CAF"/>
    <w:rsid w:val="00FF1CCE"/>
    <w:rsid w:val="00FF255D"/>
    <w:rsid w:val="00FF2663"/>
    <w:rsid w:val="00FF2FA2"/>
    <w:rsid w:val="00FF321E"/>
    <w:rsid w:val="00FF49D8"/>
    <w:rsid w:val="00FF4C3E"/>
    <w:rsid w:val="00FF516F"/>
    <w:rsid w:val="00FF6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A56AB3"/>
  <w15:chartTrackingRefBased/>
  <w15:docId w15:val="{37302387-5ADF-4ABC-A623-F0C1E1338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438E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0C6C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3AD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406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B1E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1E7D"/>
  </w:style>
  <w:style w:type="paragraph" w:styleId="Footer">
    <w:name w:val="footer"/>
    <w:basedOn w:val="Normal"/>
    <w:link w:val="FooterChar"/>
    <w:uiPriority w:val="99"/>
    <w:unhideWhenUsed/>
    <w:rsid w:val="000B1E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1E7D"/>
  </w:style>
  <w:style w:type="character" w:customStyle="1" w:styleId="Heading2Char">
    <w:name w:val="Heading 2 Char"/>
    <w:basedOn w:val="DefaultParagraphFont"/>
    <w:link w:val="Heading2"/>
    <w:uiPriority w:val="9"/>
    <w:semiHidden/>
    <w:rsid w:val="00320C6C"/>
    <w:rPr>
      <w:rFonts w:ascii="Cambria" w:eastAsia="Times New Roman" w:hAnsi="Cambria" w:cs="Times New Roman"/>
      <w:b/>
      <w:bCs/>
      <w:color w:val="4F81BD"/>
      <w:sz w:val="26"/>
      <w:szCs w:val="26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82383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383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01BCB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3AD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Emphasis">
    <w:name w:val="Emphasis"/>
    <w:basedOn w:val="DefaultParagraphFont"/>
    <w:uiPriority w:val="20"/>
    <w:qFormat/>
    <w:rsid w:val="0087611F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FE3EB8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3EB8"/>
    <w:rPr>
      <w:rFonts w:ascii="Calibri" w:hAnsi="Calibri" w:cs="Calibri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FE3EB8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E3EB8"/>
    <w:rPr>
      <w:rFonts w:ascii="Calibri" w:hAnsi="Calibri" w:cs="Calibri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952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52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52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52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521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170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1704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360BE1"/>
    <w:pPr>
      <w:spacing w:after="0" w:line="240" w:lineRule="auto"/>
    </w:pPr>
    <w:rPr>
      <w:lang w:val="en-GB"/>
    </w:rPr>
  </w:style>
  <w:style w:type="paragraph" w:customStyle="1" w:styleId="EndNoteCategoryHeading">
    <w:name w:val="EndNote Category Heading"/>
    <w:basedOn w:val="Normal"/>
    <w:link w:val="EndNoteCategoryHeadingChar"/>
    <w:rsid w:val="002A0D42"/>
    <w:pPr>
      <w:spacing w:before="120" w:after="120"/>
    </w:pPr>
    <w:rPr>
      <w:b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2A0D42"/>
    <w:rPr>
      <w:b/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A0D4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A0D42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2A0D42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46B3E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A6F64"/>
    <w:rPr>
      <w:color w:val="605E5C"/>
      <w:shd w:val="clear" w:color="auto" w:fill="E1DFDD"/>
    </w:rPr>
  </w:style>
  <w:style w:type="character" w:customStyle="1" w:styleId="1">
    <w:name w:val="未处理的提及1"/>
    <w:basedOn w:val="DefaultParagraphFont"/>
    <w:uiPriority w:val="99"/>
    <w:semiHidden/>
    <w:unhideWhenUsed/>
    <w:rsid w:val="00137670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rsid w:val="008645ED"/>
    <w:rPr>
      <w:color w:val="605E5C"/>
      <w:shd w:val="clear" w:color="auto" w:fill="E1DFDD"/>
    </w:rPr>
  </w:style>
  <w:style w:type="paragraph" w:customStyle="1" w:styleId="Default">
    <w:name w:val="Default"/>
    <w:rsid w:val="00C8231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2833B7"/>
    <w:rPr>
      <w:color w:val="808080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8F2384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C322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84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0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5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8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1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1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9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5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2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9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24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088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691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8809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294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8318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081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46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9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98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63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47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2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4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6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5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6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1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2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8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5313B32-DB76-4FD3-81C8-9E0246241E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3</TotalTime>
  <Pages>1</Pages>
  <Words>212</Words>
  <Characters>1238</Characters>
  <Application>Microsoft Office Word</Application>
  <DocSecurity>0</DocSecurity>
  <Lines>20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 Ho</dc:creator>
  <cp:keywords/>
  <dc:description/>
  <cp:lastModifiedBy>Tim Li (PCI)</cp:lastModifiedBy>
  <cp:revision>111</cp:revision>
  <dcterms:created xsi:type="dcterms:W3CDTF">2023-01-22T23:50:00Z</dcterms:created>
  <dcterms:modified xsi:type="dcterms:W3CDTF">2023-06-23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5"&gt;&lt;session id="dH4InXHg"/&gt;&lt;style id="http://www.zotero.org/styles/apa" locale="en-US" hasBibliography="1" bibliographyStyleHasBeenSet="0"/&gt;&lt;prefs&gt;&lt;pref name="fieldType" value="Field"/&gt;&lt;/prefs&gt;&lt;/data&gt;</vt:lpwstr>
  </property>
  <property fmtid="{D5CDD505-2E9C-101B-9397-08002B2CF9AE}" pid="3" name="GrammarlyDocumentId">
    <vt:lpwstr>a63126d355494878e58bb17b6aabccf6d3795fb4b8622c57769064b9b4af25e7</vt:lpwstr>
  </property>
</Properties>
</file>